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AD8A1" w14:textId="0495F66C" w:rsidR="00630B51" w:rsidRDefault="0078739C" w:rsidP="00C866B1">
      <w:pPr>
        <w:jc w:val="center"/>
      </w:pPr>
      <w:r>
        <w:rPr>
          <w:rFonts w:ascii="Times New Roman" w:hAnsi="Times New Roman" w:cs="Times New Roman"/>
          <w:kern w:val="0"/>
          <w:szCs w:val="21"/>
        </w:rPr>
        <w:t>S</w:t>
      </w:r>
      <w:r>
        <w:rPr>
          <w:rFonts w:ascii="Times New Roman" w:hAnsi="Times New Roman" w:cs="Times New Roman" w:hint="eastAsia"/>
          <w:kern w:val="0"/>
          <w:szCs w:val="21"/>
        </w:rPr>
        <w:t>upplement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table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S</w:t>
      </w:r>
      <w:r>
        <w:rPr>
          <w:rFonts w:ascii="Times New Roman" w:hAnsi="Times New Roman" w:cs="Times New Roman"/>
          <w:kern w:val="0"/>
          <w:szCs w:val="21"/>
        </w:rPr>
        <w:t xml:space="preserve">1: </w:t>
      </w:r>
      <w:r w:rsidR="00C866B1" w:rsidRPr="008236B3">
        <w:rPr>
          <w:rFonts w:ascii="Times New Roman" w:hAnsi="Times New Roman" w:cs="Times New Roman"/>
          <w:kern w:val="0"/>
          <w:szCs w:val="21"/>
        </w:rPr>
        <w:t>Characteristics of study population by hypertension, NHANES 2007-2014 (n=28</w:t>
      </w:r>
      <w:ins w:id="0" w:author="Z3408" w:date="2021-10-09T22:26:00Z">
        <w:r w:rsidR="00EF617C">
          <w:rPr>
            <w:rFonts w:ascii="Times New Roman" w:hAnsi="Times New Roman" w:cs="Times New Roman"/>
            <w:kern w:val="0"/>
            <w:szCs w:val="21"/>
          </w:rPr>
          <w:t>26</w:t>
        </w:r>
      </w:ins>
      <w:del w:id="1" w:author="Z3408" w:date="2021-10-09T22:26:00Z">
        <w:r w:rsidR="00C866B1" w:rsidRPr="008236B3" w:rsidDel="00EF617C">
          <w:rPr>
            <w:rFonts w:ascii="Times New Roman" w:hAnsi="Times New Roman" w:cs="Times New Roman"/>
            <w:kern w:val="0"/>
            <w:szCs w:val="21"/>
          </w:rPr>
          <w:delText>02</w:delText>
        </w:r>
      </w:del>
      <w:r w:rsidR="00C866B1" w:rsidRPr="008236B3">
        <w:rPr>
          <w:rFonts w:ascii="Times New Roman" w:hAnsi="Times New Roman" w:cs="Times New Roman"/>
          <w:kern w:val="0"/>
          <w:szCs w:val="21"/>
        </w:rPr>
        <w:t>)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4596"/>
        <w:gridCol w:w="2636"/>
        <w:gridCol w:w="2636"/>
        <w:gridCol w:w="2636"/>
        <w:gridCol w:w="1454"/>
      </w:tblGrid>
      <w:tr w:rsidR="00C866B1" w:rsidRPr="00EA3796" w14:paraId="7AA4D189" w14:textId="77777777" w:rsidTr="00633A3A">
        <w:tc>
          <w:tcPr>
            <w:tcW w:w="16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268D1D1" w14:textId="77777777" w:rsidR="00C866B1" w:rsidRPr="005C4F17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CD7928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9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A461218" w14:textId="77777777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9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D312205" w14:textId="77777777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9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0F30B09" w14:textId="77777777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Non-hypertension</w:t>
            </w: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6FB1D6D" w14:textId="77777777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236B3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C866B1" w:rsidRPr="00EA3796" w14:paraId="24BC61C3" w14:textId="77777777" w:rsidTr="00633A3A">
        <w:tc>
          <w:tcPr>
            <w:tcW w:w="1646" w:type="pct"/>
            <w:tcBorders>
              <w:left w:val="nil"/>
              <w:bottom w:val="nil"/>
              <w:right w:val="nil"/>
            </w:tcBorders>
          </w:tcPr>
          <w:p w14:paraId="2007670A" w14:textId="77777777" w:rsidR="00C866B1" w:rsidRPr="005C4F17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CD7928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944" w:type="pct"/>
            <w:tcBorders>
              <w:left w:val="nil"/>
              <w:bottom w:val="nil"/>
              <w:right w:val="nil"/>
            </w:tcBorders>
          </w:tcPr>
          <w:p w14:paraId="57089E42" w14:textId="391AFA7E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28</w:t>
            </w:r>
            <w:ins w:id="2" w:author="Z3408" w:date="2021-10-06T20:50:00Z">
              <w:r w:rsidR="00392A89">
                <w:rPr>
                  <w:rFonts w:ascii="Times New Roman" w:hAnsi="Times New Roman" w:cs="Times New Roman"/>
                  <w:szCs w:val="21"/>
                </w:rPr>
                <w:t>26</w:t>
              </w:r>
            </w:ins>
            <w:del w:id="3" w:author="Z3408" w:date="2021-10-06T20:50:00Z">
              <w:r w:rsidRPr="008236B3" w:rsidDel="00392A89">
                <w:rPr>
                  <w:rFonts w:ascii="Times New Roman" w:hAnsi="Times New Roman" w:cs="Times New Roman"/>
                  <w:szCs w:val="21"/>
                </w:rPr>
                <w:delText>02</w:delText>
              </w:r>
            </w:del>
          </w:p>
        </w:tc>
        <w:tc>
          <w:tcPr>
            <w:tcW w:w="944" w:type="pct"/>
            <w:tcBorders>
              <w:left w:val="nil"/>
              <w:bottom w:val="nil"/>
              <w:right w:val="nil"/>
            </w:tcBorders>
          </w:tcPr>
          <w:p w14:paraId="00AC2997" w14:textId="2CC331BB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del w:id="4" w:author="Z3408" w:date="2021-10-06T20:57:00Z">
              <w:r w:rsidRPr="008236B3" w:rsidDel="00392A89">
                <w:rPr>
                  <w:rFonts w:ascii="Times New Roman" w:hAnsi="Times New Roman" w:cs="Times New Roman"/>
                  <w:szCs w:val="21"/>
                </w:rPr>
                <w:delText xml:space="preserve">554 </w:delText>
              </w:r>
            </w:del>
            <w:ins w:id="5" w:author="Z3408" w:date="2021-10-06T20:57:00Z">
              <w:r w:rsidR="00392A89" w:rsidRPr="008236B3">
                <w:rPr>
                  <w:rFonts w:ascii="Times New Roman" w:hAnsi="Times New Roman" w:cs="Times New Roman"/>
                  <w:szCs w:val="21"/>
                </w:rPr>
                <w:t>5</w:t>
              </w:r>
              <w:r w:rsidR="00392A89">
                <w:rPr>
                  <w:rFonts w:ascii="Times New Roman" w:hAnsi="Times New Roman" w:cs="Times New Roman"/>
                  <w:szCs w:val="21"/>
                </w:rPr>
                <w:t>60</w:t>
              </w:r>
              <w:r w:rsidR="00392A89" w:rsidRPr="008236B3">
                <w:rPr>
                  <w:rFonts w:ascii="Times New Roman" w:hAnsi="Times New Roman" w:cs="Times New Roman"/>
                  <w:szCs w:val="21"/>
                </w:rPr>
                <w:t xml:space="preserve"> </w:t>
              </w:r>
            </w:ins>
            <w:r w:rsidRPr="008236B3">
              <w:rPr>
                <w:rFonts w:ascii="Times New Roman" w:hAnsi="Times New Roman" w:cs="Times New Roman"/>
                <w:szCs w:val="21"/>
              </w:rPr>
              <w:t>(19.8)</w:t>
            </w:r>
          </w:p>
        </w:tc>
        <w:tc>
          <w:tcPr>
            <w:tcW w:w="944" w:type="pct"/>
            <w:tcBorders>
              <w:left w:val="nil"/>
              <w:bottom w:val="nil"/>
              <w:right w:val="nil"/>
            </w:tcBorders>
          </w:tcPr>
          <w:p w14:paraId="67C430A3" w14:textId="50872531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22</w:t>
            </w:r>
            <w:ins w:id="6" w:author="Z3408" w:date="2021-10-06T21:10:00Z">
              <w:r w:rsidR="00F71E6F">
                <w:rPr>
                  <w:rFonts w:ascii="Times New Roman" w:hAnsi="Times New Roman" w:cs="Times New Roman"/>
                  <w:szCs w:val="21"/>
                </w:rPr>
                <w:t>66</w:t>
              </w:r>
            </w:ins>
            <w:del w:id="7" w:author="Z3408" w:date="2021-10-06T21:10:00Z">
              <w:r w:rsidRPr="008236B3" w:rsidDel="00F71E6F">
                <w:rPr>
                  <w:rFonts w:ascii="Times New Roman" w:hAnsi="Times New Roman" w:cs="Times New Roman"/>
                  <w:szCs w:val="21"/>
                </w:rPr>
                <w:delText>48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(80.2)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</w:tcPr>
          <w:p w14:paraId="6C8AD28D" w14:textId="77777777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  <w:highlight w:val="lightGray"/>
              </w:rPr>
            </w:pPr>
          </w:p>
        </w:tc>
      </w:tr>
      <w:tr w:rsidR="00C866B1" w:rsidRPr="00EA3796" w14:paraId="13F4BAC9" w14:textId="77777777" w:rsidTr="00633A3A"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</w:tcPr>
          <w:p w14:paraId="69FF371A" w14:textId="77777777" w:rsidR="00C866B1" w:rsidRPr="005C4F17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CD7928">
              <w:rPr>
                <w:rFonts w:ascii="Times New Roman" w:hAnsi="Times New Roman" w:cs="Times New Roman"/>
                <w:szCs w:val="21"/>
              </w:rPr>
              <w:t>Age, Median (IQR)</w:t>
            </w:r>
          </w:p>
          <w:p w14:paraId="7EF1C24C" w14:textId="77777777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Race (%)</w:t>
            </w:r>
          </w:p>
          <w:p w14:paraId="1BB7E65B" w14:textId="77777777" w:rsidR="00C866B1" w:rsidRPr="008236B3" w:rsidRDefault="00C866B1" w:rsidP="00633A3A">
            <w:pPr>
              <w:ind w:firstLineChars="100" w:firstLine="200"/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Mexican America</w:t>
            </w:r>
          </w:p>
          <w:p w14:paraId="790CF790" w14:textId="77777777" w:rsidR="00C866B1" w:rsidRPr="008236B3" w:rsidRDefault="00C866B1" w:rsidP="00633A3A">
            <w:pPr>
              <w:ind w:firstLineChars="100" w:firstLine="200"/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Non-Hispanic White</w:t>
            </w:r>
          </w:p>
          <w:p w14:paraId="01824C99" w14:textId="77777777" w:rsidR="00C866B1" w:rsidRPr="008236B3" w:rsidRDefault="00C866B1" w:rsidP="00633A3A">
            <w:pPr>
              <w:ind w:firstLineChars="100" w:firstLine="200"/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Non-Hispanic Black</w:t>
            </w:r>
          </w:p>
          <w:p w14:paraId="7EC131AA" w14:textId="77777777" w:rsidR="00C866B1" w:rsidRPr="008236B3" w:rsidRDefault="00C866B1" w:rsidP="00633A3A">
            <w:pPr>
              <w:ind w:firstLineChars="100" w:firstLine="200"/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Other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  <w:p w14:paraId="549B4DC7" w14:textId="77777777" w:rsidR="00C866B1" w:rsidRPr="005C4F17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CD7928">
              <w:rPr>
                <w:rFonts w:ascii="Times New Roman" w:hAnsi="Times New Roman" w:cs="Times New Roman"/>
                <w:szCs w:val="21"/>
              </w:rPr>
              <w:t>Education level (%)</w:t>
            </w:r>
          </w:p>
          <w:p w14:paraId="6503BCCF" w14:textId="77777777" w:rsidR="00C866B1" w:rsidRPr="008236B3" w:rsidRDefault="00C866B1" w:rsidP="00633A3A">
            <w:pPr>
              <w:ind w:firstLineChars="100" w:firstLine="200"/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Below high school</w:t>
            </w:r>
          </w:p>
          <w:p w14:paraId="5B6F3228" w14:textId="77777777" w:rsidR="00C866B1" w:rsidRPr="008236B3" w:rsidRDefault="00C866B1" w:rsidP="00633A3A">
            <w:pPr>
              <w:ind w:firstLineChars="100" w:firstLine="200"/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High school</w:t>
            </w:r>
          </w:p>
          <w:p w14:paraId="53E40405" w14:textId="77777777" w:rsidR="00C866B1" w:rsidRPr="008236B3" w:rsidRDefault="00C866B1" w:rsidP="00633A3A">
            <w:pPr>
              <w:ind w:firstLineChars="100" w:firstLine="200"/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Abov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8236B3">
              <w:rPr>
                <w:rFonts w:ascii="Times New Roman" w:hAnsi="Times New Roman" w:cs="Times New Roman"/>
                <w:szCs w:val="21"/>
              </w:rPr>
              <w:t xml:space="preserve"> high school</w:t>
            </w:r>
          </w:p>
          <w:p w14:paraId="6D7B0556" w14:textId="77777777" w:rsidR="00C866B1" w:rsidRPr="005C4F17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CD7928">
              <w:rPr>
                <w:rFonts w:ascii="Times New Roman" w:hAnsi="Times New Roman" w:cs="Times New Roman"/>
                <w:szCs w:val="21"/>
              </w:rPr>
              <w:t>Marital status (%)</w:t>
            </w:r>
          </w:p>
          <w:p w14:paraId="2388A60F" w14:textId="69A8C26C" w:rsidR="00C866B1" w:rsidRPr="008236B3" w:rsidRDefault="00C866B1" w:rsidP="00633A3A">
            <w:pPr>
              <w:ind w:firstLineChars="100" w:firstLine="200"/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Never marrie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  <w:p w14:paraId="4C5763FE" w14:textId="130D4F24" w:rsidR="00C866B1" w:rsidRPr="008236B3" w:rsidRDefault="00C866B1" w:rsidP="00633A3A">
            <w:pPr>
              <w:ind w:firstLineChars="100" w:firstLine="200"/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Married/living with partne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  <w:p w14:paraId="4FA3D93F" w14:textId="1A4B101F" w:rsidR="00C866B1" w:rsidRPr="008236B3" w:rsidRDefault="00C866B1" w:rsidP="00633A3A">
            <w:pPr>
              <w:ind w:firstLineChars="100" w:firstLine="200"/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Separate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8236B3">
              <w:rPr>
                <w:rFonts w:ascii="Times New Roman" w:hAnsi="Times New Roman" w:cs="Times New Roman"/>
                <w:szCs w:val="21"/>
              </w:rPr>
              <w:t>/widowed/divorce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</w:p>
          <w:p w14:paraId="5BD214C9" w14:textId="77777777" w:rsidR="00C866B1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CD7928">
              <w:rPr>
                <w:rFonts w:ascii="Times New Roman" w:hAnsi="Times New Roman" w:cs="Times New Roman"/>
                <w:szCs w:val="21"/>
              </w:rPr>
              <w:t>Family Poverty Index Ratio (%)</w:t>
            </w:r>
          </w:p>
          <w:p w14:paraId="25744720" w14:textId="77777777" w:rsidR="00C866B1" w:rsidRPr="008236B3" w:rsidRDefault="00C866B1" w:rsidP="00633A3A">
            <w:pPr>
              <w:ind w:firstLineChars="100" w:firstLine="200"/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PIR</w:t>
            </w:r>
            <w:r w:rsidRPr="008236B3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8236B3">
              <w:rPr>
                <w:rFonts w:ascii="Times New Roman" w:hAnsi="Times New Roman" w:cs="Times New Roman"/>
                <w:szCs w:val="21"/>
              </w:rPr>
              <w:t>1</w:t>
            </w:r>
          </w:p>
          <w:p w14:paraId="78D963DF" w14:textId="77777777" w:rsidR="00C866B1" w:rsidRPr="008236B3" w:rsidRDefault="00C866B1" w:rsidP="00633A3A">
            <w:pPr>
              <w:ind w:firstLineChars="100" w:firstLine="200"/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PIR</w:t>
            </w:r>
            <w:r w:rsidRPr="008236B3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8236B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6D96CA1" w14:textId="77777777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CD7928">
              <w:rPr>
                <w:rFonts w:ascii="Times New Roman" w:hAnsi="Times New Roman" w:cs="Times New Roman"/>
                <w:szCs w:val="21"/>
              </w:rPr>
              <w:t>3</w:t>
            </w:r>
            <w:r w:rsidRPr="005C4F17">
              <w:rPr>
                <w:rFonts w:ascii="Times New Roman" w:hAnsi="Times New Roman" w:cs="Times New Roman"/>
                <w:szCs w:val="21"/>
              </w:rPr>
              <w:t>2(26,39)</w:t>
            </w:r>
          </w:p>
          <w:p w14:paraId="1E2937D4" w14:textId="77777777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  <w:highlight w:val="lightGray"/>
              </w:rPr>
            </w:pPr>
          </w:p>
          <w:p w14:paraId="2E4F839A" w14:textId="32B506E8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59</w:t>
            </w:r>
            <w:del w:id="8" w:author="Z3408" w:date="2021-10-06T21:59:00Z">
              <w:r w:rsidRPr="008236B3" w:rsidDel="002A5B06">
                <w:rPr>
                  <w:rFonts w:ascii="Times New Roman" w:hAnsi="Times New Roman" w:cs="Times New Roman"/>
                  <w:szCs w:val="21"/>
                </w:rPr>
                <w:delText>3</w:delText>
              </w:r>
            </w:del>
            <w:ins w:id="9" w:author="Z3408" w:date="2021-10-06T21:59:00Z">
              <w:r w:rsidR="002A5B06">
                <w:rPr>
                  <w:rFonts w:ascii="Times New Roman" w:hAnsi="Times New Roman" w:cs="Times New Roman"/>
                  <w:szCs w:val="21"/>
                </w:rPr>
                <w:t>6</w:t>
              </w:r>
            </w:ins>
            <w:r w:rsidRPr="008236B3">
              <w:rPr>
                <w:rFonts w:ascii="Times New Roman" w:hAnsi="Times New Roman" w:cs="Times New Roman"/>
                <w:szCs w:val="21"/>
              </w:rPr>
              <w:t>(21.</w:t>
            </w:r>
            <w:ins w:id="10" w:author="Z3408" w:date="2021-10-06T21:59:00Z">
              <w:r w:rsidR="002A5B06">
                <w:rPr>
                  <w:rFonts w:ascii="Times New Roman" w:hAnsi="Times New Roman" w:cs="Times New Roman"/>
                  <w:szCs w:val="21"/>
                </w:rPr>
                <w:t>1</w:t>
              </w:r>
            </w:ins>
            <w:del w:id="11" w:author="Z3408" w:date="2021-10-06T21:59:00Z">
              <w:r w:rsidRPr="008236B3" w:rsidDel="002A5B06">
                <w:rPr>
                  <w:rFonts w:ascii="Times New Roman" w:hAnsi="Times New Roman" w:cs="Times New Roman"/>
                  <w:szCs w:val="21"/>
                </w:rPr>
                <w:delText>2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)</w:t>
            </w:r>
          </w:p>
          <w:p w14:paraId="3B787EA4" w14:textId="2E8305DC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8</w:t>
            </w:r>
            <w:del w:id="12" w:author="Z3408" w:date="2021-10-06T22:07:00Z">
              <w:r w:rsidRPr="008236B3" w:rsidDel="002A5B06">
                <w:rPr>
                  <w:rFonts w:ascii="Times New Roman" w:hAnsi="Times New Roman" w:cs="Times New Roman"/>
                  <w:szCs w:val="21"/>
                </w:rPr>
                <w:delText>8</w:delText>
              </w:r>
            </w:del>
            <w:ins w:id="13" w:author="Z3408" w:date="2021-10-06T22:07:00Z">
              <w:r w:rsidR="002A5B06">
                <w:rPr>
                  <w:rFonts w:ascii="Times New Roman" w:hAnsi="Times New Roman" w:cs="Times New Roman"/>
                  <w:szCs w:val="21"/>
                </w:rPr>
                <w:t>93</w:t>
              </w:r>
            </w:ins>
            <w:del w:id="14" w:author="Z3408" w:date="2021-10-06T22:07:00Z">
              <w:r w:rsidRPr="008236B3" w:rsidDel="002A5B06">
                <w:rPr>
                  <w:rFonts w:ascii="Times New Roman" w:hAnsi="Times New Roman" w:cs="Times New Roman"/>
                  <w:szCs w:val="21"/>
                </w:rPr>
                <w:delText>9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(31.</w:t>
            </w:r>
            <w:ins w:id="15" w:author="Z3408" w:date="2021-10-06T22:00:00Z">
              <w:r w:rsidR="002A5B06">
                <w:rPr>
                  <w:rFonts w:ascii="Times New Roman" w:hAnsi="Times New Roman" w:cs="Times New Roman"/>
                  <w:szCs w:val="21"/>
                </w:rPr>
                <w:t>6</w:t>
              </w:r>
            </w:ins>
            <w:del w:id="16" w:author="Z3408" w:date="2021-10-06T22:00:00Z">
              <w:r w:rsidRPr="008236B3" w:rsidDel="002A5B06">
                <w:rPr>
                  <w:rFonts w:ascii="Times New Roman" w:hAnsi="Times New Roman" w:cs="Times New Roman"/>
                  <w:szCs w:val="21"/>
                </w:rPr>
                <w:delText>7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)</w:t>
            </w:r>
          </w:p>
          <w:p w14:paraId="189F2F4C" w14:textId="7FAC9B20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5</w:t>
            </w:r>
            <w:ins w:id="17" w:author="Z3408" w:date="2021-10-06T22:00:00Z">
              <w:r w:rsidR="002A5B06">
                <w:rPr>
                  <w:rFonts w:ascii="Times New Roman" w:hAnsi="Times New Roman" w:cs="Times New Roman"/>
                  <w:szCs w:val="21"/>
                </w:rPr>
                <w:t>75</w:t>
              </w:r>
            </w:ins>
            <w:del w:id="18" w:author="Z3408" w:date="2021-10-06T22:00:00Z">
              <w:r w:rsidRPr="008236B3" w:rsidDel="002A5B06">
                <w:rPr>
                  <w:rFonts w:ascii="Times New Roman" w:hAnsi="Times New Roman" w:cs="Times New Roman"/>
                  <w:szCs w:val="21"/>
                </w:rPr>
                <w:delText>62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(20.</w:t>
            </w:r>
            <w:ins w:id="19" w:author="Z3408" w:date="2021-10-06T22:00:00Z">
              <w:r w:rsidR="002A5B06">
                <w:rPr>
                  <w:rFonts w:ascii="Times New Roman" w:hAnsi="Times New Roman" w:cs="Times New Roman"/>
                  <w:szCs w:val="21"/>
                </w:rPr>
                <w:t>3</w:t>
              </w:r>
            </w:ins>
            <w:del w:id="20" w:author="Z3408" w:date="2021-10-06T22:00:00Z">
              <w:r w:rsidRPr="008236B3" w:rsidDel="002A5B06">
                <w:rPr>
                  <w:rFonts w:ascii="Times New Roman" w:hAnsi="Times New Roman" w:cs="Times New Roman"/>
                  <w:szCs w:val="21"/>
                </w:rPr>
                <w:delText>0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)</w:t>
            </w:r>
          </w:p>
          <w:p w14:paraId="2DE648A8" w14:textId="4BC3C716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del w:id="21" w:author="Z3408" w:date="2021-10-06T22:01:00Z">
              <w:r w:rsidRPr="008236B3" w:rsidDel="002A5B06">
                <w:rPr>
                  <w:rFonts w:ascii="Times New Roman" w:hAnsi="Times New Roman" w:cs="Times New Roman"/>
                  <w:szCs w:val="21"/>
                </w:rPr>
                <w:delText>758</w:delText>
              </w:r>
            </w:del>
            <w:ins w:id="22" w:author="Z3408" w:date="2021-10-06T22:02:00Z">
              <w:r w:rsidR="002A5B06">
                <w:rPr>
                  <w:rFonts w:ascii="Times New Roman" w:hAnsi="Times New Roman" w:cs="Times New Roman"/>
                  <w:szCs w:val="21"/>
                </w:rPr>
                <w:t>762</w:t>
              </w:r>
            </w:ins>
            <w:r w:rsidRPr="008236B3">
              <w:rPr>
                <w:rFonts w:ascii="Times New Roman" w:hAnsi="Times New Roman" w:cs="Times New Roman"/>
                <w:szCs w:val="21"/>
              </w:rPr>
              <w:t>(2</w:t>
            </w:r>
            <w:ins w:id="23" w:author="Z3408" w:date="2021-10-06T22:09:00Z">
              <w:r w:rsidR="00612629">
                <w:rPr>
                  <w:rFonts w:ascii="Times New Roman" w:hAnsi="Times New Roman" w:cs="Times New Roman"/>
                  <w:szCs w:val="21"/>
                </w:rPr>
                <w:t>6</w:t>
              </w:r>
            </w:ins>
            <w:del w:id="24" w:author="Z3408" w:date="2021-10-06T22:09:00Z">
              <w:r w:rsidRPr="008236B3" w:rsidDel="00612629">
                <w:rPr>
                  <w:rFonts w:ascii="Times New Roman" w:hAnsi="Times New Roman" w:cs="Times New Roman"/>
                  <w:szCs w:val="21"/>
                </w:rPr>
                <w:delText>7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.</w:t>
            </w:r>
            <w:ins w:id="25" w:author="Z3408" w:date="2021-10-06T22:04:00Z">
              <w:r w:rsidR="002A5B06">
                <w:rPr>
                  <w:rFonts w:ascii="Times New Roman" w:hAnsi="Times New Roman" w:cs="Times New Roman"/>
                  <w:szCs w:val="21"/>
                </w:rPr>
                <w:t>9</w:t>
              </w:r>
            </w:ins>
            <w:del w:id="26" w:author="Z3408" w:date="2021-10-06T22:04:00Z">
              <w:r w:rsidRPr="008236B3" w:rsidDel="002A5B06">
                <w:rPr>
                  <w:rFonts w:ascii="Times New Roman" w:hAnsi="Times New Roman" w:cs="Times New Roman"/>
                  <w:szCs w:val="21"/>
                </w:rPr>
                <w:delText>1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)</w:t>
            </w:r>
          </w:p>
          <w:p w14:paraId="767E2AE5" w14:textId="77777777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  <w:highlight w:val="lightGray"/>
              </w:rPr>
            </w:pPr>
          </w:p>
          <w:p w14:paraId="61409989" w14:textId="66BFD789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49</w:t>
            </w:r>
            <w:ins w:id="27" w:author="Z3408" w:date="2021-10-06T22:25:00Z">
              <w:r w:rsidR="00967B42">
                <w:rPr>
                  <w:rFonts w:ascii="Times New Roman" w:hAnsi="Times New Roman" w:cs="Times New Roman"/>
                  <w:szCs w:val="21"/>
                </w:rPr>
                <w:t>9</w:t>
              </w:r>
            </w:ins>
            <w:del w:id="28" w:author="Z3408" w:date="2021-10-06T22:25:00Z">
              <w:r w:rsidRPr="008236B3" w:rsidDel="00967B42">
                <w:rPr>
                  <w:rFonts w:ascii="Times New Roman" w:hAnsi="Times New Roman" w:cs="Times New Roman"/>
                  <w:szCs w:val="21"/>
                </w:rPr>
                <w:delText>1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(17.</w:t>
            </w:r>
            <w:ins w:id="29" w:author="Z3408" w:date="2021-10-06T22:25:00Z">
              <w:r w:rsidR="00967B42">
                <w:rPr>
                  <w:rFonts w:ascii="Times New Roman" w:hAnsi="Times New Roman" w:cs="Times New Roman"/>
                  <w:szCs w:val="21"/>
                </w:rPr>
                <w:t>7</w:t>
              </w:r>
            </w:ins>
            <w:del w:id="30" w:author="Z3408" w:date="2021-10-06T22:25:00Z">
              <w:r w:rsidRPr="008236B3" w:rsidDel="00967B42">
                <w:rPr>
                  <w:rFonts w:ascii="Times New Roman" w:hAnsi="Times New Roman" w:cs="Times New Roman"/>
                  <w:szCs w:val="21"/>
                </w:rPr>
                <w:delText>5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)</w:t>
            </w:r>
          </w:p>
          <w:p w14:paraId="064F10D6" w14:textId="68BC8898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4</w:t>
            </w:r>
            <w:ins w:id="31" w:author="Z3408" w:date="2021-10-06T22:25:00Z">
              <w:r w:rsidR="00967B42">
                <w:rPr>
                  <w:rFonts w:ascii="Times New Roman" w:hAnsi="Times New Roman" w:cs="Times New Roman"/>
                  <w:szCs w:val="21"/>
                </w:rPr>
                <w:t>73</w:t>
              </w:r>
            </w:ins>
            <w:del w:id="32" w:author="Z3408" w:date="2021-10-06T22:25:00Z">
              <w:r w:rsidRPr="008236B3" w:rsidDel="00967B42">
                <w:rPr>
                  <w:rFonts w:ascii="Times New Roman" w:hAnsi="Times New Roman" w:cs="Times New Roman"/>
                  <w:szCs w:val="21"/>
                </w:rPr>
                <w:delText>64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(16.</w:t>
            </w:r>
            <w:ins w:id="33" w:author="Z3408" w:date="2021-10-06T22:25:00Z">
              <w:r w:rsidR="00967B42">
                <w:rPr>
                  <w:rFonts w:ascii="Times New Roman" w:hAnsi="Times New Roman" w:cs="Times New Roman"/>
                  <w:szCs w:val="21"/>
                </w:rPr>
                <w:t>8</w:t>
              </w:r>
            </w:ins>
            <w:del w:id="34" w:author="Z3408" w:date="2021-10-06T22:25:00Z">
              <w:r w:rsidRPr="008236B3" w:rsidDel="00967B42">
                <w:rPr>
                  <w:rFonts w:ascii="Times New Roman" w:hAnsi="Times New Roman" w:cs="Times New Roman"/>
                  <w:szCs w:val="21"/>
                </w:rPr>
                <w:delText>6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)</w:t>
            </w:r>
          </w:p>
          <w:p w14:paraId="2245A315" w14:textId="23D129A7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18</w:t>
            </w:r>
            <w:ins w:id="35" w:author="Z3408" w:date="2021-10-06T22:25:00Z">
              <w:r w:rsidR="00967B42">
                <w:rPr>
                  <w:rFonts w:ascii="Times New Roman" w:hAnsi="Times New Roman" w:cs="Times New Roman"/>
                  <w:szCs w:val="21"/>
                </w:rPr>
                <w:t>51</w:t>
              </w:r>
            </w:ins>
            <w:del w:id="36" w:author="Z3408" w:date="2021-10-06T22:25:00Z">
              <w:r w:rsidRPr="008236B3" w:rsidDel="00967B42">
                <w:rPr>
                  <w:rFonts w:ascii="Times New Roman" w:hAnsi="Times New Roman" w:cs="Times New Roman"/>
                  <w:szCs w:val="21"/>
                </w:rPr>
                <w:delText>44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(65.</w:t>
            </w:r>
            <w:ins w:id="37" w:author="Z3408" w:date="2021-10-06T22:25:00Z">
              <w:r w:rsidR="00967B42">
                <w:rPr>
                  <w:rFonts w:ascii="Times New Roman" w:hAnsi="Times New Roman" w:cs="Times New Roman"/>
                  <w:szCs w:val="21"/>
                </w:rPr>
                <w:t>6</w:t>
              </w:r>
            </w:ins>
            <w:del w:id="38" w:author="Z3408" w:date="2021-10-06T22:25:00Z">
              <w:r w:rsidRPr="008236B3" w:rsidDel="00967B42">
                <w:rPr>
                  <w:rFonts w:ascii="Times New Roman" w:hAnsi="Times New Roman" w:cs="Times New Roman"/>
                  <w:szCs w:val="21"/>
                </w:rPr>
                <w:delText>9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)</w:t>
            </w:r>
          </w:p>
          <w:p w14:paraId="648E1F17" w14:textId="77777777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  <w:highlight w:val="lightGray"/>
              </w:rPr>
            </w:pPr>
          </w:p>
          <w:p w14:paraId="3B4B939E" w14:textId="230325F1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8</w:t>
            </w:r>
            <w:ins w:id="39" w:author="Z3408" w:date="2021-10-06T22:31:00Z">
              <w:r w:rsidR="00967B42">
                <w:rPr>
                  <w:rFonts w:ascii="Times New Roman" w:hAnsi="Times New Roman" w:cs="Times New Roman"/>
                  <w:szCs w:val="21"/>
                </w:rPr>
                <w:t>79</w:t>
              </w:r>
            </w:ins>
            <w:del w:id="40" w:author="Z3408" w:date="2021-10-06T22:31:00Z">
              <w:r w:rsidRPr="008236B3" w:rsidDel="00967B42">
                <w:rPr>
                  <w:rFonts w:ascii="Times New Roman" w:hAnsi="Times New Roman" w:cs="Times New Roman"/>
                  <w:szCs w:val="21"/>
                </w:rPr>
                <w:delText>61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(3</w:t>
            </w:r>
            <w:ins w:id="41" w:author="Z3408" w:date="2021-10-06T22:31:00Z">
              <w:r w:rsidR="00967B42">
                <w:rPr>
                  <w:rFonts w:ascii="Times New Roman" w:hAnsi="Times New Roman" w:cs="Times New Roman"/>
                  <w:szCs w:val="21"/>
                </w:rPr>
                <w:t>1.1</w:t>
              </w:r>
            </w:ins>
            <w:del w:id="42" w:author="Z3408" w:date="2021-10-06T22:31:00Z">
              <w:r w:rsidRPr="008236B3" w:rsidDel="00967B42">
                <w:rPr>
                  <w:rFonts w:ascii="Times New Roman" w:hAnsi="Times New Roman" w:cs="Times New Roman"/>
                  <w:szCs w:val="21"/>
                </w:rPr>
                <w:delText>0.7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)</w:t>
            </w:r>
          </w:p>
          <w:p w14:paraId="5D6ADB34" w14:textId="2778E29F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166</w:t>
            </w:r>
            <w:del w:id="43" w:author="Z3408" w:date="2021-10-06T22:31:00Z">
              <w:r w:rsidRPr="008236B3" w:rsidDel="00967B42">
                <w:rPr>
                  <w:rFonts w:ascii="Times New Roman" w:hAnsi="Times New Roman" w:cs="Times New Roman"/>
                  <w:szCs w:val="21"/>
                </w:rPr>
                <w:delText>2</w:delText>
              </w:r>
            </w:del>
            <w:ins w:id="44" w:author="Z3408" w:date="2021-10-06T22:31:00Z">
              <w:r w:rsidR="00967B42">
                <w:rPr>
                  <w:rFonts w:ascii="Times New Roman" w:hAnsi="Times New Roman" w:cs="Times New Roman"/>
                  <w:szCs w:val="21"/>
                </w:rPr>
                <w:t>7</w:t>
              </w:r>
            </w:ins>
            <w:r w:rsidRPr="008236B3">
              <w:rPr>
                <w:rFonts w:ascii="Times New Roman" w:hAnsi="Times New Roman" w:cs="Times New Roman"/>
                <w:szCs w:val="21"/>
              </w:rPr>
              <w:t>(59.</w:t>
            </w:r>
            <w:del w:id="45" w:author="Z3408" w:date="2021-10-06T22:31:00Z">
              <w:r w:rsidRPr="008236B3" w:rsidDel="00967B42">
                <w:rPr>
                  <w:rFonts w:ascii="Times New Roman" w:hAnsi="Times New Roman" w:cs="Times New Roman"/>
                  <w:szCs w:val="21"/>
                </w:rPr>
                <w:delText>3</w:delText>
              </w:r>
            </w:del>
            <w:ins w:id="46" w:author="Z3408" w:date="2021-10-06T22:31:00Z">
              <w:r w:rsidR="00967B42">
                <w:rPr>
                  <w:rFonts w:ascii="Times New Roman" w:hAnsi="Times New Roman" w:cs="Times New Roman"/>
                  <w:szCs w:val="21"/>
                </w:rPr>
                <w:t>0</w:t>
              </w:r>
            </w:ins>
            <w:r w:rsidRPr="008236B3">
              <w:rPr>
                <w:rFonts w:ascii="Times New Roman" w:hAnsi="Times New Roman" w:cs="Times New Roman"/>
                <w:szCs w:val="21"/>
              </w:rPr>
              <w:t>)</w:t>
            </w:r>
          </w:p>
          <w:p w14:paraId="67684CAE" w14:textId="75AA8608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2</w:t>
            </w:r>
            <w:ins w:id="47" w:author="Z3408" w:date="2021-10-06T22:31:00Z">
              <w:r w:rsidR="00967B42">
                <w:rPr>
                  <w:rFonts w:ascii="Times New Roman" w:hAnsi="Times New Roman" w:cs="Times New Roman"/>
                  <w:szCs w:val="21"/>
                </w:rPr>
                <w:t>80</w:t>
              </w:r>
            </w:ins>
            <w:del w:id="48" w:author="Z3408" w:date="2021-10-06T22:31:00Z">
              <w:r w:rsidRPr="008236B3" w:rsidDel="00967B42">
                <w:rPr>
                  <w:rFonts w:ascii="Times New Roman" w:hAnsi="Times New Roman" w:cs="Times New Roman"/>
                  <w:szCs w:val="21"/>
                </w:rPr>
                <w:delText>79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(</w:t>
            </w:r>
            <w:ins w:id="49" w:author="Z3408" w:date="2021-10-06T22:31:00Z">
              <w:r w:rsidR="00967B42">
                <w:rPr>
                  <w:rFonts w:ascii="Times New Roman" w:hAnsi="Times New Roman" w:cs="Times New Roman"/>
                  <w:szCs w:val="21"/>
                </w:rPr>
                <w:t>9.9</w:t>
              </w:r>
            </w:ins>
            <w:del w:id="50" w:author="Z3408" w:date="2021-10-06T22:31:00Z">
              <w:r w:rsidRPr="008236B3" w:rsidDel="00967B42">
                <w:rPr>
                  <w:rFonts w:ascii="Times New Roman" w:hAnsi="Times New Roman" w:cs="Times New Roman"/>
                  <w:szCs w:val="21"/>
                </w:rPr>
                <w:delText>10.0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)</w:t>
            </w:r>
          </w:p>
          <w:p w14:paraId="2752938B" w14:textId="77777777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  <w:highlight w:val="lightGray"/>
              </w:rPr>
            </w:pPr>
          </w:p>
          <w:p w14:paraId="25F2F74A" w14:textId="6317D5D1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6</w:t>
            </w:r>
            <w:ins w:id="51" w:author="Z3408" w:date="2021-10-06T22:35:00Z">
              <w:r w:rsidR="002F3683">
                <w:rPr>
                  <w:rFonts w:ascii="Times New Roman" w:hAnsi="Times New Roman" w:cs="Times New Roman"/>
                  <w:szCs w:val="21"/>
                </w:rPr>
                <w:t>51</w:t>
              </w:r>
            </w:ins>
            <w:del w:id="52" w:author="Z3408" w:date="2021-10-06T22:35:00Z">
              <w:r w:rsidRPr="008236B3" w:rsidDel="002F3683">
                <w:rPr>
                  <w:rFonts w:ascii="Times New Roman" w:hAnsi="Times New Roman" w:cs="Times New Roman"/>
                  <w:szCs w:val="21"/>
                </w:rPr>
                <w:delText>38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(24.</w:t>
            </w:r>
            <w:ins w:id="53" w:author="Z3408" w:date="2021-10-06T22:35:00Z">
              <w:r w:rsidR="002F3683">
                <w:rPr>
                  <w:rFonts w:ascii="Times New Roman" w:hAnsi="Times New Roman" w:cs="Times New Roman"/>
                  <w:szCs w:val="21"/>
                </w:rPr>
                <w:t>8</w:t>
              </w:r>
            </w:ins>
            <w:del w:id="54" w:author="Z3408" w:date="2021-10-06T22:35:00Z">
              <w:r w:rsidRPr="008236B3" w:rsidDel="002F3683">
                <w:rPr>
                  <w:rFonts w:ascii="Times New Roman" w:hAnsi="Times New Roman" w:cs="Times New Roman"/>
                  <w:szCs w:val="21"/>
                </w:rPr>
                <w:delText>5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)</w:t>
            </w:r>
          </w:p>
          <w:p w14:paraId="7505A9C5" w14:textId="2472ABB6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19</w:t>
            </w:r>
            <w:ins w:id="55" w:author="Z3408" w:date="2021-10-06T22:35:00Z">
              <w:r w:rsidR="002F3683">
                <w:rPr>
                  <w:rFonts w:ascii="Times New Roman" w:hAnsi="Times New Roman" w:cs="Times New Roman"/>
                  <w:szCs w:val="21"/>
                </w:rPr>
                <w:t>74</w:t>
              </w:r>
            </w:ins>
            <w:del w:id="56" w:author="Z3408" w:date="2021-10-06T22:35:00Z">
              <w:r w:rsidRPr="008236B3" w:rsidDel="002F3683">
                <w:rPr>
                  <w:rFonts w:ascii="Times New Roman" w:hAnsi="Times New Roman" w:cs="Times New Roman"/>
                  <w:szCs w:val="21"/>
                </w:rPr>
                <w:delText>65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(75.</w:t>
            </w:r>
            <w:ins w:id="57" w:author="Z3408" w:date="2021-10-06T22:35:00Z">
              <w:r w:rsidR="002F3683">
                <w:rPr>
                  <w:rFonts w:ascii="Times New Roman" w:hAnsi="Times New Roman" w:cs="Times New Roman"/>
                  <w:szCs w:val="21"/>
                </w:rPr>
                <w:t>2</w:t>
              </w:r>
            </w:ins>
            <w:del w:id="58" w:author="Z3408" w:date="2021-10-06T22:35:00Z">
              <w:r w:rsidRPr="008236B3" w:rsidDel="002F3683">
                <w:rPr>
                  <w:rFonts w:ascii="Times New Roman" w:hAnsi="Times New Roman" w:cs="Times New Roman"/>
                  <w:szCs w:val="21"/>
                </w:rPr>
                <w:delText>5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54EED3D" w14:textId="77777777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37(31,41)</w:t>
            </w:r>
          </w:p>
          <w:p w14:paraId="6FF034F8" w14:textId="77777777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  <w:highlight w:val="lightGray"/>
              </w:rPr>
            </w:pPr>
          </w:p>
          <w:p w14:paraId="6D2CF904" w14:textId="2CC2EF18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89(1</w:t>
            </w:r>
            <w:del w:id="59" w:author="Z3408" w:date="2021-10-06T21:59:00Z">
              <w:r w:rsidRPr="008236B3" w:rsidDel="002A5B06">
                <w:rPr>
                  <w:rFonts w:ascii="Times New Roman" w:hAnsi="Times New Roman" w:cs="Times New Roman"/>
                  <w:szCs w:val="21"/>
                </w:rPr>
                <w:delText>6.1</w:delText>
              </w:r>
            </w:del>
            <w:ins w:id="60" w:author="Z3408" w:date="2021-10-06T21:59:00Z">
              <w:r w:rsidR="002A5B06">
                <w:rPr>
                  <w:rFonts w:ascii="Times New Roman" w:hAnsi="Times New Roman" w:cs="Times New Roman"/>
                  <w:szCs w:val="21"/>
                </w:rPr>
                <w:t>5.9</w:t>
              </w:r>
            </w:ins>
            <w:r w:rsidRPr="008236B3">
              <w:rPr>
                <w:rFonts w:ascii="Times New Roman" w:hAnsi="Times New Roman" w:cs="Times New Roman"/>
                <w:szCs w:val="21"/>
              </w:rPr>
              <w:t>)</w:t>
            </w:r>
          </w:p>
          <w:p w14:paraId="7159F015" w14:textId="0C72D101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17</w:t>
            </w:r>
            <w:ins w:id="61" w:author="Z3408" w:date="2021-10-06T22:00:00Z">
              <w:r w:rsidR="002A5B06">
                <w:rPr>
                  <w:rFonts w:ascii="Times New Roman" w:hAnsi="Times New Roman" w:cs="Times New Roman"/>
                  <w:szCs w:val="21"/>
                </w:rPr>
                <w:t>8</w:t>
              </w:r>
            </w:ins>
            <w:del w:id="62" w:author="Z3408" w:date="2021-10-06T22:00:00Z">
              <w:r w:rsidRPr="008236B3" w:rsidDel="002A5B06">
                <w:rPr>
                  <w:rFonts w:ascii="Times New Roman" w:hAnsi="Times New Roman" w:cs="Times New Roman"/>
                  <w:szCs w:val="21"/>
                </w:rPr>
                <w:delText>6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(31.8)</w:t>
            </w:r>
          </w:p>
          <w:p w14:paraId="225C498C" w14:textId="282C6FA5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1</w:t>
            </w:r>
            <w:del w:id="63" w:author="Z3408" w:date="2021-10-06T22:00:00Z">
              <w:r w:rsidRPr="008236B3" w:rsidDel="002A5B06">
                <w:rPr>
                  <w:rFonts w:ascii="Times New Roman" w:hAnsi="Times New Roman" w:cs="Times New Roman"/>
                  <w:szCs w:val="21"/>
                </w:rPr>
                <w:delText>7</w:delText>
              </w:r>
            </w:del>
            <w:ins w:id="64" w:author="Z3408" w:date="2021-10-06T22:00:00Z">
              <w:r w:rsidR="002A5B06">
                <w:rPr>
                  <w:rFonts w:ascii="Times New Roman" w:hAnsi="Times New Roman" w:cs="Times New Roman"/>
                  <w:szCs w:val="21"/>
                </w:rPr>
                <w:t>83</w:t>
              </w:r>
            </w:ins>
            <w:del w:id="65" w:author="Z3408" w:date="2021-10-06T22:08:00Z">
              <w:r w:rsidRPr="008236B3" w:rsidDel="00612629">
                <w:rPr>
                  <w:rFonts w:ascii="Times New Roman" w:hAnsi="Times New Roman" w:cs="Times New Roman"/>
                  <w:szCs w:val="21"/>
                </w:rPr>
                <w:delText>9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(32.</w:t>
            </w:r>
            <w:ins w:id="66" w:author="Z3408" w:date="2021-10-06T22:00:00Z">
              <w:r w:rsidR="002A5B06">
                <w:rPr>
                  <w:rFonts w:ascii="Times New Roman" w:hAnsi="Times New Roman" w:cs="Times New Roman"/>
                  <w:szCs w:val="21"/>
                </w:rPr>
                <w:t>7</w:t>
              </w:r>
            </w:ins>
            <w:del w:id="67" w:author="Z3408" w:date="2021-10-06T22:00:00Z">
              <w:r w:rsidRPr="008236B3" w:rsidDel="002A5B06">
                <w:rPr>
                  <w:rFonts w:ascii="Times New Roman" w:hAnsi="Times New Roman" w:cs="Times New Roman"/>
                  <w:szCs w:val="21"/>
                </w:rPr>
                <w:delText>2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)</w:t>
            </w:r>
          </w:p>
          <w:p w14:paraId="497E3356" w14:textId="21D358FD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110(19.</w:t>
            </w:r>
            <w:ins w:id="68" w:author="Z3408" w:date="2021-10-06T22:04:00Z">
              <w:r w:rsidR="002A5B06">
                <w:rPr>
                  <w:rFonts w:ascii="Times New Roman" w:hAnsi="Times New Roman" w:cs="Times New Roman"/>
                  <w:szCs w:val="21"/>
                </w:rPr>
                <w:t>6</w:t>
              </w:r>
            </w:ins>
            <w:del w:id="69" w:author="Z3408" w:date="2021-10-06T22:04:00Z">
              <w:r w:rsidRPr="008236B3" w:rsidDel="002A5B06">
                <w:rPr>
                  <w:rFonts w:ascii="Times New Roman" w:hAnsi="Times New Roman" w:cs="Times New Roman"/>
                  <w:szCs w:val="21"/>
                </w:rPr>
                <w:delText>9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)</w:t>
            </w:r>
          </w:p>
          <w:p w14:paraId="09843BEB" w14:textId="77777777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  <w:p w14:paraId="30FB5966" w14:textId="4D4FB275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103(18.</w:t>
            </w:r>
            <w:ins w:id="70" w:author="Z3408" w:date="2021-10-06T22:26:00Z">
              <w:r w:rsidR="00967B42">
                <w:rPr>
                  <w:rFonts w:ascii="Times New Roman" w:hAnsi="Times New Roman" w:cs="Times New Roman"/>
                  <w:szCs w:val="21"/>
                </w:rPr>
                <w:t>4</w:t>
              </w:r>
            </w:ins>
            <w:del w:id="71" w:author="Z3408" w:date="2021-10-06T22:26:00Z">
              <w:r w:rsidRPr="008236B3" w:rsidDel="00967B42">
                <w:rPr>
                  <w:rFonts w:ascii="Times New Roman" w:hAnsi="Times New Roman" w:cs="Times New Roman"/>
                  <w:szCs w:val="21"/>
                </w:rPr>
                <w:delText>6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)</w:t>
            </w:r>
          </w:p>
          <w:p w14:paraId="35A16C48" w14:textId="057E0C32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11</w:t>
            </w:r>
            <w:ins w:id="72" w:author="Z3408" w:date="2021-10-06T22:25:00Z">
              <w:r w:rsidR="00967B42">
                <w:rPr>
                  <w:rFonts w:ascii="Times New Roman" w:hAnsi="Times New Roman" w:cs="Times New Roman"/>
                  <w:szCs w:val="21"/>
                </w:rPr>
                <w:t>5</w:t>
              </w:r>
            </w:ins>
            <w:del w:id="73" w:author="Z3408" w:date="2021-10-06T22:25:00Z">
              <w:r w:rsidRPr="008236B3" w:rsidDel="00967B42">
                <w:rPr>
                  <w:rFonts w:ascii="Times New Roman" w:hAnsi="Times New Roman" w:cs="Times New Roman"/>
                  <w:szCs w:val="21"/>
                </w:rPr>
                <w:delText>1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(20.</w:t>
            </w:r>
            <w:ins w:id="74" w:author="Z3408" w:date="2021-10-06T22:26:00Z">
              <w:r w:rsidR="00967B42">
                <w:rPr>
                  <w:rFonts w:ascii="Times New Roman" w:hAnsi="Times New Roman" w:cs="Times New Roman"/>
                  <w:szCs w:val="21"/>
                </w:rPr>
                <w:t>6</w:t>
              </w:r>
            </w:ins>
            <w:del w:id="75" w:author="Z3408" w:date="2021-10-06T22:26:00Z">
              <w:r w:rsidRPr="008236B3" w:rsidDel="00967B42">
                <w:rPr>
                  <w:rFonts w:ascii="Times New Roman" w:hAnsi="Times New Roman" w:cs="Times New Roman"/>
                  <w:szCs w:val="21"/>
                </w:rPr>
                <w:delText>1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)</w:t>
            </w:r>
          </w:p>
          <w:p w14:paraId="0CC3D1EA" w14:textId="46046230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3</w:t>
            </w:r>
            <w:ins w:id="76" w:author="Z3408" w:date="2021-10-06T22:25:00Z">
              <w:r w:rsidR="00967B42">
                <w:rPr>
                  <w:rFonts w:ascii="Times New Roman" w:hAnsi="Times New Roman" w:cs="Times New Roman"/>
                  <w:szCs w:val="21"/>
                </w:rPr>
                <w:t>41</w:t>
              </w:r>
            </w:ins>
            <w:del w:id="77" w:author="Z3408" w:date="2021-10-06T22:25:00Z">
              <w:r w:rsidRPr="008236B3" w:rsidDel="00967B42">
                <w:rPr>
                  <w:rFonts w:ascii="Times New Roman" w:hAnsi="Times New Roman" w:cs="Times New Roman"/>
                  <w:szCs w:val="21"/>
                </w:rPr>
                <w:delText>39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(61.</w:t>
            </w:r>
            <w:del w:id="78" w:author="Z3408" w:date="2021-10-06T22:26:00Z">
              <w:r w:rsidRPr="008236B3" w:rsidDel="00967B42">
                <w:rPr>
                  <w:rFonts w:ascii="Times New Roman" w:hAnsi="Times New Roman" w:cs="Times New Roman"/>
                  <w:szCs w:val="21"/>
                </w:rPr>
                <w:delText>3</w:delText>
              </w:r>
            </w:del>
            <w:ins w:id="79" w:author="Z3408" w:date="2021-10-06T22:26:00Z">
              <w:r w:rsidR="00967B42">
                <w:rPr>
                  <w:rFonts w:ascii="Times New Roman" w:hAnsi="Times New Roman" w:cs="Times New Roman"/>
                  <w:szCs w:val="21"/>
                </w:rPr>
                <w:t>0</w:t>
              </w:r>
            </w:ins>
            <w:r w:rsidRPr="008236B3">
              <w:rPr>
                <w:rFonts w:ascii="Times New Roman" w:hAnsi="Times New Roman" w:cs="Times New Roman"/>
                <w:szCs w:val="21"/>
              </w:rPr>
              <w:t>)</w:t>
            </w:r>
          </w:p>
          <w:p w14:paraId="4F58A39F" w14:textId="77777777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  <w:highlight w:val="lightGray"/>
              </w:rPr>
            </w:pPr>
          </w:p>
          <w:p w14:paraId="1689EBA6" w14:textId="5CEC84F4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14</w:t>
            </w:r>
            <w:ins w:id="80" w:author="Z3408" w:date="2021-10-06T22:31:00Z">
              <w:r w:rsidR="00967B42">
                <w:rPr>
                  <w:rFonts w:ascii="Times New Roman" w:hAnsi="Times New Roman" w:cs="Times New Roman"/>
                  <w:szCs w:val="21"/>
                </w:rPr>
                <w:t>9</w:t>
              </w:r>
            </w:ins>
            <w:del w:id="81" w:author="Z3408" w:date="2021-10-06T22:31:00Z">
              <w:r w:rsidRPr="008236B3" w:rsidDel="00967B42">
                <w:rPr>
                  <w:rFonts w:ascii="Times New Roman" w:hAnsi="Times New Roman" w:cs="Times New Roman"/>
                  <w:szCs w:val="21"/>
                </w:rPr>
                <w:delText>3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(2</w:t>
            </w:r>
            <w:ins w:id="82" w:author="Z3408" w:date="2021-10-06T22:32:00Z">
              <w:r w:rsidR="00967B42">
                <w:rPr>
                  <w:rFonts w:ascii="Times New Roman" w:hAnsi="Times New Roman" w:cs="Times New Roman"/>
                  <w:szCs w:val="21"/>
                </w:rPr>
                <w:t>6.6</w:t>
              </w:r>
            </w:ins>
            <w:del w:id="83" w:author="Z3408" w:date="2021-10-06T22:32:00Z">
              <w:r w:rsidRPr="008236B3" w:rsidDel="00967B42">
                <w:rPr>
                  <w:rFonts w:ascii="Times New Roman" w:hAnsi="Times New Roman" w:cs="Times New Roman"/>
                  <w:szCs w:val="21"/>
                </w:rPr>
                <w:delText>5.8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)</w:t>
            </w:r>
          </w:p>
          <w:p w14:paraId="4421ED76" w14:textId="78B56DB0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331(59.</w:t>
            </w:r>
            <w:ins w:id="84" w:author="Z3408" w:date="2021-10-06T22:32:00Z">
              <w:r w:rsidR="00967B42">
                <w:rPr>
                  <w:rFonts w:ascii="Times New Roman" w:hAnsi="Times New Roman" w:cs="Times New Roman"/>
                  <w:szCs w:val="21"/>
                </w:rPr>
                <w:t>1</w:t>
              </w:r>
            </w:ins>
            <w:del w:id="85" w:author="Z3408" w:date="2021-10-06T22:32:00Z">
              <w:r w:rsidRPr="008236B3" w:rsidDel="00967B42">
                <w:rPr>
                  <w:rFonts w:ascii="Times New Roman" w:hAnsi="Times New Roman" w:cs="Times New Roman"/>
                  <w:szCs w:val="21"/>
                </w:rPr>
                <w:delText>7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)</w:t>
            </w:r>
          </w:p>
          <w:p w14:paraId="649F9D82" w14:textId="633DEC1A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80(14.</w:t>
            </w:r>
            <w:ins w:id="86" w:author="Z3408" w:date="2021-10-06T22:32:00Z">
              <w:r w:rsidR="00967B42">
                <w:rPr>
                  <w:rFonts w:ascii="Times New Roman" w:hAnsi="Times New Roman" w:cs="Times New Roman"/>
                  <w:szCs w:val="21"/>
                </w:rPr>
                <w:t>3</w:t>
              </w:r>
            </w:ins>
            <w:del w:id="87" w:author="Z3408" w:date="2021-10-06T22:32:00Z">
              <w:r w:rsidRPr="008236B3" w:rsidDel="00967B42">
                <w:rPr>
                  <w:rFonts w:ascii="Times New Roman" w:hAnsi="Times New Roman" w:cs="Times New Roman"/>
                  <w:szCs w:val="21"/>
                </w:rPr>
                <w:delText>5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)</w:t>
            </w:r>
          </w:p>
          <w:p w14:paraId="5A6A75AB" w14:textId="77777777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  <w:highlight w:val="lightGray"/>
              </w:rPr>
            </w:pPr>
          </w:p>
          <w:p w14:paraId="4130FB1C" w14:textId="78FA26D1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14</w:t>
            </w:r>
            <w:ins w:id="88" w:author="Z3408" w:date="2021-10-06T22:35:00Z">
              <w:r w:rsidR="002F3683">
                <w:rPr>
                  <w:rFonts w:ascii="Times New Roman" w:hAnsi="Times New Roman" w:cs="Times New Roman"/>
                  <w:szCs w:val="21"/>
                </w:rPr>
                <w:t>4</w:t>
              </w:r>
            </w:ins>
            <w:del w:id="89" w:author="Z3408" w:date="2021-10-06T22:35:00Z">
              <w:r w:rsidRPr="008236B3" w:rsidDel="002F3683">
                <w:rPr>
                  <w:rFonts w:ascii="Times New Roman" w:hAnsi="Times New Roman" w:cs="Times New Roman"/>
                  <w:szCs w:val="21"/>
                </w:rPr>
                <w:delText>1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(2</w:t>
            </w:r>
            <w:ins w:id="90" w:author="Z3408" w:date="2021-10-06T22:36:00Z">
              <w:r w:rsidR="002F3683">
                <w:rPr>
                  <w:rFonts w:ascii="Times New Roman" w:hAnsi="Times New Roman" w:cs="Times New Roman"/>
                  <w:szCs w:val="21"/>
                </w:rPr>
                <w:t>8.1</w:t>
              </w:r>
            </w:ins>
            <w:del w:id="91" w:author="Z3408" w:date="2021-10-06T22:36:00Z">
              <w:r w:rsidRPr="008236B3" w:rsidDel="002F3683">
                <w:rPr>
                  <w:rFonts w:ascii="Times New Roman" w:hAnsi="Times New Roman" w:cs="Times New Roman"/>
                  <w:szCs w:val="21"/>
                </w:rPr>
                <w:delText>7.8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)</w:t>
            </w:r>
          </w:p>
          <w:p w14:paraId="0F1E40C9" w14:textId="7AE325EE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  <w:highlight w:val="lightGray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36</w:t>
            </w:r>
            <w:ins w:id="92" w:author="Z3408" w:date="2021-10-06T22:36:00Z">
              <w:r w:rsidR="002F3683">
                <w:rPr>
                  <w:rFonts w:ascii="Times New Roman" w:hAnsi="Times New Roman" w:cs="Times New Roman"/>
                  <w:szCs w:val="21"/>
                </w:rPr>
                <w:t>9</w:t>
              </w:r>
            </w:ins>
            <w:del w:id="93" w:author="Z3408" w:date="2021-10-06T22:36:00Z">
              <w:r w:rsidRPr="008236B3" w:rsidDel="002F3683">
                <w:rPr>
                  <w:rFonts w:ascii="Times New Roman" w:hAnsi="Times New Roman" w:cs="Times New Roman"/>
                  <w:szCs w:val="21"/>
                </w:rPr>
                <w:delText>7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(7</w:t>
            </w:r>
            <w:ins w:id="94" w:author="Z3408" w:date="2021-10-06T22:36:00Z">
              <w:r w:rsidR="002F3683">
                <w:rPr>
                  <w:rFonts w:ascii="Times New Roman" w:hAnsi="Times New Roman" w:cs="Times New Roman"/>
                  <w:szCs w:val="21"/>
                </w:rPr>
                <w:t>1.9</w:t>
              </w:r>
            </w:ins>
            <w:del w:id="95" w:author="Z3408" w:date="2021-10-06T22:36:00Z">
              <w:r w:rsidRPr="008236B3" w:rsidDel="002F3683">
                <w:rPr>
                  <w:rFonts w:ascii="Times New Roman" w:hAnsi="Times New Roman" w:cs="Times New Roman"/>
                  <w:szCs w:val="21"/>
                </w:rPr>
                <w:delText>2.2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6A809CE" w14:textId="77777777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31(25,38)</w:t>
            </w:r>
          </w:p>
          <w:p w14:paraId="478CF2CF" w14:textId="77777777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  <w:highlight w:val="lightGray"/>
              </w:rPr>
            </w:pPr>
          </w:p>
          <w:p w14:paraId="054BDA47" w14:textId="02CAA1FD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50</w:t>
            </w:r>
            <w:ins w:id="96" w:author="Z3408" w:date="2021-10-06T21:59:00Z">
              <w:r w:rsidR="002A5B06">
                <w:rPr>
                  <w:rFonts w:ascii="Times New Roman" w:hAnsi="Times New Roman" w:cs="Times New Roman"/>
                  <w:szCs w:val="21"/>
                </w:rPr>
                <w:t>7</w:t>
              </w:r>
            </w:ins>
            <w:del w:id="97" w:author="Z3408" w:date="2021-10-06T21:59:00Z">
              <w:r w:rsidRPr="008236B3" w:rsidDel="002A5B06">
                <w:rPr>
                  <w:rFonts w:ascii="Times New Roman" w:hAnsi="Times New Roman" w:cs="Times New Roman"/>
                  <w:szCs w:val="21"/>
                </w:rPr>
                <w:delText>4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(22.4)</w:t>
            </w:r>
          </w:p>
          <w:p w14:paraId="4A01788F" w14:textId="50AEF5B5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71</w:t>
            </w:r>
            <w:del w:id="98" w:author="Z3408" w:date="2021-10-06T22:00:00Z">
              <w:r w:rsidRPr="008236B3" w:rsidDel="002A5B06">
                <w:rPr>
                  <w:rFonts w:ascii="Times New Roman" w:hAnsi="Times New Roman" w:cs="Times New Roman"/>
                  <w:szCs w:val="21"/>
                </w:rPr>
                <w:delText>3</w:delText>
              </w:r>
            </w:del>
            <w:ins w:id="99" w:author="Z3408" w:date="2021-10-06T22:00:00Z">
              <w:r w:rsidR="002A5B06">
                <w:rPr>
                  <w:rFonts w:ascii="Times New Roman" w:hAnsi="Times New Roman" w:cs="Times New Roman"/>
                  <w:szCs w:val="21"/>
                </w:rPr>
                <w:t>5</w:t>
              </w:r>
            </w:ins>
            <w:r w:rsidRPr="008236B3">
              <w:rPr>
                <w:rFonts w:ascii="Times New Roman" w:hAnsi="Times New Roman" w:cs="Times New Roman"/>
                <w:szCs w:val="21"/>
              </w:rPr>
              <w:t>(31.</w:t>
            </w:r>
            <w:ins w:id="100" w:author="Z3408" w:date="2021-10-06T22:00:00Z">
              <w:r w:rsidR="002A5B06">
                <w:rPr>
                  <w:rFonts w:ascii="Times New Roman" w:hAnsi="Times New Roman" w:cs="Times New Roman"/>
                  <w:szCs w:val="21"/>
                </w:rPr>
                <w:t>6</w:t>
              </w:r>
            </w:ins>
            <w:del w:id="101" w:author="Z3408" w:date="2021-10-06T22:00:00Z">
              <w:r w:rsidRPr="008236B3" w:rsidDel="002A5B06">
                <w:rPr>
                  <w:rFonts w:ascii="Times New Roman" w:hAnsi="Times New Roman" w:cs="Times New Roman"/>
                  <w:szCs w:val="21"/>
                </w:rPr>
                <w:delText>7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)</w:t>
            </w:r>
          </w:p>
          <w:p w14:paraId="357AEA94" w14:textId="67925D60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3</w:t>
            </w:r>
            <w:del w:id="102" w:author="Z3408" w:date="2021-10-06T22:00:00Z">
              <w:r w:rsidRPr="008236B3" w:rsidDel="002A5B06">
                <w:rPr>
                  <w:rFonts w:ascii="Times New Roman" w:hAnsi="Times New Roman" w:cs="Times New Roman"/>
                  <w:szCs w:val="21"/>
                </w:rPr>
                <w:delText>83</w:delText>
              </w:r>
            </w:del>
            <w:ins w:id="103" w:author="Z3408" w:date="2021-10-06T22:00:00Z">
              <w:r w:rsidR="002A5B06">
                <w:rPr>
                  <w:rFonts w:ascii="Times New Roman" w:hAnsi="Times New Roman" w:cs="Times New Roman"/>
                  <w:szCs w:val="21"/>
                </w:rPr>
                <w:t>92</w:t>
              </w:r>
            </w:ins>
            <w:r w:rsidRPr="008236B3">
              <w:rPr>
                <w:rFonts w:ascii="Times New Roman" w:hAnsi="Times New Roman" w:cs="Times New Roman"/>
                <w:szCs w:val="21"/>
              </w:rPr>
              <w:t>(17.</w:t>
            </w:r>
            <w:ins w:id="104" w:author="Z3408" w:date="2021-10-06T22:01:00Z">
              <w:r w:rsidR="002A5B06">
                <w:rPr>
                  <w:rFonts w:ascii="Times New Roman" w:hAnsi="Times New Roman" w:cs="Times New Roman"/>
                  <w:szCs w:val="21"/>
                </w:rPr>
                <w:t>3</w:t>
              </w:r>
            </w:ins>
            <w:del w:id="105" w:author="Z3408" w:date="2021-10-06T22:01:00Z">
              <w:r w:rsidRPr="008236B3" w:rsidDel="002A5B06">
                <w:rPr>
                  <w:rFonts w:ascii="Times New Roman" w:hAnsi="Times New Roman" w:cs="Times New Roman"/>
                  <w:szCs w:val="21"/>
                </w:rPr>
                <w:delText>1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)</w:t>
            </w:r>
          </w:p>
          <w:p w14:paraId="4786076E" w14:textId="25DCE106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6</w:t>
            </w:r>
            <w:ins w:id="106" w:author="Z3408" w:date="2021-10-06T22:02:00Z">
              <w:r w:rsidR="002A5B06">
                <w:rPr>
                  <w:rFonts w:ascii="Times New Roman" w:hAnsi="Times New Roman" w:cs="Times New Roman"/>
                  <w:szCs w:val="21"/>
                </w:rPr>
                <w:t>52</w:t>
              </w:r>
            </w:ins>
            <w:del w:id="107" w:author="Z3408" w:date="2021-10-06T22:02:00Z">
              <w:r w:rsidRPr="008236B3" w:rsidDel="002A5B06">
                <w:rPr>
                  <w:rFonts w:ascii="Times New Roman" w:hAnsi="Times New Roman" w:cs="Times New Roman"/>
                  <w:szCs w:val="21"/>
                </w:rPr>
                <w:delText>48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(28.8)</w:t>
            </w:r>
          </w:p>
          <w:p w14:paraId="7BD7F4BA" w14:textId="77777777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  <w:p w14:paraId="26D487BF" w14:textId="304C8170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3</w:t>
            </w:r>
            <w:del w:id="108" w:author="Z3408" w:date="2021-10-06T22:26:00Z">
              <w:r w:rsidRPr="008236B3" w:rsidDel="00967B42">
                <w:rPr>
                  <w:rFonts w:ascii="Times New Roman" w:hAnsi="Times New Roman" w:cs="Times New Roman"/>
                  <w:szCs w:val="21"/>
                </w:rPr>
                <w:delText>88</w:delText>
              </w:r>
            </w:del>
            <w:ins w:id="109" w:author="Z3408" w:date="2021-10-06T22:26:00Z">
              <w:r w:rsidR="00967B42">
                <w:rPr>
                  <w:rFonts w:ascii="Times New Roman" w:hAnsi="Times New Roman" w:cs="Times New Roman"/>
                  <w:szCs w:val="21"/>
                </w:rPr>
                <w:t>96</w:t>
              </w:r>
            </w:ins>
            <w:r w:rsidRPr="008236B3">
              <w:rPr>
                <w:rFonts w:ascii="Times New Roman" w:hAnsi="Times New Roman" w:cs="Times New Roman"/>
                <w:szCs w:val="21"/>
              </w:rPr>
              <w:t>(17.</w:t>
            </w:r>
            <w:ins w:id="110" w:author="Z3408" w:date="2021-10-06T22:26:00Z">
              <w:r w:rsidR="00967B42">
                <w:rPr>
                  <w:rFonts w:ascii="Times New Roman" w:hAnsi="Times New Roman" w:cs="Times New Roman"/>
                  <w:szCs w:val="21"/>
                </w:rPr>
                <w:t>5</w:t>
              </w:r>
            </w:ins>
            <w:del w:id="111" w:author="Z3408" w:date="2021-10-06T22:26:00Z">
              <w:r w:rsidRPr="008236B3" w:rsidDel="00967B42">
                <w:rPr>
                  <w:rFonts w:ascii="Times New Roman" w:hAnsi="Times New Roman" w:cs="Times New Roman"/>
                  <w:szCs w:val="21"/>
                </w:rPr>
                <w:delText>3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)</w:t>
            </w:r>
          </w:p>
          <w:p w14:paraId="42686DBF" w14:textId="020E65E8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3</w:t>
            </w:r>
            <w:del w:id="112" w:author="Z3408" w:date="2021-10-06T22:26:00Z">
              <w:r w:rsidRPr="008236B3" w:rsidDel="00967B42">
                <w:rPr>
                  <w:rFonts w:ascii="Times New Roman" w:hAnsi="Times New Roman" w:cs="Times New Roman"/>
                  <w:szCs w:val="21"/>
                </w:rPr>
                <w:delText>61</w:delText>
              </w:r>
            </w:del>
            <w:ins w:id="113" w:author="Z3408" w:date="2021-10-06T22:26:00Z">
              <w:r w:rsidR="00967B42">
                <w:rPr>
                  <w:rFonts w:ascii="Times New Roman" w:hAnsi="Times New Roman" w:cs="Times New Roman"/>
                  <w:szCs w:val="21"/>
                </w:rPr>
                <w:t>58</w:t>
              </w:r>
            </w:ins>
            <w:r w:rsidRPr="008236B3">
              <w:rPr>
                <w:rFonts w:ascii="Times New Roman" w:hAnsi="Times New Roman" w:cs="Times New Roman"/>
                <w:szCs w:val="21"/>
              </w:rPr>
              <w:t>(15.</w:t>
            </w:r>
            <w:ins w:id="114" w:author="Z3408" w:date="2021-10-06T22:26:00Z">
              <w:r w:rsidR="00967B42">
                <w:rPr>
                  <w:rFonts w:ascii="Times New Roman" w:hAnsi="Times New Roman" w:cs="Times New Roman"/>
                  <w:szCs w:val="21"/>
                </w:rPr>
                <w:t>8</w:t>
              </w:r>
            </w:ins>
            <w:del w:id="115" w:author="Z3408" w:date="2021-10-06T22:26:00Z">
              <w:r w:rsidRPr="008236B3" w:rsidDel="00967B42">
                <w:rPr>
                  <w:rFonts w:ascii="Times New Roman" w:hAnsi="Times New Roman" w:cs="Times New Roman"/>
                  <w:szCs w:val="21"/>
                </w:rPr>
                <w:delText>7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)</w:t>
            </w:r>
          </w:p>
          <w:p w14:paraId="3B471D8A" w14:textId="286C7D04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15</w:t>
            </w:r>
            <w:ins w:id="116" w:author="Z3408" w:date="2021-10-06T22:26:00Z">
              <w:r w:rsidR="00967B42">
                <w:rPr>
                  <w:rFonts w:ascii="Times New Roman" w:hAnsi="Times New Roman" w:cs="Times New Roman"/>
                  <w:szCs w:val="21"/>
                </w:rPr>
                <w:t>10</w:t>
              </w:r>
            </w:ins>
            <w:del w:id="117" w:author="Z3408" w:date="2021-10-06T22:26:00Z">
              <w:r w:rsidRPr="008236B3" w:rsidDel="00967B42">
                <w:rPr>
                  <w:rFonts w:ascii="Times New Roman" w:hAnsi="Times New Roman" w:cs="Times New Roman"/>
                  <w:szCs w:val="21"/>
                </w:rPr>
                <w:delText>04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(6</w:t>
            </w:r>
            <w:del w:id="118" w:author="Z3408" w:date="2021-10-06T22:26:00Z">
              <w:r w:rsidRPr="008236B3" w:rsidDel="00967B42">
                <w:rPr>
                  <w:rFonts w:ascii="Times New Roman" w:hAnsi="Times New Roman" w:cs="Times New Roman"/>
                  <w:szCs w:val="21"/>
                </w:rPr>
                <w:delText>7.0</w:delText>
              </w:r>
            </w:del>
            <w:ins w:id="119" w:author="Z3408" w:date="2021-10-06T22:26:00Z">
              <w:r w:rsidR="00967B42">
                <w:rPr>
                  <w:rFonts w:ascii="Times New Roman" w:hAnsi="Times New Roman" w:cs="Times New Roman"/>
                  <w:szCs w:val="21"/>
                </w:rPr>
                <w:t>6.7</w:t>
              </w:r>
            </w:ins>
            <w:r w:rsidRPr="008236B3">
              <w:rPr>
                <w:rFonts w:ascii="Times New Roman" w:hAnsi="Times New Roman" w:cs="Times New Roman"/>
                <w:szCs w:val="21"/>
              </w:rPr>
              <w:t>)</w:t>
            </w:r>
          </w:p>
          <w:p w14:paraId="32451937" w14:textId="77777777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  <w:highlight w:val="lightGray"/>
              </w:rPr>
            </w:pPr>
          </w:p>
          <w:p w14:paraId="1FE523E8" w14:textId="2027468D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7</w:t>
            </w:r>
            <w:ins w:id="120" w:author="Z3408" w:date="2021-10-06T22:32:00Z">
              <w:r w:rsidR="002F3683">
                <w:rPr>
                  <w:rFonts w:ascii="Times New Roman" w:hAnsi="Times New Roman" w:cs="Times New Roman"/>
                  <w:szCs w:val="21"/>
                </w:rPr>
                <w:t>30</w:t>
              </w:r>
            </w:ins>
            <w:del w:id="121" w:author="Z3408" w:date="2021-10-06T22:32:00Z">
              <w:r w:rsidRPr="008236B3" w:rsidDel="002F3683">
                <w:rPr>
                  <w:rFonts w:ascii="Times New Roman" w:hAnsi="Times New Roman" w:cs="Times New Roman"/>
                  <w:szCs w:val="21"/>
                </w:rPr>
                <w:delText>18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(3</w:t>
            </w:r>
            <w:ins w:id="122" w:author="Z3408" w:date="2021-10-06T22:32:00Z">
              <w:r w:rsidR="002F3683">
                <w:rPr>
                  <w:rFonts w:ascii="Times New Roman" w:hAnsi="Times New Roman" w:cs="Times New Roman"/>
                  <w:szCs w:val="21"/>
                </w:rPr>
                <w:t>2.2</w:t>
              </w:r>
            </w:ins>
            <w:del w:id="123" w:author="Z3408" w:date="2021-10-06T22:32:00Z">
              <w:r w:rsidRPr="008236B3" w:rsidDel="002F3683">
                <w:rPr>
                  <w:rFonts w:ascii="Times New Roman" w:hAnsi="Times New Roman" w:cs="Times New Roman"/>
                  <w:szCs w:val="21"/>
                </w:rPr>
                <w:delText>1.9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)</w:t>
            </w:r>
          </w:p>
          <w:p w14:paraId="349F355A" w14:textId="1DCA4EFD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133</w:t>
            </w:r>
            <w:ins w:id="124" w:author="Z3408" w:date="2021-10-06T22:32:00Z">
              <w:r w:rsidR="002F3683">
                <w:rPr>
                  <w:rFonts w:ascii="Times New Roman" w:hAnsi="Times New Roman" w:cs="Times New Roman"/>
                  <w:szCs w:val="21"/>
                </w:rPr>
                <w:t>6</w:t>
              </w:r>
            </w:ins>
            <w:del w:id="125" w:author="Z3408" w:date="2021-10-06T22:32:00Z">
              <w:r w:rsidRPr="008236B3" w:rsidDel="002F3683">
                <w:rPr>
                  <w:rFonts w:ascii="Times New Roman" w:hAnsi="Times New Roman" w:cs="Times New Roman"/>
                  <w:szCs w:val="21"/>
                </w:rPr>
                <w:delText>1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(59.</w:t>
            </w:r>
            <w:ins w:id="126" w:author="Z3408" w:date="2021-10-06T22:32:00Z">
              <w:r w:rsidR="002F3683">
                <w:rPr>
                  <w:rFonts w:ascii="Times New Roman" w:hAnsi="Times New Roman" w:cs="Times New Roman"/>
                  <w:szCs w:val="21"/>
                </w:rPr>
                <w:t>0</w:t>
              </w:r>
            </w:ins>
            <w:del w:id="127" w:author="Z3408" w:date="2021-10-06T22:32:00Z">
              <w:r w:rsidRPr="008236B3" w:rsidDel="002F3683">
                <w:rPr>
                  <w:rFonts w:ascii="Times New Roman" w:hAnsi="Times New Roman" w:cs="Times New Roman"/>
                  <w:szCs w:val="21"/>
                </w:rPr>
                <w:delText>2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)</w:t>
            </w:r>
          </w:p>
          <w:p w14:paraId="5ACE8EC4" w14:textId="7489E87C" w:rsidR="00C866B1" w:rsidRPr="008236B3" w:rsidRDefault="002F3683" w:rsidP="00633A3A">
            <w:pPr>
              <w:rPr>
                <w:rFonts w:ascii="Times New Roman" w:hAnsi="Times New Roman" w:cs="Times New Roman"/>
                <w:szCs w:val="21"/>
              </w:rPr>
            </w:pPr>
            <w:ins w:id="128" w:author="Z3408" w:date="2021-10-06T22:32:00Z">
              <w:r>
                <w:rPr>
                  <w:rFonts w:ascii="Times New Roman" w:hAnsi="Times New Roman" w:cs="Times New Roman"/>
                  <w:szCs w:val="21"/>
                </w:rPr>
                <w:t>200</w:t>
              </w:r>
            </w:ins>
            <w:del w:id="129" w:author="Z3408" w:date="2021-10-06T22:32:00Z">
              <w:r w:rsidR="00C866B1" w:rsidRPr="008236B3" w:rsidDel="002F3683">
                <w:rPr>
                  <w:rFonts w:ascii="Times New Roman" w:hAnsi="Times New Roman" w:cs="Times New Roman"/>
                  <w:szCs w:val="21"/>
                </w:rPr>
                <w:delText>199</w:delText>
              </w:r>
            </w:del>
            <w:r w:rsidR="00C866B1" w:rsidRPr="008236B3">
              <w:rPr>
                <w:rFonts w:ascii="Times New Roman" w:hAnsi="Times New Roman" w:cs="Times New Roman"/>
                <w:szCs w:val="21"/>
              </w:rPr>
              <w:t>(8.</w:t>
            </w:r>
            <w:del w:id="130" w:author="Z3408" w:date="2021-10-06T22:32:00Z">
              <w:r w:rsidR="00C866B1" w:rsidRPr="008236B3" w:rsidDel="002F3683">
                <w:rPr>
                  <w:rFonts w:ascii="Times New Roman" w:hAnsi="Times New Roman" w:cs="Times New Roman"/>
                  <w:szCs w:val="21"/>
                </w:rPr>
                <w:delText>9</w:delText>
              </w:r>
            </w:del>
            <w:ins w:id="131" w:author="Z3408" w:date="2021-10-06T22:32:00Z">
              <w:r>
                <w:rPr>
                  <w:rFonts w:ascii="Times New Roman" w:hAnsi="Times New Roman" w:cs="Times New Roman"/>
                  <w:szCs w:val="21"/>
                </w:rPr>
                <w:t>8</w:t>
              </w:r>
            </w:ins>
            <w:r w:rsidR="00C866B1" w:rsidRPr="008236B3">
              <w:rPr>
                <w:rFonts w:ascii="Times New Roman" w:hAnsi="Times New Roman" w:cs="Times New Roman"/>
                <w:szCs w:val="21"/>
              </w:rPr>
              <w:t>)</w:t>
            </w:r>
          </w:p>
          <w:p w14:paraId="4147E393" w14:textId="77777777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  <w:highlight w:val="lightGray"/>
              </w:rPr>
            </w:pPr>
          </w:p>
          <w:p w14:paraId="7DF2473B" w14:textId="353450D1" w:rsidR="00C866B1" w:rsidRPr="008236B3" w:rsidRDefault="002F3683" w:rsidP="00633A3A">
            <w:pPr>
              <w:rPr>
                <w:rFonts w:ascii="Times New Roman" w:hAnsi="Times New Roman" w:cs="Times New Roman"/>
                <w:szCs w:val="21"/>
              </w:rPr>
            </w:pPr>
            <w:ins w:id="132" w:author="Z3408" w:date="2021-10-06T22:36:00Z">
              <w:r>
                <w:rPr>
                  <w:rFonts w:ascii="Times New Roman" w:hAnsi="Times New Roman" w:cs="Times New Roman"/>
                  <w:szCs w:val="21"/>
                </w:rPr>
                <w:t>507</w:t>
              </w:r>
            </w:ins>
            <w:del w:id="133" w:author="Z3408" w:date="2021-10-06T22:36:00Z">
              <w:r w:rsidR="00C866B1" w:rsidRPr="008236B3" w:rsidDel="002F3683">
                <w:rPr>
                  <w:rFonts w:ascii="Times New Roman" w:hAnsi="Times New Roman" w:cs="Times New Roman"/>
                  <w:szCs w:val="21"/>
                </w:rPr>
                <w:delText>497</w:delText>
              </w:r>
            </w:del>
            <w:r w:rsidR="00C866B1" w:rsidRPr="008236B3">
              <w:rPr>
                <w:rFonts w:ascii="Times New Roman" w:hAnsi="Times New Roman" w:cs="Times New Roman"/>
                <w:szCs w:val="21"/>
              </w:rPr>
              <w:t>(2</w:t>
            </w:r>
            <w:del w:id="134" w:author="Z3408" w:date="2021-10-06T22:36:00Z">
              <w:r w:rsidR="00C866B1" w:rsidRPr="008236B3" w:rsidDel="002F3683">
                <w:rPr>
                  <w:rFonts w:ascii="Times New Roman" w:hAnsi="Times New Roman" w:cs="Times New Roman"/>
                  <w:szCs w:val="21"/>
                </w:rPr>
                <w:delText>3.7</w:delText>
              </w:r>
            </w:del>
            <w:ins w:id="135" w:author="Z3408" w:date="2021-10-06T22:36:00Z">
              <w:r>
                <w:rPr>
                  <w:rFonts w:ascii="Times New Roman" w:hAnsi="Times New Roman" w:cs="Times New Roman"/>
                  <w:szCs w:val="21"/>
                </w:rPr>
                <w:t>4.0</w:t>
              </w:r>
            </w:ins>
            <w:r w:rsidR="00C866B1" w:rsidRPr="008236B3">
              <w:rPr>
                <w:rFonts w:ascii="Times New Roman" w:hAnsi="Times New Roman" w:cs="Times New Roman"/>
                <w:szCs w:val="21"/>
              </w:rPr>
              <w:t>)</w:t>
            </w:r>
          </w:p>
          <w:p w14:paraId="52A3918D" w14:textId="330D407D" w:rsidR="00C866B1" w:rsidRPr="008236B3" w:rsidRDefault="00C866B1" w:rsidP="00633A3A">
            <w:pPr>
              <w:rPr>
                <w:rFonts w:ascii="Times New Roman" w:hAnsi="Times New Roman" w:cs="Times New Roman"/>
                <w:szCs w:val="21"/>
                <w:highlight w:val="lightGray"/>
              </w:rPr>
            </w:pPr>
            <w:r w:rsidRPr="008236B3">
              <w:rPr>
                <w:rFonts w:ascii="Times New Roman" w:hAnsi="Times New Roman" w:cs="Times New Roman"/>
                <w:szCs w:val="21"/>
              </w:rPr>
              <w:t>1</w:t>
            </w:r>
            <w:ins w:id="136" w:author="Z3408" w:date="2021-10-06T22:36:00Z">
              <w:r w:rsidR="002F3683">
                <w:rPr>
                  <w:rFonts w:ascii="Times New Roman" w:hAnsi="Times New Roman" w:cs="Times New Roman"/>
                  <w:szCs w:val="21"/>
                </w:rPr>
                <w:t>605</w:t>
              </w:r>
            </w:ins>
            <w:del w:id="137" w:author="Z3408" w:date="2021-10-06T22:36:00Z">
              <w:r w:rsidRPr="008236B3" w:rsidDel="002F3683">
                <w:rPr>
                  <w:rFonts w:ascii="Times New Roman" w:hAnsi="Times New Roman" w:cs="Times New Roman"/>
                  <w:szCs w:val="21"/>
                </w:rPr>
                <w:delText>598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(76.</w:t>
            </w:r>
            <w:ins w:id="138" w:author="Z3408" w:date="2021-10-06T22:36:00Z">
              <w:r w:rsidR="002F3683">
                <w:rPr>
                  <w:rFonts w:ascii="Times New Roman" w:hAnsi="Times New Roman" w:cs="Times New Roman"/>
                  <w:szCs w:val="21"/>
                </w:rPr>
                <w:t>0</w:t>
              </w:r>
            </w:ins>
            <w:del w:id="139" w:author="Z3408" w:date="2021-10-06T22:36:00Z">
              <w:r w:rsidRPr="008236B3" w:rsidDel="002F3683">
                <w:rPr>
                  <w:rFonts w:ascii="Times New Roman" w:hAnsi="Times New Roman" w:cs="Times New Roman"/>
                  <w:szCs w:val="21"/>
                </w:rPr>
                <w:delText>3</w:delText>
              </w:r>
            </w:del>
            <w:r w:rsidRPr="008236B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813B672" w14:textId="77777777" w:rsidR="00C866B1" w:rsidRPr="00FD1B15" w:rsidRDefault="00C866B1" w:rsidP="00633A3A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D1B15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＜</w:t>
            </w:r>
            <w:r w:rsidRPr="00FD1B1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0</w:t>
            </w:r>
            <w:r w:rsidRPr="00FD1B15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1</w:t>
            </w:r>
          </w:p>
          <w:p w14:paraId="574B26A7" w14:textId="77777777" w:rsidR="00C866B1" w:rsidRPr="00FD1B15" w:rsidRDefault="00C866B1" w:rsidP="00633A3A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D1B15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＜</w:t>
            </w:r>
            <w:r w:rsidRPr="00FD1B1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0</w:t>
            </w:r>
            <w:r w:rsidRPr="00FD1B15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1</w:t>
            </w:r>
          </w:p>
          <w:p w14:paraId="7916BC71" w14:textId="77777777" w:rsidR="00C866B1" w:rsidRPr="00FD1B15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lightGray"/>
              </w:rPr>
            </w:pPr>
          </w:p>
          <w:p w14:paraId="78482AD7" w14:textId="77777777" w:rsidR="00C866B1" w:rsidRPr="00FD1B15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lightGray"/>
              </w:rPr>
            </w:pPr>
          </w:p>
          <w:p w14:paraId="03A07A9D" w14:textId="77777777" w:rsidR="00C866B1" w:rsidRPr="00FD1B15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lightGray"/>
              </w:rPr>
            </w:pPr>
          </w:p>
          <w:p w14:paraId="3E8C79EE" w14:textId="77777777" w:rsidR="00C866B1" w:rsidRPr="00FD1B15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lightGray"/>
              </w:rPr>
            </w:pPr>
          </w:p>
          <w:p w14:paraId="2E2E6F56" w14:textId="0F7B8817" w:rsidR="00C866B1" w:rsidRPr="00FD1B15" w:rsidRDefault="00C866B1" w:rsidP="0063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D1B1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</w:t>
            </w:r>
            <w:del w:id="140" w:author="Z3408" w:date="2021-10-06T22:22:00Z">
              <w:r w:rsidRPr="00FD1B15" w:rsidDel="00967B42">
                <w:rPr>
                  <w:rFonts w:ascii="Times New Roman" w:hAnsi="Times New Roman" w:cs="Times New Roman"/>
                  <w:b/>
                  <w:bCs/>
                  <w:color w:val="000000" w:themeColor="text1"/>
                  <w:szCs w:val="21"/>
                </w:rPr>
                <w:delText>21</w:delText>
              </w:r>
            </w:del>
            <w:ins w:id="141" w:author="Z3408" w:date="2021-10-06T22:22:00Z">
              <w:r w:rsidR="00967B42">
                <w:rPr>
                  <w:rFonts w:ascii="Times New Roman" w:hAnsi="Times New Roman" w:cs="Times New Roman"/>
                  <w:b/>
                  <w:bCs/>
                  <w:color w:val="000000" w:themeColor="text1"/>
                  <w:szCs w:val="21"/>
                </w:rPr>
                <w:t>14</w:t>
              </w:r>
            </w:ins>
          </w:p>
          <w:p w14:paraId="467201D8" w14:textId="77777777" w:rsidR="00C866B1" w:rsidRPr="00FD1B15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lightGray"/>
              </w:rPr>
            </w:pPr>
          </w:p>
          <w:p w14:paraId="1EBD9FE0" w14:textId="77777777" w:rsidR="00C866B1" w:rsidRPr="00FD1B15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lightGray"/>
              </w:rPr>
            </w:pPr>
          </w:p>
          <w:p w14:paraId="6BAB1722" w14:textId="77777777" w:rsidR="00C866B1" w:rsidRPr="00FD1B15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lightGray"/>
              </w:rPr>
            </w:pPr>
          </w:p>
          <w:p w14:paraId="1DA36D7D" w14:textId="77777777" w:rsidR="00C866B1" w:rsidRPr="00FD1B15" w:rsidRDefault="00C866B1" w:rsidP="0063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D1B1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＜</w:t>
            </w:r>
            <w:r w:rsidRPr="00FD1B1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0</w:t>
            </w:r>
            <w:r w:rsidRPr="00FD1B1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  <w:p w14:paraId="21AC0AE3" w14:textId="77777777" w:rsidR="00C866B1" w:rsidRPr="00FD1B15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lightGray"/>
              </w:rPr>
            </w:pPr>
          </w:p>
          <w:p w14:paraId="602A5BF6" w14:textId="77777777" w:rsidR="00C866B1" w:rsidRPr="00FD1B15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lightGray"/>
              </w:rPr>
            </w:pPr>
          </w:p>
          <w:p w14:paraId="5416E0BB" w14:textId="77777777" w:rsidR="00C866B1" w:rsidRPr="00FD1B15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lightGray"/>
              </w:rPr>
            </w:pPr>
          </w:p>
          <w:p w14:paraId="0CB84326" w14:textId="1E6FB7BB" w:rsidR="00C866B1" w:rsidRPr="00FD1B15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lightGray"/>
              </w:rPr>
            </w:pPr>
            <w:r w:rsidRPr="00FD1B15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  <w:ins w:id="142" w:author="Z3408" w:date="2021-10-06T22:36:00Z">
              <w:r w:rsidR="002F3683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6</w:t>
              </w:r>
            </w:ins>
            <w:del w:id="143" w:author="Z3408" w:date="2021-10-06T22:36:00Z">
              <w:r w:rsidRPr="00FD1B15" w:rsidDel="002F3683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8</w:delText>
              </w:r>
            </w:del>
          </w:p>
        </w:tc>
      </w:tr>
      <w:tr w:rsidR="00C866B1" w:rsidRPr="008E74D8" w14:paraId="2C93E1B2" w14:textId="77777777" w:rsidTr="00633A3A"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</w:tcPr>
          <w:p w14:paraId="2EAE6A6A" w14:textId="77777777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BMI, kg/m</w:t>
            </w: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, Median (IQR)</w:t>
            </w:r>
          </w:p>
          <w:p w14:paraId="74354397" w14:textId="77777777" w:rsidR="00C866B1" w:rsidRPr="00766A81" w:rsidRDefault="00C866B1" w:rsidP="00633A3A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25 kg/m</w:t>
            </w: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  <w:p w14:paraId="3A6EE4F4" w14:textId="77777777" w:rsidR="00C866B1" w:rsidRPr="00766A81" w:rsidRDefault="00C866B1" w:rsidP="00633A3A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25 t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30 kg/m</w:t>
            </w: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  <w:p w14:paraId="4B522A19" w14:textId="77777777" w:rsidR="00C866B1" w:rsidRPr="00766A81" w:rsidRDefault="00C866B1" w:rsidP="00633A3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6E5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30 kg/m</w:t>
            </w: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  <w:p w14:paraId="2A25E989" w14:textId="77777777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SBP, mmHg, Median (IQR)</w:t>
            </w:r>
          </w:p>
          <w:p w14:paraId="0B7CE831" w14:textId="77777777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DBP, mmHg, Median (IQR)</w:t>
            </w:r>
          </w:p>
          <w:p w14:paraId="51E454D9" w14:textId="77777777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25(OH)D</w:t>
            </w: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+25(OH)D</w:t>
            </w: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, nmol/L,</w:t>
            </w:r>
          </w:p>
          <w:p w14:paraId="3F97F9C0" w14:textId="77777777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Median (IQR)</w:t>
            </w:r>
          </w:p>
          <w:p w14:paraId="44550A53" w14:textId="77777777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25(OH)D</w:t>
            </w: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+25(OH)D</w:t>
            </w: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(%)</w:t>
            </w:r>
          </w:p>
          <w:p w14:paraId="0D79E840" w14:textId="77777777" w:rsidR="00C866B1" w:rsidRPr="00766A81" w:rsidRDefault="00C866B1" w:rsidP="00633A3A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50nmol/L</w:t>
            </w:r>
          </w:p>
          <w:p w14:paraId="18CF876A" w14:textId="77777777" w:rsidR="00C866B1" w:rsidRPr="00766A81" w:rsidRDefault="00C866B1" w:rsidP="00633A3A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75nmol/L</w:t>
            </w:r>
          </w:p>
          <w:p w14:paraId="6C8AAEC5" w14:textId="77777777" w:rsidR="00C866B1" w:rsidRPr="00766A81" w:rsidRDefault="00C866B1" w:rsidP="00633A3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6E5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5nmol/L</w:t>
            </w:r>
          </w:p>
          <w:p w14:paraId="1F5F9D6D" w14:textId="77777777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25(OH)D</w:t>
            </w: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 xml:space="preserve">3 </w:t>
            </w: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nmol/L, Median (IQR)</w:t>
            </w:r>
          </w:p>
          <w:p w14:paraId="32271AC4" w14:textId="77777777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rum cotinine, ng/mL, </w:t>
            </w:r>
          </w:p>
          <w:p w14:paraId="213AA593" w14:textId="77777777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Median (IQR)</w:t>
            </w:r>
          </w:p>
          <w:p w14:paraId="61EEC01B" w14:textId="77777777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Secondhand smoke exposur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(%)</w:t>
            </w:r>
          </w:p>
          <w:p w14:paraId="1F4CC57F" w14:textId="77777777" w:rsidR="00C866B1" w:rsidRPr="00516C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6C81">
              <w:rPr>
                <w:rFonts w:ascii="Times New Roman" w:hAnsi="Times New Roman" w:cs="Times New Roman"/>
                <w:color w:val="000000" w:themeColor="text1"/>
                <w:szCs w:val="21"/>
              </w:rPr>
              <w:t>Total energy, kcal/d, Median (IQR)</w:t>
            </w:r>
          </w:p>
          <w:p w14:paraId="5F414C03" w14:textId="77777777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Alcohol drinking (%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670DF5BD" w14:textId="77777777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lastRenderedPageBreak/>
              <w:t>26.8(22.8,32.4)</w:t>
            </w:r>
          </w:p>
          <w:p w14:paraId="1D994E05" w14:textId="6FA227EE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109</w:t>
            </w:r>
            <w:ins w:id="144" w:author="Z3408" w:date="2021-10-06T22:39:00Z">
              <w:r w:rsidR="002F3683">
                <w:rPr>
                  <w:rFonts w:ascii="Times New Roman" w:hAnsi="Times New Roman" w:cs="Times New Roman"/>
                  <w:szCs w:val="21"/>
                </w:rPr>
                <w:t>8</w:t>
              </w:r>
            </w:ins>
            <w:del w:id="145" w:author="Z3408" w:date="2021-10-06T22:39:00Z">
              <w:r w:rsidRPr="008E74D8" w:rsidDel="002F3683">
                <w:rPr>
                  <w:rFonts w:ascii="Times New Roman" w:hAnsi="Times New Roman" w:cs="Times New Roman"/>
                  <w:szCs w:val="21"/>
                </w:rPr>
                <w:delText>1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(39.</w:t>
            </w:r>
            <w:ins w:id="146" w:author="Z3408" w:date="2021-10-06T22:39:00Z">
              <w:r w:rsidR="002F3683">
                <w:rPr>
                  <w:rFonts w:ascii="Times New Roman" w:hAnsi="Times New Roman" w:cs="Times New Roman"/>
                  <w:szCs w:val="21"/>
                </w:rPr>
                <w:t>2</w:t>
              </w:r>
            </w:ins>
            <w:del w:id="147" w:author="Z3408" w:date="2021-10-06T22:39:00Z">
              <w:r w:rsidRPr="008E74D8" w:rsidDel="002F3683">
                <w:rPr>
                  <w:rFonts w:ascii="Times New Roman" w:hAnsi="Times New Roman" w:cs="Times New Roman"/>
                  <w:szCs w:val="21"/>
                </w:rPr>
                <w:delText>3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)</w:t>
            </w:r>
          </w:p>
          <w:p w14:paraId="1D52E10C" w14:textId="3AE2D24B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7</w:t>
            </w:r>
            <w:ins w:id="148" w:author="Z3408" w:date="2021-10-06T22:39:00Z">
              <w:r w:rsidR="002F3683">
                <w:rPr>
                  <w:rFonts w:ascii="Times New Roman" w:hAnsi="Times New Roman" w:cs="Times New Roman"/>
                  <w:szCs w:val="21"/>
                </w:rPr>
                <w:t>17</w:t>
              </w:r>
            </w:ins>
            <w:del w:id="149" w:author="Z3408" w:date="2021-10-06T22:39:00Z">
              <w:r w:rsidRPr="008E74D8" w:rsidDel="002F3683">
                <w:rPr>
                  <w:rFonts w:ascii="Times New Roman" w:hAnsi="Times New Roman" w:cs="Times New Roman"/>
                  <w:szCs w:val="21"/>
                </w:rPr>
                <w:delText>08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(25.</w:t>
            </w:r>
            <w:ins w:id="150" w:author="Z3408" w:date="2021-10-06T22:39:00Z">
              <w:r w:rsidR="002F3683">
                <w:rPr>
                  <w:rFonts w:ascii="Times New Roman" w:hAnsi="Times New Roman" w:cs="Times New Roman"/>
                  <w:szCs w:val="21"/>
                </w:rPr>
                <w:t>6</w:t>
              </w:r>
            </w:ins>
            <w:del w:id="151" w:author="Z3408" w:date="2021-10-06T22:39:00Z">
              <w:r w:rsidRPr="008E74D8" w:rsidDel="002F3683">
                <w:rPr>
                  <w:rFonts w:ascii="Times New Roman" w:hAnsi="Times New Roman" w:cs="Times New Roman"/>
                  <w:szCs w:val="21"/>
                </w:rPr>
                <w:delText>5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)</w:t>
            </w:r>
          </w:p>
          <w:p w14:paraId="0F904AED" w14:textId="2AAA5267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98</w:t>
            </w:r>
            <w:ins w:id="152" w:author="Z3408" w:date="2021-10-06T22:39:00Z">
              <w:r w:rsidR="002F3683">
                <w:rPr>
                  <w:rFonts w:ascii="Times New Roman" w:hAnsi="Times New Roman" w:cs="Times New Roman"/>
                  <w:szCs w:val="21"/>
                </w:rPr>
                <w:t>7</w:t>
              </w:r>
            </w:ins>
            <w:del w:id="153" w:author="Z3408" w:date="2021-10-06T22:39:00Z">
              <w:r w:rsidRPr="008E74D8" w:rsidDel="002F3683">
                <w:rPr>
                  <w:rFonts w:ascii="Times New Roman" w:hAnsi="Times New Roman" w:cs="Times New Roman"/>
                  <w:szCs w:val="21"/>
                </w:rPr>
                <w:delText>0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(35.</w:t>
            </w:r>
            <w:ins w:id="154" w:author="Z3408" w:date="2021-10-06T22:39:00Z">
              <w:r w:rsidR="002F3683">
                <w:rPr>
                  <w:rFonts w:ascii="Times New Roman" w:hAnsi="Times New Roman" w:cs="Times New Roman"/>
                  <w:szCs w:val="21"/>
                </w:rPr>
                <w:t>2</w:t>
              </w:r>
            </w:ins>
            <w:del w:id="155" w:author="Z3408" w:date="2021-10-06T22:39:00Z">
              <w:r w:rsidRPr="008E74D8" w:rsidDel="002F3683">
                <w:rPr>
                  <w:rFonts w:ascii="Times New Roman" w:hAnsi="Times New Roman" w:cs="Times New Roman"/>
                  <w:szCs w:val="21"/>
                </w:rPr>
                <w:delText>3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)</w:t>
            </w:r>
          </w:p>
          <w:p w14:paraId="2D97171A" w14:textId="35A7549C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1</w:t>
            </w:r>
            <w:ins w:id="156" w:author="Z3408" w:date="2021-10-06T22:41:00Z">
              <w:r w:rsidR="002F3683">
                <w:rPr>
                  <w:rFonts w:ascii="Times New Roman" w:hAnsi="Times New Roman" w:cs="Times New Roman"/>
                  <w:szCs w:val="21"/>
                </w:rPr>
                <w:t>10</w:t>
              </w:r>
            </w:ins>
            <w:del w:id="157" w:author="Z3408" w:date="2021-10-06T22:41:00Z">
              <w:r w:rsidRPr="008E74D8" w:rsidDel="002F3683">
                <w:rPr>
                  <w:rFonts w:ascii="Times New Roman" w:hAnsi="Times New Roman" w:cs="Times New Roman"/>
                  <w:szCs w:val="21"/>
                </w:rPr>
                <w:delText>09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(103,117)</w:t>
            </w:r>
          </w:p>
          <w:p w14:paraId="185E1258" w14:textId="77777777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68(62,75)</w:t>
            </w:r>
          </w:p>
          <w:p w14:paraId="6BF281E6" w14:textId="0373DD87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lastRenderedPageBreak/>
              <w:t>55.</w:t>
            </w:r>
            <w:ins w:id="158" w:author="Z3408" w:date="2021-10-06T22:45:00Z">
              <w:r w:rsidR="00607E65">
                <w:rPr>
                  <w:rFonts w:ascii="Times New Roman" w:hAnsi="Times New Roman" w:cs="Times New Roman"/>
                  <w:szCs w:val="21"/>
                </w:rPr>
                <w:t>1</w:t>
              </w:r>
            </w:ins>
            <w:del w:id="159" w:author="Z3408" w:date="2021-10-06T22:45:00Z">
              <w:r w:rsidRPr="008E74D8" w:rsidDel="00607E65">
                <w:rPr>
                  <w:rFonts w:ascii="Times New Roman" w:hAnsi="Times New Roman" w:cs="Times New Roman"/>
                  <w:szCs w:val="21"/>
                </w:rPr>
                <w:delText>2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(39.</w:t>
            </w:r>
            <w:ins w:id="160" w:author="Z3408" w:date="2021-10-06T22:45:00Z">
              <w:r w:rsidR="00607E65">
                <w:rPr>
                  <w:rFonts w:ascii="Times New Roman" w:hAnsi="Times New Roman" w:cs="Times New Roman"/>
                  <w:szCs w:val="21"/>
                </w:rPr>
                <w:t>3</w:t>
              </w:r>
            </w:ins>
            <w:del w:id="161" w:author="Z3408" w:date="2021-10-06T22:45:00Z">
              <w:r w:rsidRPr="008E74D8" w:rsidDel="00607E65">
                <w:rPr>
                  <w:rFonts w:ascii="Times New Roman" w:hAnsi="Times New Roman" w:cs="Times New Roman"/>
                  <w:szCs w:val="21"/>
                </w:rPr>
                <w:delText>4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,72.8)</w:t>
            </w:r>
          </w:p>
          <w:p w14:paraId="516E3CC7" w14:textId="77777777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</w:p>
          <w:p w14:paraId="0D1E919C" w14:textId="77777777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</w:p>
          <w:p w14:paraId="68C4D60D" w14:textId="28B22980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11</w:t>
            </w:r>
            <w:ins w:id="162" w:author="Z3408" w:date="2021-10-06T22:48:00Z">
              <w:r w:rsidR="00607E65">
                <w:rPr>
                  <w:rFonts w:ascii="Times New Roman" w:hAnsi="Times New Roman" w:cs="Times New Roman"/>
                  <w:szCs w:val="21"/>
                </w:rPr>
                <w:t>98</w:t>
              </w:r>
            </w:ins>
            <w:del w:id="163" w:author="Z3408" w:date="2021-10-06T22:48:00Z">
              <w:r w:rsidRPr="008E74D8" w:rsidDel="00607E65">
                <w:rPr>
                  <w:rFonts w:ascii="Times New Roman" w:hAnsi="Times New Roman" w:cs="Times New Roman"/>
                  <w:szCs w:val="21"/>
                </w:rPr>
                <w:delText>81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(42.</w:t>
            </w:r>
            <w:ins w:id="164" w:author="Z3408" w:date="2021-10-06T22:48:00Z">
              <w:r w:rsidR="00607E65">
                <w:rPr>
                  <w:rFonts w:ascii="Times New Roman" w:hAnsi="Times New Roman" w:cs="Times New Roman"/>
                  <w:szCs w:val="21"/>
                </w:rPr>
                <w:t>4</w:t>
              </w:r>
            </w:ins>
            <w:del w:id="165" w:author="Z3408" w:date="2021-10-06T22:48:00Z">
              <w:r w:rsidRPr="008E74D8" w:rsidDel="00607E65">
                <w:rPr>
                  <w:rFonts w:ascii="Times New Roman" w:hAnsi="Times New Roman" w:cs="Times New Roman"/>
                  <w:szCs w:val="21"/>
                </w:rPr>
                <w:delText>1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)</w:t>
            </w:r>
          </w:p>
          <w:p w14:paraId="62549C65" w14:textId="55EEDD01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9</w:t>
            </w:r>
            <w:ins w:id="166" w:author="Z3408" w:date="2021-10-06T22:48:00Z">
              <w:r w:rsidR="00607E65">
                <w:rPr>
                  <w:rFonts w:ascii="Times New Roman" w:hAnsi="Times New Roman" w:cs="Times New Roman"/>
                  <w:szCs w:val="21"/>
                </w:rPr>
                <w:t>81</w:t>
              </w:r>
            </w:ins>
            <w:del w:id="167" w:author="Z3408" w:date="2021-10-06T22:48:00Z">
              <w:r w:rsidRPr="008E74D8" w:rsidDel="00607E65">
                <w:rPr>
                  <w:rFonts w:ascii="Times New Roman" w:hAnsi="Times New Roman" w:cs="Times New Roman"/>
                  <w:szCs w:val="21"/>
                </w:rPr>
                <w:delText>78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(34.</w:t>
            </w:r>
            <w:ins w:id="168" w:author="Z3408" w:date="2021-10-06T22:48:00Z">
              <w:r w:rsidR="00607E65">
                <w:rPr>
                  <w:rFonts w:ascii="Times New Roman" w:hAnsi="Times New Roman" w:cs="Times New Roman"/>
                  <w:szCs w:val="21"/>
                </w:rPr>
                <w:t>7</w:t>
              </w:r>
            </w:ins>
            <w:del w:id="169" w:author="Z3408" w:date="2021-10-06T22:48:00Z">
              <w:r w:rsidRPr="008E74D8" w:rsidDel="00607E65">
                <w:rPr>
                  <w:rFonts w:ascii="Times New Roman" w:hAnsi="Times New Roman" w:cs="Times New Roman"/>
                  <w:szCs w:val="21"/>
                </w:rPr>
                <w:delText>9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)</w:t>
            </w:r>
          </w:p>
          <w:p w14:paraId="6300A934" w14:textId="777D9B0D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64</w:t>
            </w:r>
            <w:ins w:id="170" w:author="Z3408" w:date="2021-10-06T22:48:00Z">
              <w:r w:rsidR="00607E65">
                <w:rPr>
                  <w:rFonts w:ascii="Times New Roman" w:hAnsi="Times New Roman" w:cs="Times New Roman"/>
                  <w:szCs w:val="21"/>
                </w:rPr>
                <w:t>7</w:t>
              </w:r>
            </w:ins>
            <w:del w:id="171" w:author="Z3408" w:date="2021-10-06T22:48:00Z">
              <w:r w:rsidRPr="008E74D8" w:rsidDel="00607E65">
                <w:rPr>
                  <w:rFonts w:ascii="Times New Roman" w:hAnsi="Times New Roman" w:cs="Times New Roman"/>
                  <w:szCs w:val="21"/>
                </w:rPr>
                <w:delText>3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(22.9)</w:t>
            </w:r>
          </w:p>
          <w:p w14:paraId="2B6819EA" w14:textId="0C6CBF1F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52.</w:t>
            </w:r>
            <w:ins w:id="172" w:author="Z3408" w:date="2021-10-06T22:51:00Z">
              <w:r w:rsidR="00607E65">
                <w:rPr>
                  <w:rFonts w:ascii="Times New Roman" w:hAnsi="Times New Roman" w:cs="Times New Roman"/>
                  <w:szCs w:val="21"/>
                </w:rPr>
                <w:t>2</w:t>
              </w:r>
            </w:ins>
            <w:del w:id="173" w:author="Z3408" w:date="2021-10-06T22:51:00Z">
              <w:r w:rsidRPr="008E74D8" w:rsidDel="00607E65">
                <w:rPr>
                  <w:rFonts w:ascii="Times New Roman" w:hAnsi="Times New Roman" w:cs="Times New Roman"/>
                  <w:szCs w:val="21"/>
                </w:rPr>
                <w:delText>3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(36.</w:t>
            </w:r>
            <w:ins w:id="174" w:author="Z3408" w:date="2021-10-06T22:51:00Z">
              <w:r w:rsidR="00607E65">
                <w:rPr>
                  <w:rFonts w:ascii="Times New Roman" w:hAnsi="Times New Roman" w:cs="Times New Roman"/>
                  <w:szCs w:val="21"/>
                </w:rPr>
                <w:t>7</w:t>
              </w:r>
            </w:ins>
            <w:del w:id="175" w:author="Z3408" w:date="2021-10-06T22:51:00Z">
              <w:r w:rsidRPr="008E74D8" w:rsidDel="00607E65">
                <w:rPr>
                  <w:rFonts w:ascii="Times New Roman" w:hAnsi="Times New Roman" w:cs="Times New Roman"/>
                  <w:szCs w:val="21"/>
                </w:rPr>
                <w:delText>8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,69.8)</w:t>
            </w:r>
          </w:p>
          <w:p w14:paraId="53B700AC" w14:textId="00D21BEC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0.024(0.011,0.07</w:t>
            </w:r>
            <w:ins w:id="176" w:author="Z3408" w:date="2021-10-06T22:54:00Z">
              <w:r w:rsidR="00F8596F">
                <w:rPr>
                  <w:rFonts w:ascii="Times New Roman" w:hAnsi="Times New Roman" w:cs="Times New Roman"/>
                  <w:szCs w:val="21"/>
                </w:rPr>
                <w:t>4</w:t>
              </w:r>
            </w:ins>
            <w:del w:id="177" w:author="Z3408" w:date="2021-10-06T22:54:00Z">
              <w:r w:rsidRPr="008E74D8" w:rsidDel="00F8596F">
                <w:rPr>
                  <w:rFonts w:ascii="Times New Roman" w:hAnsi="Times New Roman" w:cs="Times New Roman"/>
                  <w:szCs w:val="21"/>
                </w:rPr>
                <w:delText>1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)</w:t>
            </w:r>
          </w:p>
          <w:p w14:paraId="2EA19815" w14:textId="77777777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</w:p>
          <w:p w14:paraId="0854300E" w14:textId="2D1D7915" w:rsidR="00C866B1" w:rsidRPr="008E74D8" w:rsidRDefault="00A61ECB" w:rsidP="00633A3A">
            <w:pPr>
              <w:rPr>
                <w:rFonts w:ascii="Times New Roman" w:hAnsi="Times New Roman" w:cs="Times New Roman"/>
                <w:szCs w:val="21"/>
              </w:rPr>
            </w:pPr>
            <w:ins w:id="178" w:author="Z3408" w:date="2021-10-06T23:02:00Z">
              <w:r>
                <w:rPr>
                  <w:rFonts w:ascii="Times New Roman" w:hAnsi="Times New Roman" w:cs="Times New Roman"/>
                  <w:szCs w:val="21"/>
                </w:rPr>
                <w:t>984</w:t>
              </w:r>
            </w:ins>
            <w:del w:id="179" w:author="Z3408" w:date="2021-10-06T23:02:00Z">
              <w:r w:rsidR="00C866B1" w:rsidRPr="008E74D8" w:rsidDel="00A61ECB">
                <w:rPr>
                  <w:rFonts w:ascii="Times New Roman" w:hAnsi="Times New Roman" w:cs="Times New Roman"/>
                  <w:szCs w:val="21"/>
                </w:rPr>
                <w:delText>883</w:delText>
              </w:r>
            </w:del>
            <w:r w:rsidR="00C866B1" w:rsidRPr="008E74D8">
              <w:rPr>
                <w:rFonts w:ascii="Times New Roman" w:hAnsi="Times New Roman" w:cs="Times New Roman"/>
                <w:szCs w:val="21"/>
              </w:rPr>
              <w:t>(3</w:t>
            </w:r>
            <w:ins w:id="180" w:author="Z3408" w:date="2021-10-06T23:02:00Z">
              <w:r>
                <w:rPr>
                  <w:rFonts w:ascii="Times New Roman" w:hAnsi="Times New Roman" w:cs="Times New Roman"/>
                  <w:szCs w:val="21"/>
                </w:rPr>
                <w:t>4.8</w:t>
              </w:r>
            </w:ins>
            <w:del w:id="181" w:author="Z3408" w:date="2021-10-06T23:02:00Z">
              <w:r w:rsidR="00C866B1" w:rsidRPr="008E74D8" w:rsidDel="00A61ECB">
                <w:rPr>
                  <w:rFonts w:ascii="Times New Roman" w:hAnsi="Times New Roman" w:cs="Times New Roman"/>
                  <w:szCs w:val="21"/>
                </w:rPr>
                <w:delText>1.5</w:delText>
              </w:r>
            </w:del>
            <w:r w:rsidR="00C866B1" w:rsidRPr="008E74D8">
              <w:rPr>
                <w:rFonts w:ascii="Times New Roman" w:hAnsi="Times New Roman" w:cs="Times New Roman"/>
                <w:szCs w:val="21"/>
              </w:rPr>
              <w:t>)</w:t>
            </w:r>
          </w:p>
          <w:p w14:paraId="20C43512" w14:textId="0CDCEF60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180</w:t>
            </w:r>
            <w:ins w:id="182" w:author="Z3408" w:date="2021-10-06T23:04:00Z">
              <w:r w:rsidR="00A61ECB">
                <w:rPr>
                  <w:rFonts w:ascii="Times New Roman" w:hAnsi="Times New Roman" w:cs="Times New Roman"/>
                  <w:szCs w:val="21"/>
                </w:rPr>
                <w:t>6</w:t>
              </w:r>
            </w:ins>
            <w:del w:id="183" w:author="Z3408" w:date="2021-10-06T23:04:00Z">
              <w:r w:rsidRPr="008E74D8" w:rsidDel="00A61ECB">
                <w:rPr>
                  <w:rFonts w:ascii="Times New Roman" w:hAnsi="Times New Roman" w:cs="Times New Roman"/>
                  <w:szCs w:val="21"/>
                </w:rPr>
                <w:delText>4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(1377,231</w:t>
            </w:r>
            <w:ins w:id="184" w:author="Z3408" w:date="2021-10-06T23:04:00Z">
              <w:r w:rsidR="00A61ECB">
                <w:rPr>
                  <w:rFonts w:ascii="Times New Roman" w:hAnsi="Times New Roman" w:cs="Times New Roman"/>
                  <w:szCs w:val="21"/>
                </w:rPr>
                <w:t>6</w:t>
              </w:r>
            </w:ins>
            <w:del w:id="185" w:author="Z3408" w:date="2021-10-06T23:04:00Z">
              <w:r w:rsidRPr="008E74D8" w:rsidDel="00A61ECB">
                <w:rPr>
                  <w:rFonts w:ascii="Times New Roman" w:hAnsi="Times New Roman" w:cs="Times New Roman"/>
                  <w:szCs w:val="21"/>
                </w:rPr>
                <w:delText>0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)</w:t>
            </w:r>
          </w:p>
          <w:p w14:paraId="2234BEEB" w14:textId="609A5A8A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1</w:t>
            </w:r>
            <w:ins w:id="186" w:author="Z3408" w:date="2021-10-06T23:14:00Z">
              <w:r w:rsidR="006A7E88">
                <w:rPr>
                  <w:rFonts w:ascii="Times New Roman" w:hAnsi="Times New Roman" w:cs="Times New Roman"/>
                  <w:szCs w:val="21"/>
                </w:rPr>
                <w:t>505</w:t>
              </w:r>
            </w:ins>
            <w:del w:id="187" w:author="Z3408" w:date="2021-10-06T23:14:00Z">
              <w:r w:rsidRPr="008E74D8" w:rsidDel="006A7E88">
                <w:rPr>
                  <w:rFonts w:ascii="Times New Roman" w:hAnsi="Times New Roman" w:cs="Times New Roman"/>
                  <w:szCs w:val="21"/>
                </w:rPr>
                <w:delText>489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(61.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C8D0CDE" w14:textId="77777777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lastRenderedPageBreak/>
              <w:t>31.6(26.5,39.2)</w:t>
            </w:r>
          </w:p>
          <w:p w14:paraId="2A339623" w14:textId="2D188756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10</w:t>
            </w:r>
            <w:del w:id="188" w:author="Z3408" w:date="2021-10-06T22:39:00Z">
              <w:r w:rsidRPr="008E74D8" w:rsidDel="002F3683">
                <w:rPr>
                  <w:rFonts w:ascii="Times New Roman" w:hAnsi="Times New Roman" w:cs="Times New Roman"/>
                  <w:szCs w:val="21"/>
                </w:rPr>
                <w:delText>4</w:delText>
              </w:r>
            </w:del>
            <w:ins w:id="189" w:author="Z3408" w:date="2021-10-06T22:39:00Z">
              <w:r w:rsidR="002F3683">
                <w:rPr>
                  <w:rFonts w:ascii="Times New Roman" w:hAnsi="Times New Roman" w:cs="Times New Roman"/>
                  <w:szCs w:val="21"/>
                </w:rPr>
                <w:t>6</w:t>
              </w:r>
            </w:ins>
            <w:r w:rsidRPr="008E74D8">
              <w:rPr>
                <w:rFonts w:ascii="Times New Roman" w:hAnsi="Times New Roman" w:cs="Times New Roman"/>
                <w:szCs w:val="21"/>
              </w:rPr>
              <w:t>(19.</w:t>
            </w:r>
            <w:ins w:id="190" w:author="Z3408" w:date="2021-10-06T22:39:00Z">
              <w:r w:rsidR="002F3683">
                <w:rPr>
                  <w:rFonts w:ascii="Times New Roman" w:hAnsi="Times New Roman" w:cs="Times New Roman"/>
                  <w:szCs w:val="21"/>
                </w:rPr>
                <w:t>2</w:t>
              </w:r>
            </w:ins>
            <w:del w:id="191" w:author="Z3408" w:date="2021-10-06T22:39:00Z">
              <w:r w:rsidRPr="008E74D8" w:rsidDel="002F3683">
                <w:rPr>
                  <w:rFonts w:ascii="Times New Roman" w:hAnsi="Times New Roman" w:cs="Times New Roman"/>
                  <w:szCs w:val="21"/>
                </w:rPr>
                <w:delText>0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)</w:t>
            </w:r>
          </w:p>
          <w:p w14:paraId="18138F5D" w14:textId="0EC8F295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118(21.</w:t>
            </w:r>
            <w:ins w:id="192" w:author="Z3408" w:date="2021-10-06T22:39:00Z">
              <w:r w:rsidR="002F3683">
                <w:rPr>
                  <w:rFonts w:ascii="Times New Roman" w:hAnsi="Times New Roman" w:cs="Times New Roman"/>
                  <w:szCs w:val="21"/>
                </w:rPr>
                <w:t>3</w:t>
              </w:r>
            </w:ins>
            <w:del w:id="193" w:author="Z3408" w:date="2021-10-06T22:39:00Z">
              <w:r w:rsidRPr="008E74D8" w:rsidDel="002F3683">
                <w:rPr>
                  <w:rFonts w:ascii="Times New Roman" w:hAnsi="Times New Roman" w:cs="Times New Roman"/>
                  <w:szCs w:val="21"/>
                </w:rPr>
                <w:delText>5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)</w:t>
            </w:r>
          </w:p>
          <w:p w14:paraId="416FA3AC" w14:textId="01E34520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32</w:t>
            </w:r>
            <w:del w:id="194" w:author="Z3408" w:date="2021-10-06T22:39:00Z">
              <w:r w:rsidRPr="008E74D8" w:rsidDel="002F3683">
                <w:rPr>
                  <w:rFonts w:ascii="Times New Roman" w:hAnsi="Times New Roman" w:cs="Times New Roman"/>
                  <w:szCs w:val="21"/>
                </w:rPr>
                <w:delText>6</w:delText>
              </w:r>
            </w:del>
            <w:ins w:id="195" w:author="Z3408" w:date="2021-10-06T22:39:00Z">
              <w:r w:rsidR="002F3683">
                <w:rPr>
                  <w:rFonts w:ascii="Times New Roman" w:hAnsi="Times New Roman" w:cs="Times New Roman"/>
                  <w:szCs w:val="21"/>
                </w:rPr>
                <w:t>9</w:t>
              </w:r>
            </w:ins>
            <w:r w:rsidRPr="008E74D8">
              <w:rPr>
                <w:rFonts w:ascii="Times New Roman" w:hAnsi="Times New Roman" w:cs="Times New Roman"/>
                <w:szCs w:val="21"/>
              </w:rPr>
              <w:t>(59.5)</w:t>
            </w:r>
          </w:p>
          <w:p w14:paraId="72E6E2DC" w14:textId="77777777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123(117,133)</w:t>
            </w:r>
          </w:p>
          <w:p w14:paraId="1E9A08E9" w14:textId="77777777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81(73,85)</w:t>
            </w:r>
          </w:p>
          <w:p w14:paraId="16549735" w14:textId="1582E5B5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lastRenderedPageBreak/>
              <w:t>51.8(36.</w:t>
            </w:r>
            <w:ins w:id="196" w:author="Z3408" w:date="2021-10-06T22:46:00Z">
              <w:r w:rsidR="00607E65">
                <w:rPr>
                  <w:rFonts w:ascii="Times New Roman" w:hAnsi="Times New Roman" w:cs="Times New Roman"/>
                  <w:szCs w:val="21"/>
                </w:rPr>
                <w:t>5</w:t>
              </w:r>
            </w:ins>
            <w:del w:id="197" w:author="Z3408" w:date="2021-10-06T22:46:00Z">
              <w:r w:rsidRPr="008E74D8" w:rsidDel="00607E65">
                <w:rPr>
                  <w:rFonts w:ascii="Times New Roman" w:hAnsi="Times New Roman" w:cs="Times New Roman"/>
                  <w:szCs w:val="21"/>
                </w:rPr>
                <w:delText>6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,69.</w:t>
            </w:r>
            <w:ins w:id="198" w:author="Z3408" w:date="2021-10-06T22:46:00Z">
              <w:r w:rsidR="00607E65">
                <w:rPr>
                  <w:rFonts w:ascii="Times New Roman" w:hAnsi="Times New Roman" w:cs="Times New Roman"/>
                  <w:szCs w:val="21"/>
                </w:rPr>
                <w:t>9</w:t>
              </w:r>
            </w:ins>
            <w:del w:id="199" w:author="Z3408" w:date="2021-10-06T22:46:00Z">
              <w:r w:rsidRPr="008E74D8" w:rsidDel="00607E65">
                <w:rPr>
                  <w:rFonts w:ascii="Times New Roman" w:hAnsi="Times New Roman" w:cs="Times New Roman"/>
                  <w:szCs w:val="21"/>
                </w:rPr>
                <w:delText>8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)</w:t>
            </w:r>
          </w:p>
          <w:p w14:paraId="46398772" w14:textId="77777777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</w:p>
          <w:p w14:paraId="280E0D49" w14:textId="77777777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</w:p>
          <w:p w14:paraId="3E208070" w14:textId="1298F505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2</w:t>
            </w:r>
            <w:ins w:id="200" w:author="Z3408" w:date="2021-10-06T22:49:00Z">
              <w:r w:rsidR="00607E65">
                <w:rPr>
                  <w:rFonts w:ascii="Times New Roman" w:hAnsi="Times New Roman" w:cs="Times New Roman"/>
                  <w:szCs w:val="21"/>
                </w:rPr>
                <w:t>70</w:t>
              </w:r>
            </w:ins>
            <w:del w:id="201" w:author="Z3408" w:date="2021-10-06T22:49:00Z">
              <w:r w:rsidRPr="008E74D8" w:rsidDel="00607E65">
                <w:rPr>
                  <w:rFonts w:ascii="Times New Roman" w:hAnsi="Times New Roman" w:cs="Times New Roman"/>
                  <w:szCs w:val="21"/>
                </w:rPr>
                <w:delText>67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(48.2)</w:t>
            </w:r>
          </w:p>
          <w:p w14:paraId="7FEC1722" w14:textId="22E698F2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17</w:t>
            </w:r>
            <w:ins w:id="202" w:author="Z3408" w:date="2021-10-06T22:49:00Z">
              <w:r w:rsidR="00607E65">
                <w:rPr>
                  <w:rFonts w:ascii="Times New Roman" w:hAnsi="Times New Roman" w:cs="Times New Roman"/>
                  <w:szCs w:val="21"/>
                </w:rPr>
                <w:t>6</w:t>
              </w:r>
            </w:ins>
            <w:del w:id="203" w:author="Z3408" w:date="2021-10-06T22:49:00Z">
              <w:r w:rsidRPr="008E74D8" w:rsidDel="00607E65">
                <w:rPr>
                  <w:rFonts w:ascii="Times New Roman" w:hAnsi="Times New Roman" w:cs="Times New Roman"/>
                  <w:szCs w:val="21"/>
                </w:rPr>
                <w:delText>5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 xml:space="preserve"> (31.</w:t>
            </w:r>
            <w:ins w:id="204" w:author="Z3408" w:date="2021-10-06T22:49:00Z">
              <w:r w:rsidR="00607E65">
                <w:rPr>
                  <w:rFonts w:ascii="Times New Roman" w:hAnsi="Times New Roman" w:cs="Times New Roman"/>
                  <w:szCs w:val="21"/>
                </w:rPr>
                <w:t>4</w:t>
              </w:r>
            </w:ins>
            <w:del w:id="205" w:author="Z3408" w:date="2021-10-06T22:49:00Z">
              <w:r w:rsidRPr="008E74D8" w:rsidDel="00607E65">
                <w:rPr>
                  <w:rFonts w:ascii="Times New Roman" w:hAnsi="Times New Roman" w:cs="Times New Roman"/>
                  <w:szCs w:val="21"/>
                </w:rPr>
                <w:delText>6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)</w:t>
            </w:r>
          </w:p>
          <w:p w14:paraId="1F407A60" w14:textId="50EE3D4E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11</w:t>
            </w:r>
            <w:ins w:id="206" w:author="Z3408" w:date="2021-10-06T22:49:00Z">
              <w:r w:rsidR="00607E65">
                <w:rPr>
                  <w:rFonts w:ascii="Times New Roman" w:hAnsi="Times New Roman" w:cs="Times New Roman"/>
                  <w:szCs w:val="21"/>
                </w:rPr>
                <w:t>4</w:t>
              </w:r>
            </w:ins>
            <w:del w:id="207" w:author="Z3408" w:date="2021-10-06T22:49:00Z">
              <w:r w:rsidRPr="008E74D8" w:rsidDel="00607E65">
                <w:rPr>
                  <w:rFonts w:ascii="Times New Roman" w:hAnsi="Times New Roman" w:cs="Times New Roman"/>
                  <w:szCs w:val="21"/>
                </w:rPr>
                <w:delText>2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(20.</w:t>
            </w:r>
            <w:del w:id="208" w:author="Z3408" w:date="2021-10-06T22:49:00Z">
              <w:r w:rsidRPr="008E74D8" w:rsidDel="00607E65">
                <w:rPr>
                  <w:rFonts w:ascii="Times New Roman" w:hAnsi="Times New Roman" w:cs="Times New Roman"/>
                  <w:szCs w:val="21"/>
                </w:rPr>
                <w:delText>2</w:delText>
              </w:r>
            </w:del>
            <w:ins w:id="209" w:author="Z3408" w:date="2021-10-06T22:49:00Z">
              <w:r w:rsidR="00607E65">
                <w:rPr>
                  <w:rFonts w:ascii="Times New Roman" w:hAnsi="Times New Roman" w:cs="Times New Roman"/>
                  <w:szCs w:val="21"/>
                </w:rPr>
                <w:t>4</w:t>
              </w:r>
            </w:ins>
            <w:r w:rsidRPr="008E74D8">
              <w:rPr>
                <w:rFonts w:ascii="Times New Roman" w:hAnsi="Times New Roman" w:cs="Times New Roman"/>
                <w:szCs w:val="21"/>
              </w:rPr>
              <w:t>)</w:t>
            </w:r>
          </w:p>
          <w:p w14:paraId="07A374A5" w14:textId="3DAF1554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47.9(33.</w:t>
            </w:r>
            <w:ins w:id="210" w:author="Z3408" w:date="2021-10-06T22:52:00Z">
              <w:r w:rsidR="00F8596F">
                <w:rPr>
                  <w:rFonts w:ascii="Times New Roman" w:hAnsi="Times New Roman" w:cs="Times New Roman"/>
                  <w:szCs w:val="21"/>
                </w:rPr>
                <w:t>5</w:t>
              </w:r>
            </w:ins>
            <w:del w:id="211" w:author="Z3408" w:date="2021-10-06T22:52:00Z">
              <w:r w:rsidRPr="008E74D8" w:rsidDel="00F8596F">
                <w:rPr>
                  <w:rFonts w:ascii="Times New Roman" w:hAnsi="Times New Roman" w:cs="Times New Roman"/>
                  <w:szCs w:val="21"/>
                </w:rPr>
                <w:delText>8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,66.6)</w:t>
            </w:r>
          </w:p>
          <w:p w14:paraId="24BE8129" w14:textId="59FFF22B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0.02</w:t>
            </w:r>
            <w:ins w:id="212" w:author="Z3408" w:date="2021-10-06T22:55:00Z">
              <w:r w:rsidR="00F8596F">
                <w:rPr>
                  <w:rFonts w:ascii="Times New Roman" w:hAnsi="Times New Roman" w:cs="Times New Roman"/>
                  <w:szCs w:val="21"/>
                </w:rPr>
                <w:t>8</w:t>
              </w:r>
            </w:ins>
            <w:del w:id="213" w:author="Z3408" w:date="2021-10-06T22:55:00Z">
              <w:r w:rsidRPr="008E74D8" w:rsidDel="00F8596F">
                <w:rPr>
                  <w:rFonts w:ascii="Times New Roman" w:hAnsi="Times New Roman" w:cs="Times New Roman"/>
                  <w:szCs w:val="21"/>
                </w:rPr>
                <w:delText>7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(0.011,0.09</w:t>
            </w:r>
            <w:ins w:id="214" w:author="Z3408" w:date="2021-10-06T22:55:00Z">
              <w:r w:rsidR="00F8596F">
                <w:rPr>
                  <w:rFonts w:ascii="Times New Roman" w:hAnsi="Times New Roman" w:cs="Times New Roman"/>
                  <w:szCs w:val="21"/>
                </w:rPr>
                <w:t>8</w:t>
              </w:r>
            </w:ins>
            <w:del w:id="215" w:author="Z3408" w:date="2021-10-06T22:55:00Z">
              <w:r w:rsidRPr="008E74D8" w:rsidDel="00F8596F">
                <w:rPr>
                  <w:rFonts w:ascii="Times New Roman" w:hAnsi="Times New Roman" w:cs="Times New Roman"/>
                  <w:szCs w:val="21"/>
                </w:rPr>
                <w:delText>3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)</w:t>
            </w:r>
          </w:p>
          <w:p w14:paraId="3B6DC39B" w14:textId="77777777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</w:p>
          <w:p w14:paraId="7CF5F69C" w14:textId="702F602B" w:rsidR="00C866B1" w:rsidRPr="008E74D8" w:rsidRDefault="00A61ECB" w:rsidP="00633A3A">
            <w:pPr>
              <w:rPr>
                <w:rFonts w:ascii="Times New Roman" w:hAnsi="Times New Roman" w:cs="Times New Roman"/>
                <w:szCs w:val="21"/>
              </w:rPr>
            </w:pPr>
            <w:ins w:id="216" w:author="Z3408" w:date="2021-10-06T23:03:00Z">
              <w:r>
                <w:rPr>
                  <w:rFonts w:ascii="Times New Roman" w:hAnsi="Times New Roman" w:cs="Times New Roman"/>
                  <w:szCs w:val="21"/>
                </w:rPr>
                <w:t>219</w:t>
              </w:r>
            </w:ins>
            <w:del w:id="217" w:author="Z3408" w:date="2021-10-06T23:03:00Z">
              <w:r w:rsidR="00C866B1" w:rsidRPr="008E74D8" w:rsidDel="00A61ECB">
                <w:rPr>
                  <w:rFonts w:ascii="Times New Roman" w:hAnsi="Times New Roman" w:cs="Times New Roman"/>
                  <w:szCs w:val="21"/>
                </w:rPr>
                <w:delText>198</w:delText>
              </w:r>
            </w:del>
            <w:r w:rsidR="00C866B1" w:rsidRPr="008E74D8">
              <w:rPr>
                <w:rFonts w:ascii="Times New Roman" w:hAnsi="Times New Roman" w:cs="Times New Roman"/>
                <w:szCs w:val="21"/>
              </w:rPr>
              <w:t>(3</w:t>
            </w:r>
            <w:ins w:id="218" w:author="Z3408" w:date="2021-10-06T23:03:00Z">
              <w:r>
                <w:rPr>
                  <w:rFonts w:ascii="Times New Roman" w:hAnsi="Times New Roman" w:cs="Times New Roman"/>
                  <w:szCs w:val="21"/>
                </w:rPr>
                <w:t>9.1</w:t>
              </w:r>
            </w:ins>
            <w:del w:id="219" w:author="Z3408" w:date="2021-10-06T23:03:00Z">
              <w:r w:rsidR="00C866B1" w:rsidRPr="008E74D8" w:rsidDel="00A61ECB">
                <w:rPr>
                  <w:rFonts w:ascii="Times New Roman" w:hAnsi="Times New Roman" w:cs="Times New Roman"/>
                  <w:szCs w:val="21"/>
                </w:rPr>
                <w:delText>5.7</w:delText>
              </w:r>
            </w:del>
            <w:r w:rsidR="00C866B1" w:rsidRPr="008E74D8">
              <w:rPr>
                <w:rFonts w:ascii="Times New Roman" w:hAnsi="Times New Roman" w:cs="Times New Roman"/>
                <w:szCs w:val="21"/>
              </w:rPr>
              <w:t>)</w:t>
            </w:r>
          </w:p>
          <w:p w14:paraId="0302AEB2" w14:textId="7C5EC0C4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180</w:t>
            </w:r>
            <w:ins w:id="220" w:author="Z3408" w:date="2021-10-06T23:05:00Z">
              <w:r w:rsidR="00A61ECB">
                <w:rPr>
                  <w:rFonts w:ascii="Times New Roman" w:hAnsi="Times New Roman" w:cs="Times New Roman"/>
                  <w:szCs w:val="21"/>
                </w:rPr>
                <w:t>6</w:t>
              </w:r>
            </w:ins>
            <w:del w:id="221" w:author="Z3408" w:date="2021-10-06T23:05:00Z">
              <w:r w:rsidRPr="008E74D8" w:rsidDel="00A61ECB">
                <w:rPr>
                  <w:rFonts w:ascii="Times New Roman" w:hAnsi="Times New Roman" w:cs="Times New Roman"/>
                  <w:szCs w:val="21"/>
                </w:rPr>
                <w:delText>3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(139</w:t>
            </w:r>
            <w:ins w:id="222" w:author="Z3408" w:date="2021-10-06T23:05:00Z">
              <w:r w:rsidR="00A61ECB">
                <w:rPr>
                  <w:rFonts w:ascii="Times New Roman" w:hAnsi="Times New Roman" w:cs="Times New Roman"/>
                  <w:szCs w:val="21"/>
                </w:rPr>
                <w:t>4</w:t>
              </w:r>
            </w:ins>
            <w:del w:id="223" w:author="Z3408" w:date="2021-10-06T23:05:00Z">
              <w:r w:rsidRPr="008E74D8" w:rsidDel="00A61ECB">
                <w:rPr>
                  <w:rFonts w:ascii="Times New Roman" w:hAnsi="Times New Roman" w:cs="Times New Roman"/>
                  <w:szCs w:val="21"/>
                </w:rPr>
                <w:delText>3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,226</w:t>
            </w:r>
            <w:ins w:id="224" w:author="Z3408" w:date="2021-10-06T23:06:00Z">
              <w:r w:rsidR="00A61ECB">
                <w:rPr>
                  <w:rFonts w:ascii="Times New Roman" w:hAnsi="Times New Roman" w:cs="Times New Roman"/>
                  <w:szCs w:val="21"/>
                </w:rPr>
                <w:t>3</w:t>
              </w:r>
            </w:ins>
            <w:del w:id="225" w:author="Z3408" w:date="2021-10-06T23:06:00Z">
              <w:r w:rsidRPr="008E74D8" w:rsidDel="00A61ECB">
                <w:rPr>
                  <w:rFonts w:ascii="Times New Roman" w:hAnsi="Times New Roman" w:cs="Times New Roman"/>
                  <w:szCs w:val="21"/>
                </w:rPr>
                <w:delText>0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)</w:t>
            </w:r>
          </w:p>
          <w:p w14:paraId="18F4850F" w14:textId="1C9038A0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28</w:t>
            </w:r>
            <w:ins w:id="226" w:author="Z3408" w:date="2021-10-06T23:14:00Z">
              <w:r w:rsidR="006A7E88">
                <w:rPr>
                  <w:rFonts w:ascii="Times New Roman" w:hAnsi="Times New Roman" w:cs="Times New Roman"/>
                  <w:szCs w:val="21"/>
                </w:rPr>
                <w:t>6</w:t>
              </w:r>
            </w:ins>
            <w:del w:id="227" w:author="Z3408" w:date="2021-10-06T23:14:00Z">
              <w:r w:rsidRPr="008E74D8" w:rsidDel="006A7E88">
                <w:rPr>
                  <w:rFonts w:ascii="Times New Roman" w:hAnsi="Times New Roman" w:cs="Times New Roman"/>
                  <w:szCs w:val="21"/>
                </w:rPr>
                <w:delText>3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(57.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7A1523C" w14:textId="77777777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lastRenderedPageBreak/>
              <w:t>25.9(22.3,31.0)</w:t>
            </w:r>
          </w:p>
          <w:p w14:paraId="02DCCB13" w14:textId="658C1A93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9</w:t>
            </w:r>
            <w:del w:id="228" w:author="Z3408" w:date="2021-10-06T22:39:00Z">
              <w:r w:rsidRPr="008E74D8" w:rsidDel="002F3683">
                <w:rPr>
                  <w:rFonts w:ascii="Times New Roman" w:hAnsi="Times New Roman" w:cs="Times New Roman"/>
                  <w:szCs w:val="21"/>
                </w:rPr>
                <w:delText>87</w:delText>
              </w:r>
            </w:del>
            <w:ins w:id="229" w:author="Z3408" w:date="2021-10-06T22:39:00Z">
              <w:r w:rsidR="002F3683">
                <w:rPr>
                  <w:rFonts w:ascii="Times New Roman" w:hAnsi="Times New Roman" w:cs="Times New Roman"/>
                  <w:szCs w:val="21"/>
                </w:rPr>
                <w:t>9</w:t>
              </w:r>
            </w:ins>
            <w:ins w:id="230" w:author="Z3408" w:date="2021-10-06T22:40:00Z">
              <w:r w:rsidR="002F3683">
                <w:rPr>
                  <w:rFonts w:ascii="Times New Roman" w:hAnsi="Times New Roman" w:cs="Times New Roman"/>
                  <w:szCs w:val="21"/>
                </w:rPr>
                <w:t>2</w:t>
              </w:r>
            </w:ins>
            <w:r w:rsidRPr="008E74D8">
              <w:rPr>
                <w:rFonts w:ascii="Times New Roman" w:hAnsi="Times New Roman" w:cs="Times New Roman"/>
                <w:szCs w:val="21"/>
              </w:rPr>
              <w:t>(44.</w:t>
            </w:r>
            <w:ins w:id="231" w:author="Z3408" w:date="2021-10-06T22:40:00Z">
              <w:r w:rsidR="002F3683">
                <w:rPr>
                  <w:rFonts w:ascii="Times New Roman" w:hAnsi="Times New Roman" w:cs="Times New Roman"/>
                  <w:szCs w:val="21"/>
                </w:rPr>
                <w:t>1</w:t>
              </w:r>
            </w:ins>
            <w:del w:id="232" w:author="Z3408" w:date="2021-10-06T22:40:00Z">
              <w:r w:rsidRPr="008E74D8" w:rsidDel="002F3683">
                <w:rPr>
                  <w:rFonts w:ascii="Times New Roman" w:hAnsi="Times New Roman" w:cs="Times New Roman"/>
                  <w:szCs w:val="21"/>
                </w:rPr>
                <w:delText>2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)</w:t>
            </w:r>
          </w:p>
          <w:p w14:paraId="6B67545E" w14:textId="4AE473C3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59</w:t>
            </w:r>
            <w:del w:id="233" w:author="Z3408" w:date="2021-10-06T22:40:00Z">
              <w:r w:rsidRPr="008E74D8" w:rsidDel="002F3683">
                <w:rPr>
                  <w:rFonts w:ascii="Times New Roman" w:hAnsi="Times New Roman" w:cs="Times New Roman"/>
                  <w:szCs w:val="21"/>
                </w:rPr>
                <w:delText>0</w:delText>
              </w:r>
            </w:del>
            <w:ins w:id="234" w:author="Z3408" w:date="2021-10-06T22:40:00Z">
              <w:r w:rsidR="002F3683">
                <w:rPr>
                  <w:rFonts w:ascii="Times New Roman" w:hAnsi="Times New Roman" w:cs="Times New Roman"/>
                  <w:szCs w:val="21"/>
                </w:rPr>
                <w:t>9</w:t>
              </w:r>
            </w:ins>
            <w:r w:rsidRPr="008E74D8">
              <w:rPr>
                <w:rFonts w:ascii="Times New Roman" w:hAnsi="Times New Roman" w:cs="Times New Roman"/>
                <w:szCs w:val="21"/>
              </w:rPr>
              <w:t>(26.</w:t>
            </w:r>
            <w:ins w:id="235" w:author="Z3408" w:date="2021-10-06T22:40:00Z">
              <w:r w:rsidR="002F3683">
                <w:rPr>
                  <w:rFonts w:ascii="Times New Roman" w:hAnsi="Times New Roman" w:cs="Times New Roman"/>
                  <w:szCs w:val="21"/>
                </w:rPr>
                <w:t>6</w:t>
              </w:r>
            </w:ins>
            <w:del w:id="236" w:author="Z3408" w:date="2021-10-06T22:40:00Z">
              <w:r w:rsidRPr="008E74D8" w:rsidDel="002F3683">
                <w:rPr>
                  <w:rFonts w:ascii="Times New Roman" w:hAnsi="Times New Roman" w:cs="Times New Roman"/>
                  <w:szCs w:val="21"/>
                </w:rPr>
                <w:delText>4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)</w:t>
            </w:r>
          </w:p>
          <w:p w14:paraId="761C8A64" w14:textId="72B359E2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65</w:t>
            </w:r>
            <w:del w:id="237" w:author="Z3408" w:date="2021-10-06T22:40:00Z">
              <w:r w:rsidRPr="008E74D8" w:rsidDel="002F3683">
                <w:rPr>
                  <w:rFonts w:ascii="Times New Roman" w:hAnsi="Times New Roman" w:cs="Times New Roman"/>
                  <w:szCs w:val="21"/>
                </w:rPr>
                <w:delText>4</w:delText>
              </w:r>
            </w:del>
            <w:ins w:id="238" w:author="Z3408" w:date="2021-10-06T22:40:00Z">
              <w:r w:rsidR="002F3683">
                <w:rPr>
                  <w:rFonts w:ascii="Times New Roman" w:hAnsi="Times New Roman" w:cs="Times New Roman"/>
                  <w:szCs w:val="21"/>
                </w:rPr>
                <w:t>8</w:t>
              </w:r>
            </w:ins>
            <w:r w:rsidRPr="008E74D8">
              <w:rPr>
                <w:rFonts w:ascii="Times New Roman" w:hAnsi="Times New Roman" w:cs="Times New Roman"/>
                <w:szCs w:val="21"/>
              </w:rPr>
              <w:t>(29.3)</w:t>
            </w:r>
          </w:p>
          <w:p w14:paraId="3FF612FE" w14:textId="77777777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107(102,113)</w:t>
            </w:r>
          </w:p>
          <w:p w14:paraId="5E436D11" w14:textId="77777777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67(61,72)</w:t>
            </w:r>
          </w:p>
          <w:p w14:paraId="5BBC1A5D" w14:textId="41601524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lastRenderedPageBreak/>
              <w:t>55.</w:t>
            </w:r>
            <w:ins w:id="239" w:author="Z3408" w:date="2021-10-06T22:45:00Z">
              <w:r w:rsidR="00607E65">
                <w:rPr>
                  <w:rFonts w:ascii="Times New Roman" w:hAnsi="Times New Roman" w:cs="Times New Roman"/>
                  <w:szCs w:val="21"/>
                </w:rPr>
                <w:t>8</w:t>
              </w:r>
            </w:ins>
            <w:del w:id="240" w:author="Z3408" w:date="2021-10-06T22:45:00Z">
              <w:r w:rsidRPr="008E74D8" w:rsidDel="00607E65">
                <w:rPr>
                  <w:rFonts w:ascii="Times New Roman" w:hAnsi="Times New Roman" w:cs="Times New Roman"/>
                  <w:szCs w:val="21"/>
                </w:rPr>
                <w:delText>9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(</w:t>
            </w:r>
            <w:ins w:id="241" w:author="Z3408" w:date="2021-10-06T22:45:00Z">
              <w:r w:rsidR="00607E65">
                <w:rPr>
                  <w:rFonts w:ascii="Times New Roman" w:hAnsi="Times New Roman" w:cs="Times New Roman"/>
                  <w:szCs w:val="21"/>
                </w:rPr>
                <w:t>39.8</w:t>
              </w:r>
            </w:ins>
            <w:del w:id="242" w:author="Z3408" w:date="2021-10-06T22:45:00Z">
              <w:r w:rsidRPr="008E74D8" w:rsidDel="00607E65">
                <w:rPr>
                  <w:rFonts w:ascii="Times New Roman" w:hAnsi="Times New Roman" w:cs="Times New Roman"/>
                  <w:szCs w:val="21"/>
                </w:rPr>
                <w:delText>40.2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,73.</w:t>
            </w:r>
            <w:ins w:id="243" w:author="Z3408" w:date="2021-10-06T22:45:00Z">
              <w:r w:rsidR="00607E65">
                <w:rPr>
                  <w:rFonts w:ascii="Times New Roman" w:hAnsi="Times New Roman" w:cs="Times New Roman"/>
                  <w:szCs w:val="21"/>
                </w:rPr>
                <w:t>5</w:t>
              </w:r>
            </w:ins>
            <w:del w:id="244" w:author="Z3408" w:date="2021-10-06T22:45:00Z">
              <w:r w:rsidRPr="008E74D8" w:rsidDel="00607E65">
                <w:rPr>
                  <w:rFonts w:ascii="Times New Roman" w:hAnsi="Times New Roman" w:cs="Times New Roman"/>
                  <w:szCs w:val="21"/>
                </w:rPr>
                <w:delText>6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)</w:t>
            </w:r>
          </w:p>
          <w:p w14:paraId="5A4C3EEB" w14:textId="77777777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</w:p>
          <w:p w14:paraId="3A16B51B" w14:textId="77777777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</w:p>
          <w:p w14:paraId="142EB0B1" w14:textId="3756B284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9</w:t>
            </w:r>
            <w:ins w:id="245" w:author="Z3408" w:date="2021-10-06T22:49:00Z">
              <w:r w:rsidR="00607E65">
                <w:rPr>
                  <w:rFonts w:ascii="Times New Roman" w:hAnsi="Times New Roman" w:cs="Times New Roman"/>
                  <w:szCs w:val="21"/>
                </w:rPr>
                <w:t>28</w:t>
              </w:r>
            </w:ins>
            <w:del w:id="246" w:author="Z3408" w:date="2021-10-06T22:49:00Z">
              <w:r w:rsidRPr="008E74D8" w:rsidDel="00607E65">
                <w:rPr>
                  <w:rFonts w:ascii="Times New Roman" w:hAnsi="Times New Roman" w:cs="Times New Roman"/>
                  <w:szCs w:val="21"/>
                </w:rPr>
                <w:delText>14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(4</w:t>
            </w:r>
            <w:del w:id="247" w:author="Z3408" w:date="2021-10-06T22:49:00Z">
              <w:r w:rsidRPr="008E74D8" w:rsidDel="00607E65">
                <w:rPr>
                  <w:rFonts w:ascii="Times New Roman" w:hAnsi="Times New Roman" w:cs="Times New Roman"/>
                  <w:szCs w:val="21"/>
                </w:rPr>
                <w:delText>0.7</w:delText>
              </w:r>
            </w:del>
            <w:ins w:id="248" w:author="Z3408" w:date="2021-10-06T22:49:00Z">
              <w:r w:rsidR="00607E65">
                <w:rPr>
                  <w:rFonts w:ascii="Times New Roman" w:hAnsi="Times New Roman" w:cs="Times New Roman"/>
                  <w:szCs w:val="21"/>
                </w:rPr>
                <w:t>1.0</w:t>
              </w:r>
            </w:ins>
            <w:r w:rsidRPr="008E74D8">
              <w:rPr>
                <w:rFonts w:ascii="Times New Roman" w:hAnsi="Times New Roman" w:cs="Times New Roman"/>
                <w:szCs w:val="21"/>
              </w:rPr>
              <w:t>)</w:t>
            </w:r>
          </w:p>
          <w:p w14:paraId="5E3D2EA5" w14:textId="10649C8D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80</w:t>
            </w:r>
            <w:ins w:id="249" w:author="Z3408" w:date="2021-10-06T22:49:00Z">
              <w:r w:rsidR="00607E65">
                <w:rPr>
                  <w:rFonts w:ascii="Times New Roman" w:hAnsi="Times New Roman" w:cs="Times New Roman"/>
                  <w:szCs w:val="21"/>
                </w:rPr>
                <w:t>5</w:t>
              </w:r>
            </w:ins>
            <w:del w:id="250" w:author="Z3408" w:date="2021-10-06T22:49:00Z">
              <w:r w:rsidRPr="008E74D8" w:rsidDel="00607E65">
                <w:rPr>
                  <w:rFonts w:ascii="Times New Roman" w:hAnsi="Times New Roman" w:cs="Times New Roman"/>
                  <w:szCs w:val="21"/>
                </w:rPr>
                <w:delText>3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(35.</w:t>
            </w:r>
            <w:ins w:id="251" w:author="Z3408" w:date="2021-10-06T22:49:00Z">
              <w:r w:rsidR="00607E65">
                <w:rPr>
                  <w:rFonts w:ascii="Times New Roman" w:hAnsi="Times New Roman" w:cs="Times New Roman"/>
                  <w:szCs w:val="21"/>
                </w:rPr>
                <w:t>5</w:t>
              </w:r>
            </w:ins>
            <w:del w:id="252" w:author="Z3408" w:date="2021-10-06T22:49:00Z">
              <w:r w:rsidRPr="008E74D8" w:rsidDel="00607E65">
                <w:rPr>
                  <w:rFonts w:ascii="Times New Roman" w:hAnsi="Times New Roman" w:cs="Times New Roman"/>
                  <w:szCs w:val="21"/>
                </w:rPr>
                <w:delText>7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)</w:t>
            </w:r>
          </w:p>
          <w:p w14:paraId="6C33608E" w14:textId="7E10D0E6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53</w:t>
            </w:r>
            <w:ins w:id="253" w:author="Z3408" w:date="2021-10-06T22:49:00Z">
              <w:r w:rsidR="00607E65">
                <w:rPr>
                  <w:rFonts w:ascii="Times New Roman" w:hAnsi="Times New Roman" w:cs="Times New Roman"/>
                  <w:szCs w:val="21"/>
                </w:rPr>
                <w:t>3</w:t>
              </w:r>
            </w:ins>
            <w:del w:id="254" w:author="Z3408" w:date="2021-10-06T22:49:00Z">
              <w:r w:rsidRPr="008E74D8" w:rsidDel="00607E65">
                <w:rPr>
                  <w:rFonts w:ascii="Times New Roman" w:hAnsi="Times New Roman" w:cs="Times New Roman"/>
                  <w:szCs w:val="21"/>
                </w:rPr>
                <w:delText>1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(23.</w:t>
            </w:r>
            <w:ins w:id="255" w:author="Z3408" w:date="2021-10-06T22:49:00Z">
              <w:r w:rsidR="00607E65">
                <w:rPr>
                  <w:rFonts w:ascii="Times New Roman" w:hAnsi="Times New Roman" w:cs="Times New Roman"/>
                  <w:szCs w:val="21"/>
                </w:rPr>
                <w:t>5</w:t>
              </w:r>
            </w:ins>
            <w:del w:id="256" w:author="Z3408" w:date="2021-10-06T22:49:00Z">
              <w:r w:rsidRPr="008E74D8" w:rsidDel="00607E65">
                <w:rPr>
                  <w:rFonts w:ascii="Times New Roman" w:hAnsi="Times New Roman" w:cs="Times New Roman"/>
                  <w:szCs w:val="21"/>
                </w:rPr>
                <w:delText>6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)</w:t>
            </w:r>
          </w:p>
          <w:p w14:paraId="0A0C2804" w14:textId="2DED9927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53.</w:t>
            </w:r>
            <w:ins w:id="257" w:author="Z3408" w:date="2021-10-06T22:52:00Z">
              <w:r w:rsidR="00607E65">
                <w:rPr>
                  <w:rFonts w:ascii="Times New Roman" w:hAnsi="Times New Roman" w:cs="Times New Roman"/>
                  <w:szCs w:val="21"/>
                </w:rPr>
                <w:t>0</w:t>
              </w:r>
            </w:ins>
            <w:del w:id="258" w:author="Z3408" w:date="2021-10-06T22:52:00Z">
              <w:r w:rsidRPr="008E74D8" w:rsidDel="00607E65">
                <w:rPr>
                  <w:rFonts w:ascii="Times New Roman" w:hAnsi="Times New Roman" w:cs="Times New Roman"/>
                  <w:szCs w:val="21"/>
                </w:rPr>
                <w:delText>1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(37.</w:t>
            </w:r>
            <w:ins w:id="259" w:author="Z3408" w:date="2021-10-06T22:52:00Z">
              <w:r w:rsidR="00607E65">
                <w:rPr>
                  <w:rFonts w:ascii="Times New Roman" w:hAnsi="Times New Roman" w:cs="Times New Roman"/>
                  <w:szCs w:val="21"/>
                </w:rPr>
                <w:t>7</w:t>
              </w:r>
            </w:ins>
            <w:del w:id="260" w:author="Z3408" w:date="2021-10-06T22:52:00Z">
              <w:r w:rsidRPr="008E74D8" w:rsidDel="00607E65">
                <w:rPr>
                  <w:rFonts w:ascii="Times New Roman" w:hAnsi="Times New Roman" w:cs="Times New Roman"/>
                  <w:szCs w:val="21"/>
                </w:rPr>
                <w:delText>8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,70.</w:t>
            </w:r>
            <w:ins w:id="261" w:author="Z3408" w:date="2021-10-06T22:52:00Z">
              <w:r w:rsidR="00607E65">
                <w:rPr>
                  <w:rFonts w:ascii="Times New Roman" w:hAnsi="Times New Roman" w:cs="Times New Roman"/>
                  <w:szCs w:val="21"/>
                </w:rPr>
                <w:t>5</w:t>
              </w:r>
            </w:ins>
            <w:del w:id="262" w:author="Z3408" w:date="2021-10-06T22:52:00Z">
              <w:r w:rsidRPr="008E74D8" w:rsidDel="00607E65">
                <w:rPr>
                  <w:rFonts w:ascii="Times New Roman" w:hAnsi="Times New Roman" w:cs="Times New Roman"/>
                  <w:szCs w:val="21"/>
                </w:rPr>
                <w:delText>6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)</w:t>
            </w:r>
          </w:p>
          <w:p w14:paraId="0F67E1D2" w14:textId="0841AEE9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0.023(0.011,0.06</w:t>
            </w:r>
            <w:del w:id="263" w:author="Z3408" w:date="2021-10-06T22:55:00Z">
              <w:r w:rsidRPr="008E74D8" w:rsidDel="00F8596F">
                <w:rPr>
                  <w:rFonts w:ascii="Times New Roman" w:hAnsi="Times New Roman" w:cs="Times New Roman"/>
                  <w:szCs w:val="21"/>
                </w:rPr>
                <w:delText>5</w:delText>
              </w:r>
            </w:del>
            <w:ins w:id="264" w:author="Z3408" w:date="2021-10-06T22:55:00Z">
              <w:r w:rsidR="00F8596F">
                <w:rPr>
                  <w:rFonts w:ascii="Times New Roman" w:hAnsi="Times New Roman" w:cs="Times New Roman"/>
                  <w:szCs w:val="21"/>
                </w:rPr>
                <w:t>9</w:t>
              </w:r>
            </w:ins>
            <w:r w:rsidRPr="008E74D8">
              <w:rPr>
                <w:rFonts w:ascii="Times New Roman" w:hAnsi="Times New Roman" w:cs="Times New Roman"/>
                <w:szCs w:val="21"/>
              </w:rPr>
              <w:t>)</w:t>
            </w:r>
          </w:p>
          <w:p w14:paraId="1F4EE9E4" w14:textId="77777777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</w:p>
          <w:p w14:paraId="316F96F0" w14:textId="488C9218" w:rsidR="00C866B1" w:rsidRPr="008E74D8" w:rsidRDefault="00A61ECB" w:rsidP="00633A3A">
            <w:pPr>
              <w:rPr>
                <w:rFonts w:ascii="Times New Roman" w:hAnsi="Times New Roman" w:cs="Times New Roman"/>
                <w:szCs w:val="21"/>
              </w:rPr>
            </w:pPr>
            <w:ins w:id="265" w:author="Z3408" w:date="2021-10-06T23:03:00Z">
              <w:r>
                <w:rPr>
                  <w:rFonts w:ascii="Times New Roman" w:hAnsi="Times New Roman" w:cs="Times New Roman"/>
                  <w:szCs w:val="21"/>
                </w:rPr>
                <w:t>765</w:t>
              </w:r>
            </w:ins>
            <w:del w:id="266" w:author="Z3408" w:date="2021-10-06T23:03:00Z">
              <w:r w:rsidR="00C866B1" w:rsidRPr="008E74D8" w:rsidDel="00A61ECB">
                <w:rPr>
                  <w:rFonts w:ascii="Times New Roman" w:hAnsi="Times New Roman" w:cs="Times New Roman"/>
                  <w:szCs w:val="21"/>
                </w:rPr>
                <w:delText>685</w:delText>
              </w:r>
            </w:del>
            <w:r w:rsidR="00C866B1" w:rsidRPr="008E74D8">
              <w:rPr>
                <w:rFonts w:ascii="Times New Roman" w:hAnsi="Times New Roman" w:cs="Times New Roman"/>
                <w:szCs w:val="21"/>
              </w:rPr>
              <w:t>(3</w:t>
            </w:r>
            <w:ins w:id="267" w:author="Z3408" w:date="2021-10-06T23:03:00Z">
              <w:r>
                <w:rPr>
                  <w:rFonts w:ascii="Times New Roman" w:hAnsi="Times New Roman" w:cs="Times New Roman"/>
                  <w:szCs w:val="21"/>
                </w:rPr>
                <w:t>3.8</w:t>
              </w:r>
            </w:ins>
            <w:del w:id="268" w:author="Z3408" w:date="2021-10-06T23:03:00Z">
              <w:r w:rsidR="00C866B1" w:rsidRPr="008E74D8" w:rsidDel="00A61ECB">
                <w:rPr>
                  <w:rFonts w:ascii="Times New Roman" w:hAnsi="Times New Roman" w:cs="Times New Roman"/>
                  <w:szCs w:val="21"/>
                </w:rPr>
                <w:delText>0.5</w:delText>
              </w:r>
            </w:del>
            <w:r w:rsidR="00C866B1" w:rsidRPr="008E74D8">
              <w:rPr>
                <w:rFonts w:ascii="Times New Roman" w:hAnsi="Times New Roman" w:cs="Times New Roman"/>
                <w:szCs w:val="21"/>
              </w:rPr>
              <w:t>)</w:t>
            </w:r>
          </w:p>
          <w:p w14:paraId="20FE3720" w14:textId="52ACBB94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180</w:t>
            </w:r>
            <w:ins w:id="269" w:author="Z3408" w:date="2021-10-06T23:05:00Z">
              <w:r w:rsidR="00A61ECB">
                <w:rPr>
                  <w:rFonts w:ascii="Times New Roman" w:hAnsi="Times New Roman" w:cs="Times New Roman"/>
                  <w:szCs w:val="21"/>
                </w:rPr>
                <w:t>6</w:t>
              </w:r>
            </w:ins>
            <w:del w:id="270" w:author="Z3408" w:date="2021-10-06T23:05:00Z">
              <w:r w:rsidRPr="008E74D8" w:rsidDel="00A61ECB">
                <w:rPr>
                  <w:rFonts w:ascii="Times New Roman" w:hAnsi="Times New Roman" w:cs="Times New Roman"/>
                  <w:szCs w:val="21"/>
                </w:rPr>
                <w:delText>4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(1375,23</w:t>
            </w:r>
            <w:ins w:id="271" w:author="Z3408" w:date="2021-10-06T23:05:00Z">
              <w:r w:rsidR="00A61ECB">
                <w:rPr>
                  <w:rFonts w:ascii="Times New Roman" w:hAnsi="Times New Roman" w:cs="Times New Roman"/>
                  <w:szCs w:val="21"/>
                </w:rPr>
                <w:t>22</w:t>
              </w:r>
            </w:ins>
            <w:del w:id="272" w:author="Z3408" w:date="2021-10-06T23:05:00Z">
              <w:r w:rsidRPr="008E74D8" w:rsidDel="00A61ECB">
                <w:rPr>
                  <w:rFonts w:ascii="Times New Roman" w:hAnsi="Times New Roman" w:cs="Times New Roman"/>
                  <w:szCs w:val="21"/>
                </w:rPr>
                <w:delText>18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)</w:t>
            </w:r>
          </w:p>
          <w:p w14:paraId="53959A78" w14:textId="4B2641D0" w:rsidR="00C866B1" w:rsidRPr="008E74D8" w:rsidRDefault="00C866B1" w:rsidP="00633A3A">
            <w:pPr>
              <w:rPr>
                <w:rFonts w:ascii="Times New Roman" w:hAnsi="Times New Roman" w:cs="Times New Roman"/>
                <w:szCs w:val="21"/>
              </w:rPr>
            </w:pPr>
            <w:r w:rsidRPr="008E74D8">
              <w:rPr>
                <w:rFonts w:ascii="Times New Roman" w:hAnsi="Times New Roman" w:cs="Times New Roman"/>
                <w:szCs w:val="21"/>
              </w:rPr>
              <w:t>12</w:t>
            </w:r>
            <w:ins w:id="273" w:author="Z3408" w:date="2021-10-06T23:14:00Z">
              <w:r w:rsidR="006A7E88">
                <w:rPr>
                  <w:rFonts w:ascii="Times New Roman" w:hAnsi="Times New Roman" w:cs="Times New Roman"/>
                  <w:szCs w:val="21"/>
                </w:rPr>
                <w:t>19</w:t>
              </w:r>
            </w:ins>
            <w:del w:id="274" w:author="Z3408" w:date="2021-10-06T23:14:00Z">
              <w:r w:rsidRPr="008E74D8" w:rsidDel="006A7E88">
                <w:rPr>
                  <w:rFonts w:ascii="Times New Roman" w:hAnsi="Times New Roman" w:cs="Times New Roman"/>
                  <w:szCs w:val="21"/>
                </w:rPr>
                <w:delText>06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(62.</w:t>
            </w:r>
            <w:ins w:id="275" w:author="Z3408" w:date="2021-10-06T23:14:00Z">
              <w:r w:rsidR="006A7E88">
                <w:rPr>
                  <w:rFonts w:ascii="Times New Roman" w:hAnsi="Times New Roman" w:cs="Times New Roman"/>
                  <w:szCs w:val="21"/>
                </w:rPr>
                <w:t>9</w:t>
              </w:r>
            </w:ins>
            <w:del w:id="276" w:author="Z3408" w:date="2021-10-06T23:14:00Z">
              <w:r w:rsidRPr="008E74D8" w:rsidDel="006A7E88">
                <w:rPr>
                  <w:rFonts w:ascii="Times New Roman" w:hAnsi="Times New Roman" w:cs="Times New Roman"/>
                  <w:szCs w:val="21"/>
                </w:rPr>
                <w:delText>8</w:delText>
              </w:r>
            </w:del>
            <w:r w:rsidRPr="008E74D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D53D140" w14:textId="77777777" w:rsidR="00C866B1" w:rsidRPr="008E74D8" w:rsidRDefault="00C866B1" w:rsidP="0063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E74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lastRenderedPageBreak/>
              <w:t>＜</w:t>
            </w:r>
            <w:r w:rsidRPr="008E74D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0</w:t>
            </w:r>
            <w:r w:rsidRPr="008E74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  <w:p w14:paraId="038F4E0F" w14:textId="77777777" w:rsidR="00C866B1" w:rsidRPr="008E74D8" w:rsidRDefault="00C866B1" w:rsidP="0063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  <w:p w14:paraId="2BB245B4" w14:textId="77777777" w:rsidR="00C866B1" w:rsidRPr="008E74D8" w:rsidRDefault="00C866B1" w:rsidP="0063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  <w:p w14:paraId="7128E354" w14:textId="77777777" w:rsidR="00C866B1" w:rsidRPr="008E74D8" w:rsidRDefault="00C866B1" w:rsidP="0063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  <w:p w14:paraId="48A5FEA8" w14:textId="77777777" w:rsidR="00C866B1" w:rsidRPr="008E74D8" w:rsidRDefault="00C866B1" w:rsidP="0063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E74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＜</w:t>
            </w:r>
            <w:r w:rsidRPr="008E74D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0</w:t>
            </w:r>
            <w:r w:rsidRPr="008E74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  <w:p w14:paraId="232757A9" w14:textId="77777777" w:rsidR="00C866B1" w:rsidRPr="008E74D8" w:rsidRDefault="00C866B1" w:rsidP="0063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E74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＜</w:t>
            </w:r>
            <w:r w:rsidRPr="008E74D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0</w:t>
            </w:r>
            <w:r w:rsidRPr="008E74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  <w:p w14:paraId="375AC610" w14:textId="59B32007" w:rsidR="00C866B1" w:rsidRPr="008E74D8" w:rsidRDefault="00C866B1" w:rsidP="0063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E74D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lastRenderedPageBreak/>
              <w:t>0.00</w:t>
            </w:r>
            <w:ins w:id="277" w:author="Z3408" w:date="2021-10-06T22:47:00Z">
              <w:r w:rsidR="00607E65">
                <w:rPr>
                  <w:rFonts w:ascii="Times New Roman" w:hAnsi="Times New Roman" w:cs="Times New Roman"/>
                  <w:b/>
                  <w:bCs/>
                  <w:color w:val="000000" w:themeColor="text1"/>
                  <w:szCs w:val="21"/>
                </w:rPr>
                <w:t>3</w:t>
              </w:r>
            </w:ins>
            <w:del w:id="278" w:author="Z3408" w:date="2021-10-06T22:47:00Z">
              <w:r w:rsidRPr="008E74D8" w:rsidDel="00607E65">
                <w:rPr>
                  <w:rFonts w:ascii="Times New Roman" w:hAnsi="Times New Roman" w:cs="Times New Roman"/>
                  <w:b/>
                  <w:bCs/>
                  <w:color w:val="000000" w:themeColor="text1"/>
                  <w:szCs w:val="21"/>
                </w:rPr>
                <w:delText>2</w:delText>
              </w:r>
            </w:del>
          </w:p>
          <w:p w14:paraId="306D1B38" w14:textId="77777777" w:rsidR="00C866B1" w:rsidRPr="008E74D8" w:rsidRDefault="00C866B1" w:rsidP="0063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  <w:p w14:paraId="64BA1127" w14:textId="47E08D20" w:rsidR="00C866B1" w:rsidRPr="008E74D8" w:rsidRDefault="00C866B1" w:rsidP="0063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E74D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0</w:t>
            </w:r>
            <w:ins w:id="279" w:author="Z3408" w:date="2021-10-06T22:48:00Z">
              <w:r w:rsidR="00607E65">
                <w:rPr>
                  <w:rFonts w:ascii="Times New Roman" w:hAnsi="Times New Roman" w:cs="Times New Roman"/>
                  <w:b/>
                  <w:bCs/>
                  <w:color w:val="000000" w:themeColor="text1"/>
                  <w:szCs w:val="21"/>
                </w:rPr>
                <w:t>8</w:t>
              </w:r>
            </w:ins>
            <w:del w:id="280" w:author="Z3408" w:date="2021-10-06T22:48:00Z">
              <w:r w:rsidRPr="008E74D8" w:rsidDel="00607E65">
                <w:rPr>
                  <w:rFonts w:ascii="Times New Roman" w:hAnsi="Times New Roman" w:cs="Times New Roman"/>
                  <w:b/>
                  <w:bCs/>
                  <w:color w:val="000000" w:themeColor="text1"/>
                  <w:szCs w:val="21"/>
                </w:rPr>
                <w:delText>5</w:delText>
              </w:r>
            </w:del>
          </w:p>
          <w:p w14:paraId="5130EEE4" w14:textId="77777777" w:rsidR="00C866B1" w:rsidRPr="008E74D8" w:rsidRDefault="00C866B1" w:rsidP="0063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  <w:p w14:paraId="5D4985FB" w14:textId="662B08CE" w:rsidR="00C866B1" w:rsidRDefault="00C866B1" w:rsidP="00633A3A">
            <w:pPr>
              <w:rPr>
                <w:ins w:id="281" w:author="Z3408" w:date="2021-10-06T22:50:00Z"/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  <w:p w14:paraId="1BFDAD6A" w14:textId="77777777" w:rsidR="00607E65" w:rsidRPr="008E74D8" w:rsidRDefault="00607E65" w:rsidP="0063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  <w:p w14:paraId="68A5D043" w14:textId="77777777" w:rsidR="00C866B1" w:rsidRPr="008E74D8" w:rsidRDefault="00C866B1" w:rsidP="0063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E74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＜</w:t>
            </w:r>
            <w:r w:rsidRPr="008E74D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0</w:t>
            </w:r>
            <w:r w:rsidRPr="008E74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1</w:t>
            </w:r>
          </w:p>
          <w:p w14:paraId="3C3391A0" w14:textId="77777777" w:rsidR="00C866B1" w:rsidRPr="008E74D8" w:rsidRDefault="00C866B1" w:rsidP="0063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E74D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07</w:t>
            </w:r>
          </w:p>
          <w:p w14:paraId="2166878F" w14:textId="77777777" w:rsidR="00C866B1" w:rsidRPr="008E74D8" w:rsidRDefault="00C866B1" w:rsidP="0063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  <w:p w14:paraId="756B4A05" w14:textId="77777777" w:rsidR="00C866B1" w:rsidRPr="008E74D8" w:rsidRDefault="00C866B1" w:rsidP="0063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E74D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17</w:t>
            </w:r>
          </w:p>
          <w:p w14:paraId="30039030" w14:textId="395C22BE" w:rsidR="00C866B1" w:rsidRPr="008E74D8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74D8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ins w:id="282" w:author="Z3408" w:date="2021-10-06T23:05:00Z">
              <w:r w:rsidR="00A61ECB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855</w:t>
              </w:r>
            </w:ins>
            <w:del w:id="283" w:author="Z3408" w:date="2021-10-06T23:05:00Z">
              <w:r w:rsidRPr="008E74D8" w:rsidDel="00A61ECB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797</w:delText>
              </w:r>
            </w:del>
          </w:p>
          <w:p w14:paraId="13BF4A59" w14:textId="7CF96B98" w:rsidR="00C866B1" w:rsidRPr="008E74D8" w:rsidRDefault="00C866B1" w:rsidP="0063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E74D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</w:t>
            </w:r>
            <w:ins w:id="284" w:author="Z3408" w:date="2021-10-06T23:14:00Z">
              <w:r w:rsidR="006A7E88">
                <w:rPr>
                  <w:rFonts w:ascii="Times New Roman" w:hAnsi="Times New Roman" w:cs="Times New Roman"/>
                  <w:b/>
                  <w:bCs/>
                  <w:color w:val="000000" w:themeColor="text1"/>
                  <w:szCs w:val="21"/>
                </w:rPr>
                <w:t>19</w:t>
              </w:r>
            </w:ins>
            <w:del w:id="285" w:author="Z3408" w:date="2021-10-06T23:14:00Z">
              <w:r w:rsidRPr="008E74D8" w:rsidDel="006A7E88">
                <w:rPr>
                  <w:rFonts w:ascii="Times New Roman" w:hAnsi="Times New Roman" w:cs="Times New Roman"/>
                  <w:b/>
                  <w:bCs/>
                  <w:color w:val="000000" w:themeColor="text1"/>
                  <w:szCs w:val="21"/>
                </w:rPr>
                <w:delText>21</w:delText>
              </w:r>
            </w:del>
          </w:p>
        </w:tc>
      </w:tr>
      <w:tr w:rsidR="00C866B1" w:rsidRPr="00766A81" w14:paraId="728CB4A8" w14:textId="77777777" w:rsidTr="00633A3A">
        <w:tc>
          <w:tcPr>
            <w:tcW w:w="16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462755" w14:textId="77777777" w:rsidR="00C866B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6C81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Work Physical activity (%)</w:t>
            </w:r>
          </w:p>
          <w:p w14:paraId="5E5FAE29" w14:textId="77777777" w:rsidR="00C866B1" w:rsidRDefault="00C866B1" w:rsidP="00633A3A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Vigorous</w:t>
            </w:r>
          </w:p>
          <w:p w14:paraId="17A94346" w14:textId="77777777" w:rsidR="00C866B1" w:rsidRDefault="00C866B1" w:rsidP="00633A3A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Modera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</w:p>
          <w:p w14:paraId="538688E1" w14:textId="77777777" w:rsidR="00C866B1" w:rsidRPr="00766A81" w:rsidRDefault="00C866B1" w:rsidP="00633A3A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Other</w:t>
            </w:r>
          </w:p>
          <w:p w14:paraId="6B3DFF45" w14:textId="77777777" w:rsidR="00C866B1" w:rsidRPr="00516C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6C81">
              <w:rPr>
                <w:rFonts w:ascii="Times New Roman" w:hAnsi="Times New Roman" w:cs="Times New Roman"/>
                <w:color w:val="000000" w:themeColor="text1"/>
                <w:szCs w:val="21"/>
              </w:rPr>
              <w:t>Recreational Physical activity (%)</w:t>
            </w:r>
          </w:p>
          <w:p w14:paraId="4476EA9C" w14:textId="77777777" w:rsidR="00C866B1" w:rsidRPr="00766A81" w:rsidRDefault="00C866B1" w:rsidP="00633A3A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Vigorous</w:t>
            </w:r>
          </w:p>
          <w:p w14:paraId="211335EB" w14:textId="77777777" w:rsidR="00C866B1" w:rsidRPr="00766A81" w:rsidRDefault="00C866B1" w:rsidP="00633A3A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Moderate</w:t>
            </w:r>
          </w:p>
          <w:p w14:paraId="79084AA4" w14:textId="77777777" w:rsidR="00C866B1" w:rsidRPr="00766A81" w:rsidRDefault="00C866B1" w:rsidP="00633A3A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Other</w:t>
            </w:r>
          </w:p>
          <w:p w14:paraId="4E24605A" w14:textId="77777777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Diabetes (%)</w:t>
            </w:r>
          </w:p>
          <w:p w14:paraId="64913063" w14:textId="716378B6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12C73A65" wp14:editId="594CC662">
                      <wp:simplePos x="0" y="0"/>
                      <wp:positionH relativeFrom="column">
                        <wp:posOffset>-152400</wp:posOffset>
                      </wp:positionH>
                      <wp:positionV relativeFrom="paragraph">
                        <wp:posOffset>257810</wp:posOffset>
                      </wp:positionV>
                      <wp:extent cx="8627745" cy="310515"/>
                      <wp:effectExtent l="0" t="1905" r="1905" b="1905"/>
                      <wp:wrapNone/>
                      <wp:docPr id="2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627745" cy="3105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017F6EF" w14:textId="2B41C0F9" w:rsidR="00C866B1" w:rsidRDefault="00C866B1" w:rsidP="00C866B1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101125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PIR, Poverty Index Ratio; BMI, body mass index; SBP, systolic blood pressure; DBP, diastolic blood pressure</w:t>
                                  </w:r>
                                </w:p>
                                <w:p w14:paraId="1494DEE9" w14:textId="2E384AF1" w:rsidR="00B77014" w:rsidRDefault="00B77014" w:rsidP="00C866B1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409FBF2A" w14:textId="4B759043" w:rsidR="00B77014" w:rsidRDefault="00B77014" w:rsidP="00C866B1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782C4AA7" w14:textId="77777777" w:rsidR="00B77014" w:rsidRDefault="00B77014" w:rsidP="00C866B1">
                                  <w:pP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15BE763D" w14:textId="46CACAB1" w:rsidR="00B77014" w:rsidRDefault="00B77014" w:rsidP="00C866B1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6CCEBB8B" w14:textId="51FDBC21" w:rsidR="00B77014" w:rsidRDefault="00B77014" w:rsidP="00C866B1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0E2728EA" w14:textId="0F595434" w:rsidR="00B77014" w:rsidRDefault="00B77014" w:rsidP="00C866B1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71001565" w14:textId="77777777" w:rsidR="00B77014" w:rsidRPr="00101125" w:rsidRDefault="00B77014" w:rsidP="00C866B1">
                                  <w:pP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2C73A6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26" type="#_x0000_t202" style="position:absolute;left:0;text-align:left;margin-left:-12pt;margin-top:20.3pt;width:679.35pt;height:24.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" stroked="f">
                      <v:textbox>
                        <w:txbxContent>
                          <w:p w14:paraId="0017F6EF" w14:textId="2B41C0F9" w:rsidR="00C866B1" w:rsidRDefault="00C866B1" w:rsidP="00C866B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10112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PIR, Poverty Index Ratio; BMI, body mass index; SBP, systolic blood pressure; DBP, diastolic blood pressure</w:t>
                            </w:r>
                          </w:p>
                          <w:p w14:paraId="1494DEE9" w14:textId="2E384AF1" w:rsidR="00B77014" w:rsidRDefault="00B77014" w:rsidP="00C866B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409FBF2A" w14:textId="4B759043" w:rsidR="00B77014" w:rsidRDefault="00B77014" w:rsidP="00C866B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782C4AA7" w14:textId="77777777" w:rsidR="00B77014" w:rsidRDefault="00B77014" w:rsidP="00C866B1">
                            <w:pP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</w:pPr>
                          </w:p>
                          <w:p w14:paraId="15BE763D" w14:textId="46CACAB1" w:rsidR="00B77014" w:rsidRDefault="00B77014" w:rsidP="00C866B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6CCEBB8B" w14:textId="51FDBC21" w:rsidR="00B77014" w:rsidRDefault="00B77014" w:rsidP="00C866B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0E2728EA" w14:textId="0F595434" w:rsidR="00B77014" w:rsidRDefault="00B77014" w:rsidP="00C866B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71001565" w14:textId="77777777" w:rsidR="00B77014" w:rsidRPr="00101125" w:rsidRDefault="00B77014" w:rsidP="00C866B1">
                            <w:pPr>
                              <w:rPr>
                                <w:rFonts w:hint="eastAsia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Kidney disease (%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FA420C" w14:textId="77777777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BC49869" w14:textId="3645CBA1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  <w:del w:id="286" w:author="Z3408" w:date="2021-10-06T23:25:00Z">
              <w:r w:rsidRPr="00766A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2</w:delText>
              </w:r>
            </w:del>
            <w:ins w:id="287" w:author="Z3408" w:date="2021-10-06T23:25:00Z">
              <w:r w:rsidR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7</w:t>
              </w:r>
            </w:ins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(11.</w:t>
            </w:r>
            <w:ins w:id="288" w:author="Z3408" w:date="2021-10-06T23:25:00Z">
              <w:r w:rsidR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2</w:t>
              </w:r>
            </w:ins>
            <w:del w:id="289" w:author="Z3408" w:date="2021-10-06T23:25:00Z">
              <w:r w:rsidRPr="00766A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1</w:delText>
              </w:r>
            </w:del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1017A3A7" w14:textId="2EA1BDD3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ins w:id="290" w:author="Z3408" w:date="2021-10-06T23:25:00Z">
              <w:r w:rsidR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65</w:t>
              </w:r>
            </w:ins>
            <w:del w:id="291" w:author="Z3408" w:date="2021-10-06T23:25:00Z">
              <w:r w:rsidRPr="00766A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57</w:delText>
              </w:r>
            </w:del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(23.</w:t>
            </w:r>
            <w:ins w:id="292" w:author="Z3408" w:date="2021-10-06T23:25:00Z">
              <w:r w:rsidR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5</w:t>
              </w:r>
            </w:ins>
            <w:del w:id="293" w:author="Z3408" w:date="2021-10-06T23:25:00Z">
              <w:r w:rsidRPr="00766A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4</w:delText>
              </w:r>
            </w:del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75EDF749" w14:textId="0DFC156E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  <w:ins w:id="294" w:author="Z3408" w:date="2021-10-06T23:25:00Z">
              <w:r w:rsidR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44</w:t>
              </w:r>
            </w:ins>
            <w:del w:id="295" w:author="Z3408" w:date="2021-10-06T23:25:00Z">
              <w:r w:rsidRPr="00766A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33</w:delText>
              </w:r>
            </w:del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(65.</w:t>
            </w:r>
            <w:ins w:id="296" w:author="Z3408" w:date="2021-10-06T23:25:00Z">
              <w:r w:rsidR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3</w:t>
              </w:r>
            </w:ins>
            <w:del w:id="297" w:author="Z3408" w:date="2021-10-06T23:25:00Z">
              <w:r w:rsidRPr="00766A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4</w:delText>
              </w:r>
            </w:del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45349F82" w14:textId="77777777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ED81EF6" w14:textId="543A7FB5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79</w:t>
            </w:r>
            <w:del w:id="298" w:author="Z3408" w:date="2021-10-06T23:30:00Z">
              <w:r w:rsidRPr="00766A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2</w:delText>
              </w:r>
            </w:del>
            <w:ins w:id="299" w:author="Z3408" w:date="2021-10-06T23:30:00Z">
              <w:r w:rsidR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6</w:t>
              </w:r>
            </w:ins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(28.</w:t>
            </w:r>
            <w:ins w:id="300" w:author="Z3408" w:date="2021-10-06T23:30:00Z">
              <w:r w:rsidR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2</w:t>
              </w:r>
            </w:ins>
            <w:del w:id="301" w:author="Z3408" w:date="2021-10-06T23:30:00Z">
              <w:r w:rsidRPr="00766A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3</w:delText>
              </w:r>
            </w:del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142889F4" w14:textId="3DA2A025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ins w:id="302" w:author="Z3408" w:date="2021-10-06T23:30:00Z">
              <w:r w:rsidR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55</w:t>
              </w:r>
            </w:ins>
            <w:del w:id="303" w:author="Z3408" w:date="2021-10-06T23:30:00Z">
              <w:r w:rsidRPr="00766A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49</w:delText>
              </w:r>
            </w:del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(26.7)</w:t>
            </w:r>
          </w:p>
          <w:p w14:paraId="72410D29" w14:textId="63421FBD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  <w:ins w:id="304" w:author="Z3408" w:date="2021-10-06T23:30:00Z">
              <w:r w:rsidR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75</w:t>
              </w:r>
            </w:ins>
            <w:del w:id="305" w:author="Z3408" w:date="2021-10-06T23:30:00Z">
              <w:r w:rsidRPr="00766A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61</w:delText>
              </w:r>
            </w:del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(45.</w:t>
            </w:r>
            <w:ins w:id="306" w:author="Z3408" w:date="2021-10-06T23:30:00Z">
              <w:r w:rsidR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1</w:t>
              </w:r>
            </w:ins>
            <w:del w:id="307" w:author="Z3408" w:date="2021-10-06T23:30:00Z">
              <w:r w:rsidRPr="00766A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0</w:delText>
              </w:r>
            </w:del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44A2CE96" w14:textId="4A0E9D37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ins w:id="308" w:author="Z3408" w:date="2021-10-06T23:19:00Z">
              <w:r w:rsidR="006A7E88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5</w:t>
              </w:r>
            </w:ins>
            <w:del w:id="309" w:author="Z3408" w:date="2021-10-06T23:19:00Z">
              <w:r w:rsidRPr="00766A81" w:rsidDel="006A7E88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3</w:delText>
              </w:r>
            </w:del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(3.0)</w:t>
            </w:r>
          </w:p>
          <w:p w14:paraId="34DC3186" w14:textId="15B7AD58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ins w:id="310" w:author="Z3408" w:date="2021-10-06T23:16:00Z">
              <w:r w:rsidR="006A7E88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3</w:t>
              </w:r>
            </w:ins>
            <w:del w:id="311" w:author="Z3408" w:date="2021-10-06T23:16:00Z">
              <w:r w:rsidRPr="00766A81" w:rsidDel="006A7E88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2</w:delText>
              </w:r>
            </w:del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(1.5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64C422" w14:textId="77777777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7AC5401D" w14:textId="061FE26B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66(11.</w:t>
            </w:r>
            <w:ins w:id="312" w:author="Z3408" w:date="2021-10-06T23:25:00Z">
              <w:r w:rsidR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8</w:t>
              </w:r>
            </w:ins>
            <w:del w:id="313" w:author="Z3408" w:date="2021-10-06T23:25:00Z">
              <w:r w:rsidRPr="00766A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9</w:delText>
              </w:r>
            </w:del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7C398ACC" w14:textId="1ACEE545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  <w:ins w:id="314" w:author="Z3408" w:date="2021-10-06T23:25:00Z">
              <w:r w:rsidR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7</w:t>
              </w:r>
            </w:ins>
            <w:del w:id="315" w:author="Z3408" w:date="2021-10-06T23:25:00Z">
              <w:r w:rsidRPr="00766A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6</w:delText>
              </w:r>
            </w:del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(22.7)</w:t>
            </w:r>
          </w:p>
          <w:p w14:paraId="468EB476" w14:textId="103DE629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36</w:t>
            </w:r>
            <w:ins w:id="316" w:author="Z3408" w:date="2021-10-06T23:25:00Z">
              <w:r w:rsidR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7</w:t>
              </w:r>
            </w:ins>
            <w:del w:id="317" w:author="Z3408" w:date="2021-10-06T23:25:00Z">
              <w:r w:rsidRPr="00766A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2</w:delText>
              </w:r>
            </w:del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(65.</w:t>
            </w:r>
            <w:ins w:id="318" w:author="Z3408" w:date="2021-10-06T23:26:00Z">
              <w:r w:rsidR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5</w:t>
              </w:r>
            </w:ins>
            <w:del w:id="319" w:author="Z3408" w:date="2021-10-06T23:26:00Z">
              <w:r w:rsidRPr="00766A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3</w:delText>
              </w:r>
            </w:del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6BADF28C" w14:textId="77777777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B3EE358" w14:textId="7AC87F75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  <w:ins w:id="320" w:author="Z3408" w:date="2021-10-06T23:30:00Z">
              <w:r w:rsidR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7</w:t>
              </w:r>
            </w:ins>
            <w:del w:id="321" w:author="Z3408" w:date="2021-10-06T23:30:00Z">
              <w:r w:rsidRPr="00766A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6</w:delText>
              </w:r>
            </w:del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(20.9)</w:t>
            </w:r>
          </w:p>
          <w:p w14:paraId="06A44B76" w14:textId="24F0518F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  <w:ins w:id="322" w:author="Z3408" w:date="2021-10-06T23:30:00Z">
              <w:r w:rsidR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9</w:t>
              </w:r>
            </w:ins>
            <w:del w:id="323" w:author="Z3408" w:date="2021-10-06T23:30:00Z">
              <w:r w:rsidRPr="00766A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8</w:delText>
              </w:r>
            </w:del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(30.</w:t>
            </w:r>
            <w:del w:id="324" w:author="Z3408" w:date="2021-10-06T23:30:00Z">
              <w:r w:rsidRPr="00766A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3</w:delText>
              </w:r>
            </w:del>
            <w:ins w:id="325" w:author="Z3408" w:date="2021-10-06T23:30:00Z">
              <w:r w:rsidR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2</w:t>
              </w:r>
            </w:ins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67EFB2F3" w14:textId="327593D2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  <w:ins w:id="326" w:author="Z3408" w:date="2021-10-06T23:30:00Z">
              <w:r w:rsidR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4</w:t>
              </w:r>
            </w:ins>
            <w:del w:id="327" w:author="Z3408" w:date="2021-10-06T23:30:00Z">
              <w:r w:rsidRPr="00766A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0</w:delText>
              </w:r>
            </w:del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(48.</w:t>
            </w:r>
            <w:ins w:id="328" w:author="Z3408" w:date="2021-10-06T23:30:00Z">
              <w:r w:rsidR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9</w:t>
              </w:r>
            </w:ins>
            <w:del w:id="329" w:author="Z3408" w:date="2021-10-06T23:30:00Z">
              <w:r w:rsidRPr="00766A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7</w:delText>
              </w:r>
            </w:del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71B1003F" w14:textId="4E8EE7A1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del w:id="330" w:author="Z3408" w:date="2021-10-06T23:19:00Z">
              <w:r w:rsidRPr="00766A81" w:rsidDel="006A7E88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1</w:delText>
              </w:r>
            </w:del>
            <w:ins w:id="331" w:author="Z3408" w:date="2021-10-06T23:19:00Z">
              <w:r w:rsidR="006A7E88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3</w:t>
              </w:r>
            </w:ins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(9.</w:t>
            </w:r>
            <w:ins w:id="332" w:author="Z3408" w:date="2021-10-06T23:19:00Z">
              <w:r w:rsidR="006A7E88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5</w:t>
              </w:r>
            </w:ins>
            <w:del w:id="333" w:author="Z3408" w:date="2021-10-06T23:19:00Z">
              <w:r w:rsidRPr="00766A81" w:rsidDel="006A7E88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2</w:delText>
              </w:r>
            </w:del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2E636746" w14:textId="07EA7EC9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ins w:id="334" w:author="Z3408" w:date="2021-10-06T23:16:00Z">
              <w:r w:rsidR="006A7E88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3</w:t>
              </w:r>
            </w:ins>
            <w:del w:id="335" w:author="Z3408" w:date="2021-10-06T23:16:00Z">
              <w:r w:rsidRPr="00766A81" w:rsidDel="006A7E88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2</w:delText>
              </w:r>
            </w:del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(4.</w:t>
            </w:r>
            <w:ins w:id="336" w:author="Z3408" w:date="2021-10-06T23:16:00Z">
              <w:r w:rsidR="006A7E88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1</w:t>
              </w:r>
            </w:ins>
            <w:del w:id="337" w:author="Z3408" w:date="2021-10-06T23:16:00Z">
              <w:r w:rsidRPr="00766A81" w:rsidDel="006A7E88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0</w:delText>
              </w:r>
            </w:del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7DC1F8" w14:textId="77777777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1872342" w14:textId="2B515E72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del w:id="338" w:author="Z3408" w:date="2021-10-06T23:26:00Z">
              <w:r w:rsidRPr="00766A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46</w:delText>
              </w:r>
            </w:del>
            <w:ins w:id="339" w:author="Z3408" w:date="2021-10-06T23:26:00Z">
              <w:r w:rsidR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51</w:t>
              </w:r>
            </w:ins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(1</w:t>
            </w:r>
            <w:ins w:id="340" w:author="Z3408" w:date="2021-10-06T23:26:00Z">
              <w:r w:rsidR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1.1</w:t>
              </w:r>
            </w:ins>
            <w:del w:id="341" w:author="Z3408" w:date="2021-10-06T23:26:00Z">
              <w:r w:rsidRPr="00766A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0.9</w:delText>
              </w:r>
            </w:del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08605E7E" w14:textId="6BA10CA2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  <w:ins w:id="342" w:author="Z3408" w:date="2021-10-06T23:26:00Z">
              <w:r w:rsidR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8</w:t>
              </w:r>
            </w:ins>
            <w:del w:id="343" w:author="Z3408" w:date="2021-10-06T23:26:00Z">
              <w:r w:rsidRPr="00766A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1</w:delText>
              </w:r>
            </w:del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(23.</w:t>
            </w:r>
            <w:ins w:id="344" w:author="Z3408" w:date="2021-10-06T23:26:00Z">
              <w:r w:rsidR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7</w:t>
              </w:r>
            </w:ins>
            <w:del w:id="345" w:author="Z3408" w:date="2021-10-06T23:26:00Z">
              <w:r w:rsidRPr="00766A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6</w:delText>
              </w:r>
            </w:del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7415AE22" w14:textId="1C6E9F29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147</w:t>
            </w:r>
            <w:del w:id="346" w:author="Z3408" w:date="2021-10-06T23:26:00Z">
              <w:r w:rsidRPr="00766A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1</w:delText>
              </w:r>
            </w:del>
            <w:ins w:id="347" w:author="Z3408" w:date="2021-10-06T23:26:00Z">
              <w:r w:rsidR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7</w:t>
              </w:r>
            </w:ins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(65.</w:t>
            </w:r>
            <w:ins w:id="348" w:author="Z3408" w:date="2021-10-06T23:26:00Z">
              <w:r w:rsidR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2</w:t>
              </w:r>
            </w:ins>
            <w:del w:id="349" w:author="Z3408" w:date="2021-10-06T23:26:00Z">
              <w:r w:rsidRPr="00766A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4</w:delText>
              </w:r>
            </w:del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7EC64E8D" w14:textId="77777777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8C06F56" w14:textId="0C7121D0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67</w:t>
            </w:r>
            <w:ins w:id="350" w:author="Z3408" w:date="2021-10-06T23:30:00Z">
              <w:r w:rsidR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9</w:t>
              </w:r>
            </w:ins>
            <w:del w:id="351" w:author="Z3408" w:date="2021-10-06T23:30:00Z">
              <w:r w:rsidRPr="00766A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6</w:delText>
              </w:r>
            </w:del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(30.</w:t>
            </w:r>
            <w:ins w:id="352" w:author="Z3408" w:date="2021-10-06T23:30:00Z">
              <w:r w:rsidR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0</w:t>
              </w:r>
            </w:ins>
            <w:del w:id="353" w:author="Z3408" w:date="2021-10-06T23:30:00Z">
              <w:r w:rsidRPr="00766A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1</w:delText>
              </w:r>
            </w:del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297BF050" w14:textId="6B2AF06B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58</w:t>
            </w:r>
            <w:ins w:id="354" w:author="Z3408" w:date="2021-10-06T23:30:00Z">
              <w:r w:rsidR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6</w:t>
              </w:r>
            </w:ins>
            <w:del w:id="355" w:author="Z3408" w:date="2021-10-06T23:30:00Z">
              <w:r w:rsidRPr="00766A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1</w:delText>
              </w:r>
            </w:del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(25.</w:t>
            </w:r>
            <w:ins w:id="356" w:author="Z3408" w:date="2021-10-06T23:30:00Z">
              <w:r w:rsidR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9</w:t>
              </w:r>
            </w:ins>
            <w:del w:id="357" w:author="Z3408" w:date="2021-10-06T23:30:00Z">
              <w:r w:rsidRPr="00766A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8</w:delText>
              </w:r>
            </w:del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12BEFE23" w14:textId="69561A20" w:rsidR="00C866B1" w:rsidRPr="00766A81" w:rsidRDefault="00814406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ins w:id="358" w:author="Z3408" w:date="2021-10-06T23:30:00Z">
              <w:r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1001</w:t>
              </w:r>
            </w:ins>
            <w:del w:id="359" w:author="Z3408" w:date="2021-10-06T23:30:00Z">
              <w:r w:rsidR="00C866B1" w:rsidRPr="00766A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991</w:delText>
              </w:r>
            </w:del>
            <w:r w:rsidR="00C866B1"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(44.</w:t>
            </w:r>
            <w:ins w:id="360" w:author="Z3408" w:date="2021-10-06T23:30:00Z">
              <w:r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2</w:t>
              </w:r>
            </w:ins>
            <w:del w:id="361" w:author="Z3408" w:date="2021-10-06T23:30:00Z">
              <w:r w:rsidR="00C866B1" w:rsidRPr="00766A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1</w:delText>
              </w:r>
            </w:del>
            <w:r w:rsidR="00C866B1"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44284CB9" w14:textId="77777777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32(1.4)</w:t>
            </w:r>
          </w:p>
          <w:p w14:paraId="59141E09" w14:textId="77777777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/>
                <w:color w:val="000000" w:themeColor="text1"/>
                <w:szCs w:val="21"/>
              </w:rPr>
              <w:t>20(0.9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D12E63" w14:textId="08840E74" w:rsidR="00C866B1" w:rsidRPr="00516C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6C81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ins w:id="362" w:author="Z3408" w:date="2021-10-06T23:25:00Z">
              <w:r w:rsidR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808</w:t>
              </w:r>
            </w:ins>
            <w:del w:id="363" w:author="Z3408" w:date="2021-10-06T23:25:00Z">
              <w:r w:rsidRPr="00516C81" w:rsidDel="00814406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delText>770</w:delText>
              </w:r>
            </w:del>
          </w:p>
          <w:p w14:paraId="3AED741E" w14:textId="77777777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28C68F5" w14:textId="77777777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FA3527A" w14:textId="77777777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79FD322" w14:textId="77777777" w:rsidR="00C866B1" w:rsidRPr="00766A81" w:rsidRDefault="00C866B1" w:rsidP="0063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＜</w:t>
            </w:r>
            <w:r w:rsidRPr="00766A8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01</w:t>
            </w:r>
          </w:p>
          <w:p w14:paraId="29739DC3" w14:textId="77777777" w:rsidR="00C866B1" w:rsidRPr="00766A81" w:rsidRDefault="00C866B1" w:rsidP="0063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  <w:p w14:paraId="53781695" w14:textId="77777777" w:rsidR="00C866B1" w:rsidRPr="00766A81" w:rsidRDefault="00C866B1" w:rsidP="0063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  <w:p w14:paraId="41073CAD" w14:textId="77777777" w:rsidR="00C866B1" w:rsidRPr="00766A81" w:rsidRDefault="00C866B1" w:rsidP="00633A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  <w:p w14:paraId="4DAF9DED" w14:textId="77777777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6A81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＜</w:t>
            </w:r>
            <w:r w:rsidRPr="00766A8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01</w:t>
            </w:r>
          </w:p>
          <w:p w14:paraId="654A6835" w14:textId="77777777" w:rsidR="00C866B1" w:rsidRPr="00766A81" w:rsidRDefault="00C866B1" w:rsidP="00633A3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16C81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＜</w:t>
            </w:r>
            <w:r w:rsidRPr="00516C8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</w:t>
            </w:r>
          </w:p>
        </w:tc>
      </w:tr>
    </w:tbl>
    <w:p w14:paraId="0447A08C" w14:textId="5638F396" w:rsidR="00C866B1" w:rsidRDefault="00C866B1"/>
    <w:p w14:paraId="61E59257" w14:textId="3F2BED12" w:rsidR="00B77014" w:rsidRDefault="00B77014"/>
    <w:p w14:paraId="1DD092FE" w14:textId="77777777" w:rsidR="00D823C6" w:rsidRDefault="00D823C6"/>
    <w:p w14:paraId="5B71A9E2" w14:textId="77777777" w:rsidR="00D823C6" w:rsidRDefault="00D823C6"/>
    <w:p w14:paraId="37339CC7" w14:textId="77777777" w:rsidR="00D823C6" w:rsidRDefault="00D823C6"/>
    <w:p w14:paraId="20A451E0" w14:textId="77777777" w:rsidR="00D823C6" w:rsidRDefault="00D823C6"/>
    <w:p w14:paraId="3D1D993E" w14:textId="77777777" w:rsidR="00D823C6" w:rsidRDefault="00D823C6"/>
    <w:p w14:paraId="365FD119" w14:textId="77777777" w:rsidR="00D823C6" w:rsidRDefault="00D823C6"/>
    <w:p w14:paraId="44FBF8A6" w14:textId="77777777" w:rsidR="00D823C6" w:rsidRDefault="00D823C6"/>
    <w:p w14:paraId="46B00560" w14:textId="77777777" w:rsidR="00D823C6" w:rsidRDefault="00D823C6"/>
    <w:p w14:paraId="2E91EEE0" w14:textId="77777777" w:rsidR="00D823C6" w:rsidRDefault="00D823C6"/>
    <w:p w14:paraId="3EC48527" w14:textId="77777777" w:rsidR="00D823C6" w:rsidRDefault="00D823C6"/>
    <w:p w14:paraId="4F5CC56F" w14:textId="77777777" w:rsidR="00D823C6" w:rsidRDefault="00D823C6"/>
    <w:p w14:paraId="1F3F0180" w14:textId="77777777" w:rsidR="00D823C6" w:rsidRDefault="00D823C6"/>
    <w:p w14:paraId="7C78CD74" w14:textId="77777777" w:rsidR="00D823C6" w:rsidRDefault="00D823C6"/>
    <w:p w14:paraId="559F482E" w14:textId="77777777" w:rsidR="00D823C6" w:rsidRDefault="00D823C6"/>
    <w:p w14:paraId="6A2F5B97" w14:textId="77777777" w:rsidR="00D823C6" w:rsidRDefault="00D823C6"/>
    <w:p w14:paraId="78DFBCAA" w14:textId="77777777" w:rsidR="00D823C6" w:rsidRDefault="00D823C6"/>
    <w:p w14:paraId="06D7A8B5" w14:textId="77777777" w:rsidR="00D823C6" w:rsidRDefault="00D823C6"/>
    <w:p w14:paraId="514B4BD2" w14:textId="77777777" w:rsidR="00D823C6" w:rsidRDefault="00D823C6"/>
    <w:p w14:paraId="6C955F03" w14:textId="77777777" w:rsidR="00D823C6" w:rsidRDefault="00D823C6"/>
    <w:p w14:paraId="56F612E3" w14:textId="77777777" w:rsidR="00D823C6" w:rsidRDefault="00D823C6"/>
    <w:p w14:paraId="51A25DB9" w14:textId="77777777" w:rsidR="00D823C6" w:rsidRDefault="00D823C6"/>
    <w:p w14:paraId="5782F863" w14:textId="77777777" w:rsidR="00D823C6" w:rsidRDefault="00D823C6"/>
    <w:p w14:paraId="7E9FA153" w14:textId="77777777" w:rsidR="00D823C6" w:rsidRDefault="00D823C6"/>
    <w:p w14:paraId="1D24F980" w14:textId="77777777" w:rsidR="00D823C6" w:rsidRDefault="00D823C6"/>
    <w:p w14:paraId="2A6D73ED" w14:textId="77777777" w:rsidR="00D823C6" w:rsidRDefault="00D823C6"/>
    <w:p w14:paraId="1452BDC5" w14:textId="77777777" w:rsidR="00D823C6" w:rsidRDefault="00D823C6"/>
    <w:p w14:paraId="49DC42DE" w14:textId="77777777" w:rsidR="00D823C6" w:rsidRDefault="00D823C6"/>
    <w:p w14:paraId="1A827525" w14:textId="259989A7" w:rsidR="00B77014" w:rsidRDefault="00D823C6" w:rsidP="00D823C6">
      <w:pPr>
        <w:jc w:val="center"/>
        <w:rPr>
          <w:rFonts w:hint="eastAsia"/>
        </w:rPr>
      </w:pPr>
      <w:r>
        <w:rPr>
          <w:rFonts w:ascii="Times New Roman" w:hAnsi="Times New Roman" w:cs="Times New Roman"/>
          <w:kern w:val="0"/>
          <w:szCs w:val="21"/>
        </w:rPr>
        <w:t>S</w:t>
      </w:r>
      <w:r>
        <w:rPr>
          <w:rFonts w:ascii="Times New Roman" w:hAnsi="Times New Roman" w:cs="Times New Roman" w:hint="eastAsia"/>
          <w:kern w:val="0"/>
          <w:szCs w:val="21"/>
        </w:rPr>
        <w:t>upplement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figure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F</w:t>
      </w:r>
      <w:r>
        <w:rPr>
          <w:rFonts w:ascii="Times New Roman" w:hAnsi="Times New Roman" w:cs="Times New Roman"/>
          <w:kern w:val="0"/>
          <w:szCs w:val="21"/>
        </w:rPr>
        <w:t>1</w:t>
      </w:r>
      <w:r>
        <w:rPr>
          <w:rFonts w:hint="eastAsia"/>
          <w:noProof/>
        </w:rPr>
        <w:drawing>
          <wp:anchor distT="0" distB="0" distL="114300" distR="114300" simplePos="0" relativeHeight="251659264" behindDoc="0" locked="0" layoutInCell="1" allowOverlap="1" wp14:anchorId="598CA43D" wp14:editId="724F7388">
            <wp:simplePos x="0" y="0"/>
            <wp:positionH relativeFrom="margin">
              <wp:posOffset>972820</wp:posOffset>
            </wp:positionH>
            <wp:positionV relativeFrom="margin">
              <wp:posOffset>228600</wp:posOffset>
            </wp:positionV>
            <wp:extent cx="6148705" cy="4693285"/>
            <wp:effectExtent l="0" t="0" r="4445" b="0"/>
            <wp:wrapSquare wrapText="bothSides"/>
            <wp:docPr id="1" name="图片 1" descr="图表, 雷达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雷达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8705" cy="46932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kern w:val="0"/>
          <w:szCs w:val="21"/>
        </w:rPr>
        <w:t xml:space="preserve">: </w:t>
      </w:r>
      <w:r w:rsidRPr="00D823C6">
        <w:rPr>
          <w:rFonts w:ascii="Times New Roman" w:hAnsi="Times New Roman" w:cs="Times New Roman"/>
          <w:kern w:val="0"/>
          <w:szCs w:val="21"/>
        </w:rPr>
        <w:t>Directed Acyclic Graphs for the Causal Effect of 25(OH)D or the interaction with SHS on hypertension</w:t>
      </w:r>
    </w:p>
    <w:sectPr w:rsidR="00B77014" w:rsidSect="00C866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FD9C3" w14:textId="77777777" w:rsidR="00F643CB" w:rsidRDefault="00F643CB" w:rsidP="00C866B1">
      <w:r>
        <w:separator/>
      </w:r>
    </w:p>
  </w:endnote>
  <w:endnote w:type="continuationSeparator" w:id="0">
    <w:p w14:paraId="45E199F8" w14:textId="77777777" w:rsidR="00F643CB" w:rsidRDefault="00F643CB" w:rsidP="00C86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47032" w14:textId="77777777" w:rsidR="00F643CB" w:rsidRDefault="00F643CB" w:rsidP="00C866B1">
      <w:r>
        <w:separator/>
      </w:r>
    </w:p>
  </w:footnote>
  <w:footnote w:type="continuationSeparator" w:id="0">
    <w:p w14:paraId="22E827DC" w14:textId="77777777" w:rsidR="00F643CB" w:rsidRDefault="00F643CB" w:rsidP="00C866B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3408">
    <w15:presenceInfo w15:providerId="None" w15:userId="Z34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8F5"/>
    <w:rsid w:val="000448F5"/>
    <w:rsid w:val="00155243"/>
    <w:rsid w:val="002A5B06"/>
    <w:rsid w:val="002D3D71"/>
    <w:rsid w:val="002F3683"/>
    <w:rsid w:val="00392A89"/>
    <w:rsid w:val="004A4ECE"/>
    <w:rsid w:val="00607E65"/>
    <w:rsid w:val="00612629"/>
    <w:rsid w:val="00630B51"/>
    <w:rsid w:val="006312AD"/>
    <w:rsid w:val="006A7E88"/>
    <w:rsid w:val="0078739C"/>
    <w:rsid w:val="00806E47"/>
    <w:rsid w:val="00814406"/>
    <w:rsid w:val="00967B42"/>
    <w:rsid w:val="00A438CA"/>
    <w:rsid w:val="00A61ECB"/>
    <w:rsid w:val="00B77014"/>
    <w:rsid w:val="00C866B1"/>
    <w:rsid w:val="00D823C6"/>
    <w:rsid w:val="00EF617C"/>
    <w:rsid w:val="00F643CB"/>
    <w:rsid w:val="00F71E6F"/>
    <w:rsid w:val="00F85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A908B0"/>
  <w15:chartTrackingRefBased/>
  <w15:docId w15:val="{10862255-92DA-4BDE-9FDC-3FC1C77A3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66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66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66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66B1"/>
    <w:rPr>
      <w:sz w:val="18"/>
      <w:szCs w:val="18"/>
    </w:rPr>
  </w:style>
  <w:style w:type="table" w:styleId="a7">
    <w:name w:val="Table Grid"/>
    <w:basedOn w:val="a1"/>
    <w:uiPriority w:val="59"/>
    <w:rsid w:val="00C866B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3</Pages>
  <Words>414</Words>
  <Characters>2361</Characters>
  <Application>Microsoft Office Word</Application>
  <DocSecurity>0</DocSecurity>
  <Lines>19</Lines>
  <Paragraphs>5</Paragraphs>
  <ScaleCrop>false</ScaleCrop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P. Qian</dc:creator>
  <cp:keywords/>
  <dc:description/>
  <cp:lastModifiedBy>Z3408</cp:lastModifiedBy>
  <cp:revision>9</cp:revision>
  <dcterms:created xsi:type="dcterms:W3CDTF">2021-07-20T09:57:00Z</dcterms:created>
  <dcterms:modified xsi:type="dcterms:W3CDTF">2021-10-15T08:06:00Z</dcterms:modified>
</cp:coreProperties>
</file>